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F9EC2" w14:textId="3D91FBDD" w:rsidR="0030634A" w:rsidRPr="007852F0" w:rsidRDefault="0030634A" w:rsidP="0030634A">
      <w:pPr>
        <w:rPr>
          <w:rFonts w:cs="Times New Roman"/>
          <w:szCs w:val="24"/>
          <w:lang w:val="en-US"/>
        </w:rPr>
      </w:pPr>
      <w:r w:rsidRPr="007852F0">
        <w:rPr>
          <w:rFonts w:cs="Times New Roman"/>
          <w:b/>
          <w:bCs/>
          <w:szCs w:val="24"/>
          <w:lang w:val="en-US"/>
        </w:rPr>
        <w:t xml:space="preserve">Supplementary Data </w:t>
      </w:r>
      <w:r w:rsidR="00336F4C">
        <w:rPr>
          <w:rFonts w:cs="Times New Roman"/>
          <w:b/>
          <w:bCs/>
          <w:szCs w:val="24"/>
          <w:lang w:val="en-US"/>
        </w:rPr>
        <w:t>3</w:t>
      </w:r>
      <w:r w:rsidRPr="007852F0">
        <w:rPr>
          <w:rFonts w:cs="Times New Roman"/>
          <w:b/>
          <w:bCs/>
          <w:szCs w:val="24"/>
          <w:lang w:val="en-US"/>
        </w:rPr>
        <w:t>.</w:t>
      </w:r>
      <w:r w:rsidRPr="007852F0">
        <w:rPr>
          <w:rFonts w:cs="Times New Roman"/>
          <w:szCs w:val="24"/>
          <w:lang w:val="en-US"/>
        </w:rPr>
        <w:t xml:space="preserve"> Reasons related to the decision of whether or not to be vaccinated against COVID-19 of 1,930 Venezuelan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5500"/>
        <w:gridCol w:w="2080"/>
      </w:tblGrid>
      <w:tr w:rsidR="0030634A" w:rsidRPr="000C7855" w14:paraId="684DB5C4" w14:textId="77777777" w:rsidTr="0021641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A2FDA" w14:textId="77777777" w:rsidR="0030634A" w:rsidRPr="000C7855" w:rsidRDefault="0030634A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Other features about the COVID-19 vaccination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A7A96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30634A" w:rsidRPr="000C7855" w14:paraId="3361D6EC" w14:textId="77777777" w:rsidTr="0021641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4301FD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Why have you not gotten the COVID-19 vaccine?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0DAFFBF6" w14:textId="77777777" w:rsidR="0030634A" w:rsidRPr="000C7855" w:rsidRDefault="0030634A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 xml:space="preserve"> = 128</w:t>
            </w:r>
          </w:p>
        </w:tc>
      </w:tr>
      <w:tr w:rsidR="0030634A" w:rsidRPr="000C7855" w14:paraId="6BCF3945" w14:textId="77777777" w:rsidTr="0021641D">
        <w:tc>
          <w:tcPr>
            <w:tcW w:w="0" w:type="auto"/>
            <w:vAlign w:val="center"/>
          </w:tcPr>
          <w:p w14:paraId="4B7EEB4F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I consider that the COVID-19 vaccine is not safe for my health</w:t>
            </w:r>
          </w:p>
        </w:tc>
        <w:tc>
          <w:tcPr>
            <w:tcW w:w="2080" w:type="dxa"/>
            <w:vAlign w:val="center"/>
          </w:tcPr>
          <w:p w14:paraId="5F160BCA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75 (58.6)</w:t>
            </w:r>
          </w:p>
        </w:tc>
      </w:tr>
      <w:tr w:rsidR="0030634A" w:rsidRPr="000C7855" w14:paraId="7C7053C8" w14:textId="77777777" w:rsidTr="0021641D">
        <w:tc>
          <w:tcPr>
            <w:tcW w:w="0" w:type="auto"/>
            <w:vAlign w:val="center"/>
          </w:tcPr>
          <w:p w14:paraId="07D4F3B2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I do not trust the efficacy of the COVID-19 vaccines available in Venezuela</w:t>
            </w:r>
          </w:p>
        </w:tc>
        <w:tc>
          <w:tcPr>
            <w:tcW w:w="2080" w:type="dxa"/>
            <w:vAlign w:val="center"/>
          </w:tcPr>
          <w:p w14:paraId="0F95AF3C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65 (50.8)</w:t>
            </w:r>
          </w:p>
        </w:tc>
      </w:tr>
      <w:tr w:rsidR="0030634A" w:rsidRPr="000C7855" w14:paraId="321EFAE3" w14:textId="77777777" w:rsidTr="0021641D">
        <w:tc>
          <w:tcPr>
            <w:tcW w:w="0" w:type="auto"/>
            <w:vAlign w:val="center"/>
          </w:tcPr>
          <w:p w14:paraId="7C4B0854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I expect to obtain immunity against COVID-19 by being infected with the virus</w:t>
            </w:r>
          </w:p>
        </w:tc>
        <w:tc>
          <w:tcPr>
            <w:tcW w:w="2080" w:type="dxa"/>
            <w:vAlign w:val="center"/>
          </w:tcPr>
          <w:p w14:paraId="658B7546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24 (18.8)</w:t>
            </w:r>
          </w:p>
        </w:tc>
      </w:tr>
      <w:tr w:rsidR="0030634A" w:rsidRPr="000C7855" w14:paraId="5A551AA0" w14:textId="77777777" w:rsidTr="0021641D">
        <w:tc>
          <w:tcPr>
            <w:tcW w:w="0" w:type="auto"/>
            <w:vAlign w:val="center"/>
          </w:tcPr>
          <w:p w14:paraId="698BA4FD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COVID-19 does not pose a health risk to me or my family</w:t>
            </w:r>
          </w:p>
        </w:tc>
        <w:tc>
          <w:tcPr>
            <w:tcW w:w="2080" w:type="dxa"/>
            <w:vAlign w:val="center"/>
          </w:tcPr>
          <w:p w14:paraId="2D45658A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8 (6.3)</w:t>
            </w:r>
          </w:p>
        </w:tc>
      </w:tr>
      <w:tr w:rsidR="0030634A" w:rsidRPr="000C7855" w14:paraId="17D9FE59" w14:textId="77777777" w:rsidTr="0021641D">
        <w:tc>
          <w:tcPr>
            <w:tcW w:w="0" w:type="auto"/>
            <w:vAlign w:val="center"/>
          </w:tcPr>
          <w:p w14:paraId="0DEB4E82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Vaccination centers operate on similar schedules to my work schedule</w:t>
            </w:r>
          </w:p>
        </w:tc>
        <w:tc>
          <w:tcPr>
            <w:tcW w:w="2080" w:type="dxa"/>
            <w:vAlign w:val="center"/>
          </w:tcPr>
          <w:p w14:paraId="172F97A9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5 (3.9)</w:t>
            </w:r>
          </w:p>
        </w:tc>
      </w:tr>
      <w:tr w:rsidR="0030634A" w:rsidRPr="000C7855" w14:paraId="09F8EA03" w14:textId="77777777" w:rsidTr="0021641D">
        <w:tc>
          <w:tcPr>
            <w:tcW w:w="0" w:type="auto"/>
            <w:vAlign w:val="center"/>
          </w:tcPr>
          <w:p w14:paraId="20FF488B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I got my COVID-19 vaccination card without the need for vaccination</w:t>
            </w:r>
          </w:p>
        </w:tc>
        <w:tc>
          <w:tcPr>
            <w:tcW w:w="2080" w:type="dxa"/>
            <w:vAlign w:val="center"/>
          </w:tcPr>
          <w:p w14:paraId="7C8EB66A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5 (3.9)</w:t>
            </w:r>
          </w:p>
        </w:tc>
      </w:tr>
      <w:tr w:rsidR="0030634A" w:rsidRPr="000C7855" w14:paraId="474781B7" w14:textId="77777777" w:rsidTr="0021641D">
        <w:tc>
          <w:tcPr>
            <w:tcW w:w="0" w:type="auto"/>
            <w:vAlign w:val="center"/>
          </w:tcPr>
          <w:p w14:paraId="2D361EFA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I don’t know where there is a vaccination center</w:t>
            </w:r>
          </w:p>
        </w:tc>
        <w:tc>
          <w:tcPr>
            <w:tcW w:w="2080" w:type="dxa"/>
            <w:vAlign w:val="center"/>
          </w:tcPr>
          <w:p w14:paraId="104F24E8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4 (3.1)</w:t>
            </w:r>
          </w:p>
        </w:tc>
      </w:tr>
      <w:tr w:rsidR="0030634A" w:rsidRPr="000C7855" w14:paraId="2EB68B38" w14:textId="77777777" w:rsidTr="0021641D">
        <w:tc>
          <w:tcPr>
            <w:tcW w:w="0" w:type="auto"/>
            <w:vAlign w:val="center"/>
          </w:tcPr>
          <w:p w14:paraId="1D48347B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The lines to get vaccinated are very long</w:t>
            </w:r>
          </w:p>
        </w:tc>
        <w:tc>
          <w:tcPr>
            <w:tcW w:w="2080" w:type="dxa"/>
            <w:vAlign w:val="center"/>
          </w:tcPr>
          <w:p w14:paraId="761214D8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4 (3.1)</w:t>
            </w:r>
          </w:p>
        </w:tc>
      </w:tr>
      <w:tr w:rsidR="0030634A" w:rsidRPr="000C7855" w14:paraId="66D78D46" w14:textId="77777777" w:rsidTr="0021641D">
        <w:tc>
          <w:tcPr>
            <w:tcW w:w="0" w:type="auto"/>
            <w:vAlign w:val="center"/>
          </w:tcPr>
          <w:p w14:paraId="2C07BAC9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There is no such thing as COVID-19 virus</w:t>
            </w:r>
          </w:p>
        </w:tc>
        <w:tc>
          <w:tcPr>
            <w:tcW w:w="2080" w:type="dxa"/>
            <w:vAlign w:val="center"/>
          </w:tcPr>
          <w:p w14:paraId="3F9589E3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4 (3.1)</w:t>
            </w:r>
          </w:p>
        </w:tc>
      </w:tr>
      <w:tr w:rsidR="0030634A" w:rsidRPr="000C7855" w14:paraId="479E4096" w14:textId="77777777" w:rsidTr="0021641D">
        <w:tc>
          <w:tcPr>
            <w:tcW w:w="0" w:type="auto"/>
            <w:vAlign w:val="center"/>
          </w:tcPr>
          <w:p w14:paraId="76539F07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The vaccination centers are far away from where I live</w:t>
            </w:r>
          </w:p>
        </w:tc>
        <w:tc>
          <w:tcPr>
            <w:tcW w:w="2080" w:type="dxa"/>
            <w:vAlign w:val="center"/>
          </w:tcPr>
          <w:p w14:paraId="0108BF44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1 (0.8)</w:t>
            </w:r>
          </w:p>
        </w:tc>
      </w:tr>
      <w:tr w:rsidR="0030634A" w:rsidRPr="000C7855" w14:paraId="1646C9DF" w14:textId="77777777" w:rsidTr="0021641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208CC4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04C50B15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14 (0.7)</w:t>
            </w:r>
          </w:p>
        </w:tc>
      </w:tr>
      <w:tr w:rsidR="0030634A" w:rsidRPr="000C7855" w14:paraId="0E02059B" w14:textId="77777777" w:rsidTr="0021641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BB2E0E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Why did you get the COVID-19 vaccine?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  <w:vAlign w:val="center"/>
          </w:tcPr>
          <w:p w14:paraId="0BE291DA" w14:textId="77777777" w:rsidR="0030634A" w:rsidRPr="000C7855" w:rsidRDefault="0030634A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 xml:space="preserve"> = 1,802</w:t>
            </w:r>
          </w:p>
        </w:tc>
      </w:tr>
      <w:tr w:rsidR="0030634A" w:rsidRPr="000C7855" w14:paraId="58F47589" w14:textId="77777777" w:rsidTr="0021641D">
        <w:tc>
          <w:tcPr>
            <w:tcW w:w="0" w:type="auto"/>
            <w:tcBorders>
              <w:top w:val="nil"/>
            </w:tcBorders>
            <w:vAlign w:val="center"/>
          </w:tcPr>
          <w:p w14:paraId="7E9DC1A1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To protect myself against COVID-19</w:t>
            </w:r>
          </w:p>
        </w:tc>
        <w:tc>
          <w:tcPr>
            <w:tcW w:w="2080" w:type="dxa"/>
            <w:tcBorders>
              <w:top w:val="nil"/>
            </w:tcBorders>
            <w:vAlign w:val="center"/>
          </w:tcPr>
          <w:p w14:paraId="051A31C8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1,468 (81.5)</w:t>
            </w:r>
          </w:p>
        </w:tc>
      </w:tr>
      <w:tr w:rsidR="0030634A" w:rsidRPr="000C7855" w14:paraId="624D1F88" w14:textId="77777777" w:rsidTr="0021641D">
        <w:tc>
          <w:tcPr>
            <w:tcW w:w="0" w:type="auto"/>
            <w:vAlign w:val="center"/>
          </w:tcPr>
          <w:p w14:paraId="354DE53B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To protect my family, friends and/or neighbors against COVID-19</w:t>
            </w:r>
          </w:p>
        </w:tc>
        <w:tc>
          <w:tcPr>
            <w:tcW w:w="2080" w:type="dxa"/>
            <w:vAlign w:val="center"/>
          </w:tcPr>
          <w:p w14:paraId="085FE7D2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1,304 (72.4)</w:t>
            </w:r>
          </w:p>
        </w:tc>
      </w:tr>
      <w:tr w:rsidR="0030634A" w:rsidRPr="000C7855" w14:paraId="70E47526" w14:textId="77777777" w:rsidTr="0021641D">
        <w:tc>
          <w:tcPr>
            <w:tcW w:w="0" w:type="auto"/>
            <w:vAlign w:val="center"/>
          </w:tcPr>
          <w:p w14:paraId="43BF7FBE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My doctor recommended it to me</w:t>
            </w:r>
          </w:p>
        </w:tc>
        <w:tc>
          <w:tcPr>
            <w:tcW w:w="2080" w:type="dxa"/>
            <w:vAlign w:val="center"/>
          </w:tcPr>
          <w:p w14:paraId="249485F9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275 (15.3)</w:t>
            </w:r>
          </w:p>
        </w:tc>
      </w:tr>
      <w:tr w:rsidR="0030634A" w:rsidRPr="000C7855" w14:paraId="2C295376" w14:textId="77777777" w:rsidTr="0021641D">
        <w:tc>
          <w:tcPr>
            <w:tcW w:w="0" w:type="auto"/>
            <w:vAlign w:val="center"/>
          </w:tcPr>
          <w:p w14:paraId="076F2EE4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It was a requirement to travel out of the country</w:t>
            </w:r>
          </w:p>
        </w:tc>
        <w:tc>
          <w:tcPr>
            <w:tcW w:w="2080" w:type="dxa"/>
            <w:vAlign w:val="center"/>
          </w:tcPr>
          <w:p w14:paraId="4F668C83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246 (13.7)</w:t>
            </w:r>
          </w:p>
        </w:tc>
      </w:tr>
      <w:tr w:rsidR="0030634A" w:rsidRPr="000C7855" w14:paraId="08274601" w14:textId="77777777" w:rsidTr="0021641D">
        <w:tc>
          <w:tcPr>
            <w:tcW w:w="0" w:type="auto"/>
            <w:vAlign w:val="center"/>
          </w:tcPr>
          <w:p w14:paraId="48738F7D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My family, friends and/or neighbors recommended it to me</w:t>
            </w:r>
          </w:p>
        </w:tc>
        <w:tc>
          <w:tcPr>
            <w:tcW w:w="2080" w:type="dxa"/>
            <w:vAlign w:val="center"/>
          </w:tcPr>
          <w:p w14:paraId="14547C0A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209 (11.6)</w:t>
            </w:r>
          </w:p>
        </w:tc>
      </w:tr>
      <w:tr w:rsidR="0030634A" w:rsidRPr="000C7855" w14:paraId="2BC029CE" w14:textId="77777777" w:rsidTr="0021641D">
        <w:tc>
          <w:tcPr>
            <w:tcW w:w="0" w:type="auto"/>
            <w:vAlign w:val="center"/>
          </w:tcPr>
          <w:p w14:paraId="65B55AF2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I was forced to do it at work</w:t>
            </w:r>
          </w:p>
        </w:tc>
        <w:tc>
          <w:tcPr>
            <w:tcW w:w="2080" w:type="dxa"/>
            <w:vAlign w:val="center"/>
          </w:tcPr>
          <w:p w14:paraId="796ED3CC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82 (4.6)</w:t>
            </w:r>
          </w:p>
        </w:tc>
      </w:tr>
      <w:tr w:rsidR="0030634A" w:rsidRPr="000C7855" w14:paraId="2FF00031" w14:textId="77777777" w:rsidTr="0021641D">
        <w:tc>
          <w:tcPr>
            <w:tcW w:w="0" w:type="auto"/>
            <w:vAlign w:val="center"/>
          </w:tcPr>
          <w:p w14:paraId="06107E82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A family member, friend or neighbor took me to the vaccination center</w:t>
            </w:r>
          </w:p>
        </w:tc>
        <w:tc>
          <w:tcPr>
            <w:tcW w:w="2080" w:type="dxa"/>
            <w:vAlign w:val="center"/>
          </w:tcPr>
          <w:p w14:paraId="41D1FD52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67 (3.7)</w:t>
            </w:r>
          </w:p>
        </w:tc>
      </w:tr>
      <w:tr w:rsidR="0030634A" w:rsidRPr="000C7855" w14:paraId="20F24116" w14:textId="77777777" w:rsidTr="0021641D">
        <w:tc>
          <w:tcPr>
            <w:tcW w:w="0" w:type="auto"/>
            <w:vAlign w:val="center"/>
          </w:tcPr>
          <w:p w14:paraId="254423A1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A celebrity, influencer, and/or politician recommended it</w:t>
            </w:r>
          </w:p>
        </w:tc>
        <w:tc>
          <w:tcPr>
            <w:tcW w:w="2080" w:type="dxa"/>
            <w:vAlign w:val="center"/>
          </w:tcPr>
          <w:p w14:paraId="4217AA6F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17 (0.9)</w:t>
            </w:r>
          </w:p>
        </w:tc>
      </w:tr>
      <w:tr w:rsidR="0030634A" w:rsidRPr="000C7855" w14:paraId="70B77A53" w14:textId="77777777" w:rsidTr="0021641D">
        <w:tc>
          <w:tcPr>
            <w:tcW w:w="0" w:type="auto"/>
            <w:vAlign w:val="center"/>
          </w:tcPr>
          <w:p w14:paraId="08B7BDE4" w14:textId="77777777" w:rsidR="0030634A" w:rsidRPr="000C7855" w:rsidRDefault="0030634A" w:rsidP="0021641D">
            <w:pPr>
              <w:ind w:left="284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080" w:type="dxa"/>
            <w:vAlign w:val="center"/>
          </w:tcPr>
          <w:p w14:paraId="0BFC7F97" w14:textId="77777777" w:rsidR="0030634A" w:rsidRPr="000C7855" w:rsidRDefault="0030634A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43 (2.4)</w:t>
            </w:r>
          </w:p>
        </w:tc>
      </w:tr>
    </w:tbl>
    <w:p w14:paraId="62715D0C" w14:textId="46715979" w:rsidR="0030634A" w:rsidRPr="0021641D" w:rsidRDefault="0030634A" w:rsidP="004766DA">
      <w:pPr>
        <w:rPr>
          <w:rFonts w:cs="Times New Roman"/>
          <w:sz w:val="16"/>
          <w:szCs w:val="16"/>
          <w:lang w:val="en-US"/>
        </w:rPr>
      </w:pPr>
    </w:p>
    <w:sectPr w:rsidR="0030634A" w:rsidRPr="0021641D" w:rsidSect="006612E1">
      <w:footerReference w:type="default" r:id="rId9"/>
      <w:footerReference w:type="first" r:id="rId10"/>
      <w:pgSz w:w="12240" w:h="15840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6971C" w14:textId="77777777" w:rsidR="006612E1" w:rsidRPr="002C2670" w:rsidRDefault="006612E1">
      <w:pPr>
        <w:spacing w:after="0" w:line="240" w:lineRule="auto"/>
      </w:pPr>
      <w:r w:rsidRPr="002C2670">
        <w:separator/>
      </w:r>
    </w:p>
  </w:endnote>
  <w:endnote w:type="continuationSeparator" w:id="0">
    <w:p w14:paraId="40B44686" w14:textId="77777777" w:rsidR="006612E1" w:rsidRPr="002C2670" w:rsidRDefault="006612E1">
      <w:pPr>
        <w:spacing w:after="0" w:line="240" w:lineRule="auto"/>
      </w:pPr>
      <w:r w:rsidRPr="002C267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351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rFonts w:eastAsia="Times New Roman" w:cs="Times New Roman"/>
        <w:color w:val="0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34E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  <w:p w14:paraId="0000034F" w14:textId="77777777" w:rsidR="006E0763" w:rsidRPr="002C2670" w:rsidRDefault="006E0763"/>
  <w:p w14:paraId="00000350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C8A406" w14:textId="77777777" w:rsidR="006612E1" w:rsidRPr="002C2670" w:rsidRDefault="006612E1">
      <w:pPr>
        <w:spacing w:after="0" w:line="240" w:lineRule="auto"/>
      </w:pPr>
      <w:r w:rsidRPr="002C2670">
        <w:separator/>
      </w:r>
    </w:p>
  </w:footnote>
  <w:footnote w:type="continuationSeparator" w:id="0">
    <w:p w14:paraId="50038BA9" w14:textId="77777777" w:rsidR="006612E1" w:rsidRPr="002C2670" w:rsidRDefault="006612E1">
      <w:pPr>
        <w:spacing w:after="0" w:line="240" w:lineRule="auto"/>
      </w:pPr>
      <w:r w:rsidRPr="002C267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002DB"/>
    <w:multiLevelType w:val="hybridMultilevel"/>
    <w:tmpl w:val="E86E88AE"/>
    <w:lvl w:ilvl="0" w:tplc="F25E9E3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27A4D"/>
    <w:multiLevelType w:val="multilevel"/>
    <w:tmpl w:val="61B848A8"/>
    <w:lvl w:ilvl="0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04AF3"/>
    <w:multiLevelType w:val="multilevel"/>
    <w:tmpl w:val="3EEEB77E"/>
    <w:lvl w:ilvl="0">
      <w:start w:val="1"/>
      <w:numFmt w:val="bullet"/>
      <w:lvlText w:val="†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BF72701"/>
    <w:multiLevelType w:val="hybridMultilevel"/>
    <w:tmpl w:val="2848C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8078E"/>
    <w:multiLevelType w:val="hybridMultilevel"/>
    <w:tmpl w:val="543C1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8542C1"/>
    <w:multiLevelType w:val="hybridMultilevel"/>
    <w:tmpl w:val="543C15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21412"/>
    <w:multiLevelType w:val="hybridMultilevel"/>
    <w:tmpl w:val="F1F00A46"/>
    <w:lvl w:ilvl="0" w:tplc="A9F47E2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4724A"/>
    <w:multiLevelType w:val="hybridMultilevel"/>
    <w:tmpl w:val="FAA2D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025B0"/>
    <w:multiLevelType w:val="multilevel"/>
    <w:tmpl w:val="32A68D72"/>
    <w:lvl w:ilvl="0">
      <w:start w:val="1"/>
      <w:numFmt w:val="bullet"/>
      <w:lvlText w:val="*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CE265C2"/>
    <w:multiLevelType w:val="hybridMultilevel"/>
    <w:tmpl w:val="96863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02EA5"/>
    <w:multiLevelType w:val="hybridMultilevel"/>
    <w:tmpl w:val="464A0C72"/>
    <w:lvl w:ilvl="0" w:tplc="798216C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CE2D12"/>
    <w:multiLevelType w:val="multilevel"/>
    <w:tmpl w:val="6F28D8D8"/>
    <w:lvl w:ilvl="0">
      <w:start w:val="1"/>
      <w:numFmt w:val="bullet"/>
      <w:lvlText w:val="*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0415E46"/>
    <w:multiLevelType w:val="multilevel"/>
    <w:tmpl w:val="BE9013DC"/>
    <w:lvl w:ilvl="0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497B2F"/>
    <w:multiLevelType w:val="hybridMultilevel"/>
    <w:tmpl w:val="739EF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1A0CF7"/>
    <w:multiLevelType w:val="multilevel"/>
    <w:tmpl w:val="261A382E"/>
    <w:lvl w:ilvl="0">
      <w:start w:val="1"/>
      <w:numFmt w:val="bullet"/>
      <w:lvlText w:val="†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6AC1499E"/>
    <w:multiLevelType w:val="hybridMultilevel"/>
    <w:tmpl w:val="814A6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082A27"/>
    <w:multiLevelType w:val="hybridMultilevel"/>
    <w:tmpl w:val="C88E94EA"/>
    <w:lvl w:ilvl="0" w:tplc="6FA8E496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CF0CEA"/>
    <w:multiLevelType w:val="hybridMultilevel"/>
    <w:tmpl w:val="39BE8FA0"/>
    <w:lvl w:ilvl="0" w:tplc="9626DAEE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4265184">
    <w:abstractNumId w:val="1"/>
  </w:num>
  <w:num w:numId="2" w16cid:durableId="131211531">
    <w:abstractNumId w:val="14"/>
  </w:num>
  <w:num w:numId="3" w16cid:durableId="1290479830">
    <w:abstractNumId w:val="11"/>
  </w:num>
  <w:num w:numId="4" w16cid:durableId="918250055">
    <w:abstractNumId w:val="12"/>
  </w:num>
  <w:num w:numId="5" w16cid:durableId="1362168059">
    <w:abstractNumId w:val="2"/>
  </w:num>
  <w:num w:numId="6" w16cid:durableId="514152966">
    <w:abstractNumId w:val="8"/>
  </w:num>
  <w:num w:numId="7" w16cid:durableId="2069331712">
    <w:abstractNumId w:val="6"/>
  </w:num>
  <w:num w:numId="8" w16cid:durableId="1507985833">
    <w:abstractNumId w:val="10"/>
  </w:num>
  <w:num w:numId="9" w16cid:durableId="304286645">
    <w:abstractNumId w:val="4"/>
  </w:num>
  <w:num w:numId="10" w16cid:durableId="555625069">
    <w:abstractNumId w:val="3"/>
  </w:num>
  <w:num w:numId="11" w16cid:durableId="1868448286">
    <w:abstractNumId w:val="9"/>
  </w:num>
  <w:num w:numId="12" w16cid:durableId="1350134014">
    <w:abstractNumId w:val="5"/>
  </w:num>
  <w:num w:numId="13" w16cid:durableId="1449423415">
    <w:abstractNumId w:val="0"/>
  </w:num>
  <w:num w:numId="14" w16cid:durableId="1829243948">
    <w:abstractNumId w:val="16"/>
  </w:num>
  <w:num w:numId="15" w16cid:durableId="1421220267">
    <w:abstractNumId w:val="17"/>
  </w:num>
  <w:num w:numId="16" w16cid:durableId="571622431">
    <w:abstractNumId w:val="7"/>
  </w:num>
  <w:num w:numId="17" w16cid:durableId="949244143">
    <w:abstractNumId w:val="15"/>
  </w:num>
  <w:num w:numId="18" w16cid:durableId="13438175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x9re9pcefxw5eaewx5s0rd9tdpzw9e55et&quot;&gt;My EndNote Library&lt;record-ids&gt;&lt;item&gt;419&lt;/item&gt;&lt;item&gt;420&lt;/item&gt;&lt;item&gt;422&lt;/item&gt;&lt;item&gt;423&lt;/item&gt;&lt;item&gt;424&lt;/item&gt;&lt;item&gt;425&lt;/item&gt;&lt;item&gt;426&lt;/item&gt;&lt;item&gt;427&lt;/item&gt;&lt;item&gt;428&lt;/item&gt;&lt;item&gt;429&lt;/item&gt;&lt;item&gt;432&lt;/item&gt;&lt;item&gt;436&lt;/item&gt;&lt;item&gt;437&lt;/item&gt;&lt;item&gt;438&lt;/item&gt;&lt;item&gt;439&lt;/item&gt;&lt;item&gt;441&lt;/item&gt;&lt;item&gt;442&lt;/item&gt;&lt;item&gt;465&lt;/item&gt;&lt;item&gt;466&lt;/item&gt;&lt;item&gt;469&lt;/item&gt;&lt;item&gt;470&lt;/item&gt;&lt;item&gt;477&lt;/item&gt;&lt;item&gt;484&lt;/item&gt;&lt;item&gt;487&lt;/item&gt;&lt;item&gt;488&lt;/item&gt;&lt;item&gt;489&lt;/item&gt;&lt;item&gt;490&lt;/item&gt;&lt;item&gt;491&lt;/item&gt;&lt;item&gt;524&lt;/item&gt;&lt;item&gt;525&lt;/item&gt;&lt;item&gt;1449&lt;/item&gt;&lt;/record-ids&gt;&lt;/item&gt;&lt;/Libraries&gt;"/>
  </w:docVars>
  <w:rsids>
    <w:rsidRoot w:val="006E0763"/>
    <w:rsid w:val="00000B12"/>
    <w:rsid w:val="00012D1A"/>
    <w:rsid w:val="00013F02"/>
    <w:rsid w:val="00031247"/>
    <w:rsid w:val="00032AF7"/>
    <w:rsid w:val="00051D33"/>
    <w:rsid w:val="0005292F"/>
    <w:rsid w:val="00054A57"/>
    <w:rsid w:val="00063B7C"/>
    <w:rsid w:val="000715E2"/>
    <w:rsid w:val="00073D73"/>
    <w:rsid w:val="000753A1"/>
    <w:rsid w:val="000762B8"/>
    <w:rsid w:val="000875B0"/>
    <w:rsid w:val="000925D8"/>
    <w:rsid w:val="00094415"/>
    <w:rsid w:val="0009633F"/>
    <w:rsid w:val="000A1103"/>
    <w:rsid w:val="000A16EF"/>
    <w:rsid w:val="000B1047"/>
    <w:rsid w:val="000B438B"/>
    <w:rsid w:val="000C01B5"/>
    <w:rsid w:val="000C4D98"/>
    <w:rsid w:val="000C6C4D"/>
    <w:rsid w:val="000C7855"/>
    <w:rsid w:val="000D0E8F"/>
    <w:rsid w:val="000D3AE1"/>
    <w:rsid w:val="000D4A97"/>
    <w:rsid w:val="000E298A"/>
    <w:rsid w:val="000E2DA9"/>
    <w:rsid w:val="000F5671"/>
    <w:rsid w:val="001000C9"/>
    <w:rsid w:val="0010608F"/>
    <w:rsid w:val="00111F2F"/>
    <w:rsid w:val="00112268"/>
    <w:rsid w:val="00112981"/>
    <w:rsid w:val="0012161D"/>
    <w:rsid w:val="001237CE"/>
    <w:rsid w:val="00124659"/>
    <w:rsid w:val="00131734"/>
    <w:rsid w:val="001343FA"/>
    <w:rsid w:val="001353AA"/>
    <w:rsid w:val="00136711"/>
    <w:rsid w:val="00147090"/>
    <w:rsid w:val="001508BE"/>
    <w:rsid w:val="00152CF3"/>
    <w:rsid w:val="0015447D"/>
    <w:rsid w:val="00154A1C"/>
    <w:rsid w:val="00160081"/>
    <w:rsid w:val="00161ADD"/>
    <w:rsid w:val="0016343D"/>
    <w:rsid w:val="00166600"/>
    <w:rsid w:val="001669FF"/>
    <w:rsid w:val="00180C7C"/>
    <w:rsid w:val="00181789"/>
    <w:rsid w:val="0018250C"/>
    <w:rsid w:val="00184076"/>
    <w:rsid w:val="001855FA"/>
    <w:rsid w:val="0018698F"/>
    <w:rsid w:val="00187DCF"/>
    <w:rsid w:val="0019113C"/>
    <w:rsid w:val="00194902"/>
    <w:rsid w:val="00195F3D"/>
    <w:rsid w:val="001A2859"/>
    <w:rsid w:val="001A76CA"/>
    <w:rsid w:val="001B254F"/>
    <w:rsid w:val="001B2F9D"/>
    <w:rsid w:val="001B5634"/>
    <w:rsid w:val="001C0E12"/>
    <w:rsid w:val="001C2908"/>
    <w:rsid w:val="001C302E"/>
    <w:rsid w:val="001C670D"/>
    <w:rsid w:val="001D1598"/>
    <w:rsid w:val="001D2379"/>
    <w:rsid w:val="001D3ACF"/>
    <w:rsid w:val="001D5E68"/>
    <w:rsid w:val="001D6AE3"/>
    <w:rsid w:val="001E0604"/>
    <w:rsid w:val="001E2C3B"/>
    <w:rsid w:val="001E4D0B"/>
    <w:rsid w:val="001F6094"/>
    <w:rsid w:val="00200F9C"/>
    <w:rsid w:val="002018C4"/>
    <w:rsid w:val="00201978"/>
    <w:rsid w:val="002033B6"/>
    <w:rsid w:val="002072EA"/>
    <w:rsid w:val="00212D19"/>
    <w:rsid w:val="00213363"/>
    <w:rsid w:val="0021641D"/>
    <w:rsid w:val="00217A74"/>
    <w:rsid w:val="00222731"/>
    <w:rsid w:val="00225EE2"/>
    <w:rsid w:val="00231E3F"/>
    <w:rsid w:val="00235F5F"/>
    <w:rsid w:val="002377AE"/>
    <w:rsid w:val="002420AD"/>
    <w:rsid w:val="0024215E"/>
    <w:rsid w:val="00245558"/>
    <w:rsid w:val="002517CF"/>
    <w:rsid w:val="00261E8A"/>
    <w:rsid w:val="00265C62"/>
    <w:rsid w:val="0027136B"/>
    <w:rsid w:val="0028012A"/>
    <w:rsid w:val="0028271C"/>
    <w:rsid w:val="00292D96"/>
    <w:rsid w:val="002974D4"/>
    <w:rsid w:val="002B1AB5"/>
    <w:rsid w:val="002B30BF"/>
    <w:rsid w:val="002B397A"/>
    <w:rsid w:val="002B40C8"/>
    <w:rsid w:val="002B6DB5"/>
    <w:rsid w:val="002B74D4"/>
    <w:rsid w:val="002C2670"/>
    <w:rsid w:val="002C479F"/>
    <w:rsid w:val="002D059B"/>
    <w:rsid w:val="002D3C94"/>
    <w:rsid w:val="002D55A5"/>
    <w:rsid w:val="002E320D"/>
    <w:rsid w:val="002E37DF"/>
    <w:rsid w:val="002E5F12"/>
    <w:rsid w:val="002E7A61"/>
    <w:rsid w:val="002E7D84"/>
    <w:rsid w:val="002F18E0"/>
    <w:rsid w:val="002F362F"/>
    <w:rsid w:val="002F4289"/>
    <w:rsid w:val="002F7BB4"/>
    <w:rsid w:val="003002AE"/>
    <w:rsid w:val="0030169F"/>
    <w:rsid w:val="00302EB7"/>
    <w:rsid w:val="003056CF"/>
    <w:rsid w:val="0030634A"/>
    <w:rsid w:val="00307141"/>
    <w:rsid w:val="0031001C"/>
    <w:rsid w:val="00311858"/>
    <w:rsid w:val="003127BF"/>
    <w:rsid w:val="00317D21"/>
    <w:rsid w:val="003227E4"/>
    <w:rsid w:val="0033372E"/>
    <w:rsid w:val="00336F4C"/>
    <w:rsid w:val="0034248E"/>
    <w:rsid w:val="003427C7"/>
    <w:rsid w:val="00344ABC"/>
    <w:rsid w:val="00346569"/>
    <w:rsid w:val="003503CA"/>
    <w:rsid w:val="00351295"/>
    <w:rsid w:val="00351614"/>
    <w:rsid w:val="00355566"/>
    <w:rsid w:val="00361010"/>
    <w:rsid w:val="00361C43"/>
    <w:rsid w:val="0036305E"/>
    <w:rsid w:val="0036389A"/>
    <w:rsid w:val="003655A3"/>
    <w:rsid w:val="003666EF"/>
    <w:rsid w:val="003671B6"/>
    <w:rsid w:val="003723F0"/>
    <w:rsid w:val="00374597"/>
    <w:rsid w:val="00382965"/>
    <w:rsid w:val="003829D0"/>
    <w:rsid w:val="0038321B"/>
    <w:rsid w:val="0038652B"/>
    <w:rsid w:val="00392D13"/>
    <w:rsid w:val="00395D0C"/>
    <w:rsid w:val="003A0ABE"/>
    <w:rsid w:val="003A1A1A"/>
    <w:rsid w:val="003A6C56"/>
    <w:rsid w:val="003C019C"/>
    <w:rsid w:val="003C1053"/>
    <w:rsid w:val="003C2526"/>
    <w:rsid w:val="003C73C3"/>
    <w:rsid w:val="003D4437"/>
    <w:rsid w:val="003E1203"/>
    <w:rsid w:val="003E4E58"/>
    <w:rsid w:val="003E5AD2"/>
    <w:rsid w:val="003F36B2"/>
    <w:rsid w:val="00402AAE"/>
    <w:rsid w:val="00404B05"/>
    <w:rsid w:val="00405FA3"/>
    <w:rsid w:val="004121DB"/>
    <w:rsid w:val="00416D23"/>
    <w:rsid w:val="004172BA"/>
    <w:rsid w:val="004221F0"/>
    <w:rsid w:val="00431A5F"/>
    <w:rsid w:val="00431A8A"/>
    <w:rsid w:val="00437358"/>
    <w:rsid w:val="00446577"/>
    <w:rsid w:val="00446766"/>
    <w:rsid w:val="00453727"/>
    <w:rsid w:val="00454BE9"/>
    <w:rsid w:val="00461FD9"/>
    <w:rsid w:val="004639D8"/>
    <w:rsid w:val="00467619"/>
    <w:rsid w:val="00473172"/>
    <w:rsid w:val="00473AC1"/>
    <w:rsid w:val="00473C7F"/>
    <w:rsid w:val="004766DA"/>
    <w:rsid w:val="00480AAF"/>
    <w:rsid w:val="00485091"/>
    <w:rsid w:val="004852A0"/>
    <w:rsid w:val="00490584"/>
    <w:rsid w:val="00491700"/>
    <w:rsid w:val="004956D7"/>
    <w:rsid w:val="004A01AB"/>
    <w:rsid w:val="004A0A32"/>
    <w:rsid w:val="004A1649"/>
    <w:rsid w:val="004A23D2"/>
    <w:rsid w:val="004A583D"/>
    <w:rsid w:val="004A7B80"/>
    <w:rsid w:val="004A7BF7"/>
    <w:rsid w:val="004A7C34"/>
    <w:rsid w:val="004B081E"/>
    <w:rsid w:val="004B14BC"/>
    <w:rsid w:val="004B533A"/>
    <w:rsid w:val="004B7B9F"/>
    <w:rsid w:val="004C1CA8"/>
    <w:rsid w:val="004C3680"/>
    <w:rsid w:val="004C4081"/>
    <w:rsid w:val="004C4655"/>
    <w:rsid w:val="004C671D"/>
    <w:rsid w:val="004C6BBE"/>
    <w:rsid w:val="004C7A6F"/>
    <w:rsid w:val="004D075E"/>
    <w:rsid w:val="004D3A24"/>
    <w:rsid w:val="004D679E"/>
    <w:rsid w:val="004D716C"/>
    <w:rsid w:val="004E36C1"/>
    <w:rsid w:val="004F1F69"/>
    <w:rsid w:val="004F2FC3"/>
    <w:rsid w:val="004F3530"/>
    <w:rsid w:val="004F39ED"/>
    <w:rsid w:val="004F4957"/>
    <w:rsid w:val="004F5F2C"/>
    <w:rsid w:val="004F61B9"/>
    <w:rsid w:val="004F6B50"/>
    <w:rsid w:val="0050427D"/>
    <w:rsid w:val="0050427F"/>
    <w:rsid w:val="005067FF"/>
    <w:rsid w:val="00507C8A"/>
    <w:rsid w:val="00510AE1"/>
    <w:rsid w:val="00520A3B"/>
    <w:rsid w:val="0052578E"/>
    <w:rsid w:val="005261AB"/>
    <w:rsid w:val="00537686"/>
    <w:rsid w:val="00546280"/>
    <w:rsid w:val="00552B72"/>
    <w:rsid w:val="00565409"/>
    <w:rsid w:val="00566A4E"/>
    <w:rsid w:val="0056725D"/>
    <w:rsid w:val="0057043A"/>
    <w:rsid w:val="0057237E"/>
    <w:rsid w:val="005731C5"/>
    <w:rsid w:val="00576050"/>
    <w:rsid w:val="005810D8"/>
    <w:rsid w:val="00583A1D"/>
    <w:rsid w:val="00586102"/>
    <w:rsid w:val="00586469"/>
    <w:rsid w:val="00590C26"/>
    <w:rsid w:val="00595F7B"/>
    <w:rsid w:val="005975C3"/>
    <w:rsid w:val="00597C6D"/>
    <w:rsid w:val="005A132D"/>
    <w:rsid w:val="005A263B"/>
    <w:rsid w:val="005D0F1F"/>
    <w:rsid w:val="005D4275"/>
    <w:rsid w:val="005D5ACD"/>
    <w:rsid w:val="005E6988"/>
    <w:rsid w:val="005F37EF"/>
    <w:rsid w:val="005F55EA"/>
    <w:rsid w:val="005F7349"/>
    <w:rsid w:val="00601F13"/>
    <w:rsid w:val="00606460"/>
    <w:rsid w:val="00614E6C"/>
    <w:rsid w:val="00621663"/>
    <w:rsid w:val="00623608"/>
    <w:rsid w:val="00626005"/>
    <w:rsid w:val="00627578"/>
    <w:rsid w:val="00627ED7"/>
    <w:rsid w:val="006301BF"/>
    <w:rsid w:val="00634CC3"/>
    <w:rsid w:val="00635863"/>
    <w:rsid w:val="00640B8C"/>
    <w:rsid w:val="00643541"/>
    <w:rsid w:val="00645FE3"/>
    <w:rsid w:val="00652513"/>
    <w:rsid w:val="006612E1"/>
    <w:rsid w:val="00675FD8"/>
    <w:rsid w:val="00685181"/>
    <w:rsid w:val="006933FF"/>
    <w:rsid w:val="006978AB"/>
    <w:rsid w:val="00697A78"/>
    <w:rsid w:val="006A5C37"/>
    <w:rsid w:val="006A6132"/>
    <w:rsid w:val="006A6480"/>
    <w:rsid w:val="006C1125"/>
    <w:rsid w:val="006C15CB"/>
    <w:rsid w:val="006C3D15"/>
    <w:rsid w:val="006C67C6"/>
    <w:rsid w:val="006C67C8"/>
    <w:rsid w:val="006D103E"/>
    <w:rsid w:val="006D51AB"/>
    <w:rsid w:val="006D6E65"/>
    <w:rsid w:val="006E0763"/>
    <w:rsid w:val="006E2202"/>
    <w:rsid w:val="006E6CEA"/>
    <w:rsid w:val="006E7AAB"/>
    <w:rsid w:val="006F246A"/>
    <w:rsid w:val="006F44C2"/>
    <w:rsid w:val="006F7F1E"/>
    <w:rsid w:val="00704F32"/>
    <w:rsid w:val="00711D30"/>
    <w:rsid w:val="00712C96"/>
    <w:rsid w:val="00713950"/>
    <w:rsid w:val="00720B3E"/>
    <w:rsid w:val="00722681"/>
    <w:rsid w:val="00722BB7"/>
    <w:rsid w:val="007424CF"/>
    <w:rsid w:val="007437B4"/>
    <w:rsid w:val="00746BD5"/>
    <w:rsid w:val="007852F0"/>
    <w:rsid w:val="00785B41"/>
    <w:rsid w:val="00787289"/>
    <w:rsid w:val="00792180"/>
    <w:rsid w:val="00792B5A"/>
    <w:rsid w:val="00796110"/>
    <w:rsid w:val="00796A37"/>
    <w:rsid w:val="007A02AB"/>
    <w:rsid w:val="007A206E"/>
    <w:rsid w:val="007A6ABA"/>
    <w:rsid w:val="007B2725"/>
    <w:rsid w:val="007B2838"/>
    <w:rsid w:val="007B44F6"/>
    <w:rsid w:val="007B6674"/>
    <w:rsid w:val="007C181D"/>
    <w:rsid w:val="007D3099"/>
    <w:rsid w:val="007D3A97"/>
    <w:rsid w:val="007D73A8"/>
    <w:rsid w:val="007E0724"/>
    <w:rsid w:val="007E3B1F"/>
    <w:rsid w:val="007E5AD1"/>
    <w:rsid w:val="007E7CB3"/>
    <w:rsid w:val="00801E8B"/>
    <w:rsid w:val="0080245C"/>
    <w:rsid w:val="00804818"/>
    <w:rsid w:val="00806A19"/>
    <w:rsid w:val="00815426"/>
    <w:rsid w:val="008203EA"/>
    <w:rsid w:val="00822F7E"/>
    <w:rsid w:val="00827BDF"/>
    <w:rsid w:val="00831D33"/>
    <w:rsid w:val="00831F22"/>
    <w:rsid w:val="00832262"/>
    <w:rsid w:val="008353A9"/>
    <w:rsid w:val="0084048F"/>
    <w:rsid w:val="00843DBE"/>
    <w:rsid w:val="008462D5"/>
    <w:rsid w:val="0084641D"/>
    <w:rsid w:val="00852B2E"/>
    <w:rsid w:val="008540A8"/>
    <w:rsid w:val="008541C7"/>
    <w:rsid w:val="00855897"/>
    <w:rsid w:val="00861FA0"/>
    <w:rsid w:val="008670A5"/>
    <w:rsid w:val="00872FC3"/>
    <w:rsid w:val="00877F3C"/>
    <w:rsid w:val="00891103"/>
    <w:rsid w:val="00893432"/>
    <w:rsid w:val="00894B20"/>
    <w:rsid w:val="00895437"/>
    <w:rsid w:val="00896072"/>
    <w:rsid w:val="008A0EFA"/>
    <w:rsid w:val="008A19BD"/>
    <w:rsid w:val="008A2BBE"/>
    <w:rsid w:val="008A3F37"/>
    <w:rsid w:val="008A5845"/>
    <w:rsid w:val="008B043A"/>
    <w:rsid w:val="008B15DF"/>
    <w:rsid w:val="008B1897"/>
    <w:rsid w:val="008B649A"/>
    <w:rsid w:val="008B7873"/>
    <w:rsid w:val="008C37AD"/>
    <w:rsid w:val="008C3E00"/>
    <w:rsid w:val="008C604D"/>
    <w:rsid w:val="008C6153"/>
    <w:rsid w:val="008C6FEA"/>
    <w:rsid w:val="008D565D"/>
    <w:rsid w:val="008E40FD"/>
    <w:rsid w:val="008E6062"/>
    <w:rsid w:val="008E650B"/>
    <w:rsid w:val="008F18A1"/>
    <w:rsid w:val="008F2F95"/>
    <w:rsid w:val="008F653A"/>
    <w:rsid w:val="008F74D0"/>
    <w:rsid w:val="009021ED"/>
    <w:rsid w:val="00905467"/>
    <w:rsid w:val="00911CF2"/>
    <w:rsid w:val="00915491"/>
    <w:rsid w:val="00915911"/>
    <w:rsid w:val="009379AD"/>
    <w:rsid w:val="009474B4"/>
    <w:rsid w:val="00954FA5"/>
    <w:rsid w:val="009566D3"/>
    <w:rsid w:val="0095676A"/>
    <w:rsid w:val="0096063E"/>
    <w:rsid w:val="00960A99"/>
    <w:rsid w:val="00964944"/>
    <w:rsid w:val="00966D8E"/>
    <w:rsid w:val="009702E3"/>
    <w:rsid w:val="0097386E"/>
    <w:rsid w:val="00981411"/>
    <w:rsid w:val="00982143"/>
    <w:rsid w:val="00984A89"/>
    <w:rsid w:val="00985247"/>
    <w:rsid w:val="00985E3B"/>
    <w:rsid w:val="00990FB9"/>
    <w:rsid w:val="00994594"/>
    <w:rsid w:val="00995192"/>
    <w:rsid w:val="00997448"/>
    <w:rsid w:val="009A32E5"/>
    <w:rsid w:val="009A5CAF"/>
    <w:rsid w:val="009A6E57"/>
    <w:rsid w:val="009B06F8"/>
    <w:rsid w:val="009B276A"/>
    <w:rsid w:val="009B35B5"/>
    <w:rsid w:val="009B5BDA"/>
    <w:rsid w:val="009C1CC0"/>
    <w:rsid w:val="009C1E5B"/>
    <w:rsid w:val="009C1E7F"/>
    <w:rsid w:val="009C4ECF"/>
    <w:rsid w:val="009C649F"/>
    <w:rsid w:val="009C71CC"/>
    <w:rsid w:val="009C73DA"/>
    <w:rsid w:val="009D5B2E"/>
    <w:rsid w:val="009E570A"/>
    <w:rsid w:val="009E6314"/>
    <w:rsid w:val="009F1657"/>
    <w:rsid w:val="009F3A4F"/>
    <w:rsid w:val="009F5C98"/>
    <w:rsid w:val="009F5DFB"/>
    <w:rsid w:val="00A02614"/>
    <w:rsid w:val="00A02624"/>
    <w:rsid w:val="00A02E33"/>
    <w:rsid w:val="00A04B6B"/>
    <w:rsid w:val="00A17D37"/>
    <w:rsid w:val="00A20D3B"/>
    <w:rsid w:val="00A22B6B"/>
    <w:rsid w:val="00A233F1"/>
    <w:rsid w:val="00A23D13"/>
    <w:rsid w:val="00A23D8E"/>
    <w:rsid w:val="00A25631"/>
    <w:rsid w:val="00A32A13"/>
    <w:rsid w:val="00A336DE"/>
    <w:rsid w:val="00A3413C"/>
    <w:rsid w:val="00A40776"/>
    <w:rsid w:val="00A416BC"/>
    <w:rsid w:val="00A433EA"/>
    <w:rsid w:val="00A43DA8"/>
    <w:rsid w:val="00A51280"/>
    <w:rsid w:val="00A55B94"/>
    <w:rsid w:val="00A6062F"/>
    <w:rsid w:val="00A64D3B"/>
    <w:rsid w:val="00A85648"/>
    <w:rsid w:val="00A858B3"/>
    <w:rsid w:val="00A85EA0"/>
    <w:rsid w:val="00A87E2F"/>
    <w:rsid w:val="00A91A49"/>
    <w:rsid w:val="00A95D84"/>
    <w:rsid w:val="00AA26C7"/>
    <w:rsid w:val="00AA3E4E"/>
    <w:rsid w:val="00AA435C"/>
    <w:rsid w:val="00AA5BF8"/>
    <w:rsid w:val="00AA60DE"/>
    <w:rsid w:val="00AA6890"/>
    <w:rsid w:val="00AA74FF"/>
    <w:rsid w:val="00AB0E9D"/>
    <w:rsid w:val="00AB7D49"/>
    <w:rsid w:val="00AC2342"/>
    <w:rsid w:val="00AC2F48"/>
    <w:rsid w:val="00AC3D08"/>
    <w:rsid w:val="00AD02F4"/>
    <w:rsid w:val="00AD4950"/>
    <w:rsid w:val="00AD7BF2"/>
    <w:rsid w:val="00AE38F0"/>
    <w:rsid w:val="00AF2951"/>
    <w:rsid w:val="00AF2CBD"/>
    <w:rsid w:val="00AF3748"/>
    <w:rsid w:val="00AF3B0F"/>
    <w:rsid w:val="00AF4778"/>
    <w:rsid w:val="00B034B6"/>
    <w:rsid w:val="00B0467C"/>
    <w:rsid w:val="00B07E59"/>
    <w:rsid w:val="00B108EB"/>
    <w:rsid w:val="00B12233"/>
    <w:rsid w:val="00B12469"/>
    <w:rsid w:val="00B16D3F"/>
    <w:rsid w:val="00B17BD7"/>
    <w:rsid w:val="00B20BE8"/>
    <w:rsid w:val="00B21668"/>
    <w:rsid w:val="00B219CD"/>
    <w:rsid w:val="00B31634"/>
    <w:rsid w:val="00B34A92"/>
    <w:rsid w:val="00B514E6"/>
    <w:rsid w:val="00B56ADB"/>
    <w:rsid w:val="00B577B6"/>
    <w:rsid w:val="00B607D6"/>
    <w:rsid w:val="00B62579"/>
    <w:rsid w:val="00B65F4B"/>
    <w:rsid w:val="00B76E12"/>
    <w:rsid w:val="00B77DFC"/>
    <w:rsid w:val="00B84118"/>
    <w:rsid w:val="00B86513"/>
    <w:rsid w:val="00B90540"/>
    <w:rsid w:val="00B91934"/>
    <w:rsid w:val="00B9246F"/>
    <w:rsid w:val="00B93471"/>
    <w:rsid w:val="00BA4B99"/>
    <w:rsid w:val="00BA7AA7"/>
    <w:rsid w:val="00BB2A48"/>
    <w:rsid w:val="00BB2E60"/>
    <w:rsid w:val="00BB3B24"/>
    <w:rsid w:val="00BB75DA"/>
    <w:rsid w:val="00BC0F86"/>
    <w:rsid w:val="00BC44F4"/>
    <w:rsid w:val="00BC4AC7"/>
    <w:rsid w:val="00BD64AF"/>
    <w:rsid w:val="00BD65DA"/>
    <w:rsid w:val="00BE3C2A"/>
    <w:rsid w:val="00BF11EE"/>
    <w:rsid w:val="00BF1CA9"/>
    <w:rsid w:val="00BF2083"/>
    <w:rsid w:val="00BF30E9"/>
    <w:rsid w:val="00BF728C"/>
    <w:rsid w:val="00C049FA"/>
    <w:rsid w:val="00C07C5C"/>
    <w:rsid w:val="00C117AD"/>
    <w:rsid w:val="00C17D90"/>
    <w:rsid w:val="00C17E22"/>
    <w:rsid w:val="00C2000E"/>
    <w:rsid w:val="00C20F2F"/>
    <w:rsid w:val="00C24AE9"/>
    <w:rsid w:val="00C27FD2"/>
    <w:rsid w:val="00C333C4"/>
    <w:rsid w:val="00C404E1"/>
    <w:rsid w:val="00C50456"/>
    <w:rsid w:val="00C50946"/>
    <w:rsid w:val="00C62165"/>
    <w:rsid w:val="00C627D0"/>
    <w:rsid w:val="00C632DA"/>
    <w:rsid w:val="00C64B35"/>
    <w:rsid w:val="00C741C2"/>
    <w:rsid w:val="00C826C1"/>
    <w:rsid w:val="00C8322B"/>
    <w:rsid w:val="00C83D7F"/>
    <w:rsid w:val="00C859A9"/>
    <w:rsid w:val="00C876E0"/>
    <w:rsid w:val="00C903CC"/>
    <w:rsid w:val="00C91D77"/>
    <w:rsid w:val="00C92AD4"/>
    <w:rsid w:val="00C92F4A"/>
    <w:rsid w:val="00C95C18"/>
    <w:rsid w:val="00C96509"/>
    <w:rsid w:val="00CB334D"/>
    <w:rsid w:val="00CB3A01"/>
    <w:rsid w:val="00CB3B27"/>
    <w:rsid w:val="00CB4FB4"/>
    <w:rsid w:val="00CD046E"/>
    <w:rsid w:val="00CD1D06"/>
    <w:rsid w:val="00CD276D"/>
    <w:rsid w:val="00CD4077"/>
    <w:rsid w:val="00CD5CDF"/>
    <w:rsid w:val="00CD60DA"/>
    <w:rsid w:val="00CD62C3"/>
    <w:rsid w:val="00CE275A"/>
    <w:rsid w:val="00CE6B99"/>
    <w:rsid w:val="00CF0E41"/>
    <w:rsid w:val="00CF1711"/>
    <w:rsid w:val="00CF3EFD"/>
    <w:rsid w:val="00CF4C05"/>
    <w:rsid w:val="00D00FB7"/>
    <w:rsid w:val="00D06D4B"/>
    <w:rsid w:val="00D11742"/>
    <w:rsid w:val="00D13802"/>
    <w:rsid w:val="00D20C5A"/>
    <w:rsid w:val="00D31129"/>
    <w:rsid w:val="00D36CAA"/>
    <w:rsid w:val="00D37165"/>
    <w:rsid w:val="00D516A7"/>
    <w:rsid w:val="00D52D23"/>
    <w:rsid w:val="00D53A20"/>
    <w:rsid w:val="00D552CF"/>
    <w:rsid w:val="00D554D9"/>
    <w:rsid w:val="00D55FC7"/>
    <w:rsid w:val="00D5665D"/>
    <w:rsid w:val="00D675B1"/>
    <w:rsid w:val="00D71114"/>
    <w:rsid w:val="00D76030"/>
    <w:rsid w:val="00D77F0D"/>
    <w:rsid w:val="00D8264A"/>
    <w:rsid w:val="00D863DC"/>
    <w:rsid w:val="00D92D23"/>
    <w:rsid w:val="00D951BD"/>
    <w:rsid w:val="00D9555C"/>
    <w:rsid w:val="00D9696C"/>
    <w:rsid w:val="00DA205D"/>
    <w:rsid w:val="00DA23B8"/>
    <w:rsid w:val="00DB1830"/>
    <w:rsid w:val="00DB3210"/>
    <w:rsid w:val="00DB7293"/>
    <w:rsid w:val="00DC1F09"/>
    <w:rsid w:val="00DD13BC"/>
    <w:rsid w:val="00DD1C3F"/>
    <w:rsid w:val="00DD1E6B"/>
    <w:rsid w:val="00DD3491"/>
    <w:rsid w:val="00DE070B"/>
    <w:rsid w:val="00DE3BDF"/>
    <w:rsid w:val="00DF0FF1"/>
    <w:rsid w:val="00DF4CFE"/>
    <w:rsid w:val="00DF744A"/>
    <w:rsid w:val="00E02D5B"/>
    <w:rsid w:val="00E03191"/>
    <w:rsid w:val="00E0465C"/>
    <w:rsid w:val="00E15B12"/>
    <w:rsid w:val="00E216CD"/>
    <w:rsid w:val="00E30425"/>
    <w:rsid w:val="00E30A94"/>
    <w:rsid w:val="00E327C1"/>
    <w:rsid w:val="00E33761"/>
    <w:rsid w:val="00E33830"/>
    <w:rsid w:val="00E370A5"/>
    <w:rsid w:val="00E37182"/>
    <w:rsid w:val="00E40E16"/>
    <w:rsid w:val="00E41EB7"/>
    <w:rsid w:val="00E4336C"/>
    <w:rsid w:val="00E501C1"/>
    <w:rsid w:val="00E547CF"/>
    <w:rsid w:val="00E55561"/>
    <w:rsid w:val="00E662FA"/>
    <w:rsid w:val="00E67BC1"/>
    <w:rsid w:val="00E72415"/>
    <w:rsid w:val="00E73445"/>
    <w:rsid w:val="00E74CE7"/>
    <w:rsid w:val="00E75142"/>
    <w:rsid w:val="00E80CFB"/>
    <w:rsid w:val="00EA1190"/>
    <w:rsid w:val="00EA3154"/>
    <w:rsid w:val="00EA3BC3"/>
    <w:rsid w:val="00EA4BA9"/>
    <w:rsid w:val="00EB0D01"/>
    <w:rsid w:val="00EC1453"/>
    <w:rsid w:val="00EE2BB7"/>
    <w:rsid w:val="00EE38F8"/>
    <w:rsid w:val="00EE7849"/>
    <w:rsid w:val="00EF4BA7"/>
    <w:rsid w:val="00EF4E5E"/>
    <w:rsid w:val="00EF68A3"/>
    <w:rsid w:val="00EF710C"/>
    <w:rsid w:val="00EF75F9"/>
    <w:rsid w:val="00F00375"/>
    <w:rsid w:val="00F04477"/>
    <w:rsid w:val="00F06AD7"/>
    <w:rsid w:val="00F07C5A"/>
    <w:rsid w:val="00F11B62"/>
    <w:rsid w:val="00F15025"/>
    <w:rsid w:val="00F1560B"/>
    <w:rsid w:val="00F1610B"/>
    <w:rsid w:val="00F16919"/>
    <w:rsid w:val="00F229AD"/>
    <w:rsid w:val="00F2487D"/>
    <w:rsid w:val="00F34ADC"/>
    <w:rsid w:val="00F34FF9"/>
    <w:rsid w:val="00F3736D"/>
    <w:rsid w:val="00F53F8E"/>
    <w:rsid w:val="00F541EE"/>
    <w:rsid w:val="00F619A2"/>
    <w:rsid w:val="00F6434A"/>
    <w:rsid w:val="00F651E0"/>
    <w:rsid w:val="00F670B3"/>
    <w:rsid w:val="00F70817"/>
    <w:rsid w:val="00F714D3"/>
    <w:rsid w:val="00F74831"/>
    <w:rsid w:val="00F75AB5"/>
    <w:rsid w:val="00F77970"/>
    <w:rsid w:val="00F854FE"/>
    <w:rsid w:val="00F93903"/>
    <w:rsid w:val="00F97DA7"/>
    <w:rsid w:val="00FA1222"/>
    <w:rsid w:val="00FA25DE"/>
    <w:rsid w:val="00FA3ACB"/>
    <w:rsid w:val="00FB13D0"/>
    <w:rsid w:val="00FB3024"/>
    <w:rsid w:val="00FB73A2"/>
    <w:rsid w:val="00FC19E5"/>
    <w:rsid w:val="00FC43CA"/>
    <w:rsid w:val="00FD6539"/>
    <w:rsid w:val="00FE03A1"/>
    <w:rsid w:val="00FE196C"/>
    <w:rsid w:val="00FE3295"/>
    <w:rsid w:val="00FF3454"/>
    <w:rsid w:val="00FF4315"/>
    <w:rsid w:val="00FF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E6ECF"/>
  <w15:docId w15:val="{CD01FA85-BE2B-4D24-AE73-2B2A3972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1F0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  <w:lang w:val="es-V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1F6094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F6094"/>
    <w:rPr>
      <w:rFonts w:ascii="Times New Roman" w:hAnsi="Times New Roman" w:cs="Times New Roman"/>
      <w:noProof/>
      <w:sz w:val="24"/>
      <w:lang w:val="es-VE"/>
    </w:rPr>
  </w:style>
  <w:style w:type="paragraph" w:customStyle="1" w:styleId="EndNoteBibliography">
    <w:name w:val="EndNote Bibliography"/>
    <w:basedOn w:val="Normal"/>
    <w:link w:val="EndNoteBibliographyCar"/>
    <w:rsid w:val="001F6094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1F6094"/>
    <w:rPr>
      <w:rFonts w:ascii="Times New Roman" w:hAnsi="Times New Roman" w:cs="Times New Roman"/>
      <w:noProof/>
      <w:sz w:val="24"/>
      <w:lang w:val="es-VE"/>
    </w:rPr>
  </w:style>
  <w:style w:type="table" w:styleId="TableGrid">
    <w:name w:val="Table Grid"/>
    <w:basedOn w:val="TableNormal"/>
    <w:uiPriority w:val="39"/>
    <w:rsid w:val="004172BA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2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7D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7D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44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D3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C56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A0EFA"/>
    <w:rPr>
      <w:color w:val="800080" w:themeColor="followedHyperlink"/>
      <w:u w:val="single"/>
    </w:rPr>
  </w:style>
  <w:style w:type="paragraph" w:customStyle="1" w:styleId="Body">
    <w:name w:val="Body"/>
    <w:rsid w:val="0036389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  <w:jc w:val="both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shd w:val="clear" w:color="auto" w:fill="FFFF00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Ttulo11">
    <w:name w:val="Título 11"/>
    <w:basedOn w:val="Normal"/>
    <w:next w:val="Normal"/>
    <w:link w:val="Ttulo1Char"/>
    <w:qFormat/>
    <w:rsid w:val="00D36CAA"/>
    <w:pPr>
      <w:outlineLvl w:val="0"/>
    </w:pPr>
    <w:rPr>
      <w:rFonts w:eastAsia="Times New Roman" w:cs="Times New Roman"/>
      <w:b/>
      <w:szCs w:val="24"/>
    </w:rPr>
  </w:style>
  <w:style w:type="character" w:customStyle="1" w:styleId="Ttulo1Char">
    <w:name w:val="Título 1 Char"/>
    <w:basedOn w:val="DefaultParagraphFont"/>
    <w:link w:val="Ttulo11"/>
    <w:rsid w:val="00D36CAA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tulo21">
    <w:name w:val="Título 21"/>
    <w:basedOn w:val="Normal"/>
    <w:link w:val="Ttulo2Char"/>
    <w:qFormat/>
    <w:rsid w:val="004221F0"/>
    <w:pPr>
      <w:outlineLvl w:val="1"/>
    </w:pPr>
    <w:rPr>
      <w:rFonts w:eastAsia="Times New Roman" w:cs="Times New Roman"/>
      <w:b/>
      <w:szCs w:val="24"/>
    </w:rPr>
  </w:style>
  <w:style w:type="character" w:customStyle="1" w:styleId="Ttulo2Char">
    <w:name w:val="Título 2 Char"/>
    <w:basedOn w:val="DefaultParagraphFont"/>
    <w:link w:val="Ttulo21"/>
    <w:rsid w:val="004221F0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944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4"/>
    <w:rPr>
      <w:rFonts w:ascii="Times New Roman" w:hAnsi="Times New Roman" w:cs="Times New Roman"/>
      <w:sz w:val="18"/>
      <w:szCs w:val="18"/>
      <w:lang w:val="es-V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7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5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2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53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7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8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3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2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8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187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5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2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34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8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7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9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18316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724597615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12842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8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3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0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7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0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5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FTIsbKQqaVOtmd0+uq07q6BEnfg==">AMUW2mUhRBfm7Y4egjAgwVWTGEloGkZEAWFokhUl+Bkrg0CaPZlIsRrWHoNMeJPWcT48QAhxodwHN2x/oEBCT1jA0vVWMWTtQoKLm4cmfObWEKtrZdbvbKQRg2bvK9mDTwh2Xy280VDeg/7doCq1H7ODvWXQipHzZSvGc+7B270TRvR1TqsXtvgn7wS77PY4CIh3cO531GJ3UfXsl/1dBAJEGIis4aeCMGrNp9buiom43f7k3i6TPsVtpoW0WHaUuvfluDqlILG79zqBZZlEgmbyWVKzTgJW0EhJRVkIWQV1+C4gsbtZrPYrFSPyLav8aQc698FqHTrXc0+pQZ9XWDwtJf6cNWsnl2pbLMX0MrZ/zu54/3rVEBzxm0eXZgqiKgzHOVtJvPtpd70MtYx69fvjcYPN0U+KVrzsIsXh4ujv9t/Vr6chufGAaDJ/3w70l6qFISz4ujPU4pUPJIyQ/ysJogpi2X6wVBInLE6wjUp26IUQTF3FcRVdQVwWtbIMzftbjdC1BoKM63AgnQHzkeiYbCGxbckNlbj6jyytYzfS5ZUZY73mt53HF1s65f/49YJmqDNBrC8ROVx1p9uUqA7i56/IorUHvBkMZtxOtwsckVuY3BoBp6Ysod1jdgY1y7wK5ROvXbzXDuqSgf7eGWqEDYw0ZO26wEZEhMnAA8qp7CQkzxmICQcWEf3XX1MBzYtabDP+Hkyo62ex4qIW6YtKypEdeT1HM3Izw35iTZvt+2y/VzIsrA9bTp/HRdfb2vtdzEJQkjB3I0r2Wh2PAW6YuNzXNkt+zEG5qoA3ICq8xEv/H057W2oXcApCp4KoUZqQc/5ajDqhku50KYCHcQRZ6sSUHJcgDKDj30RTe93ios2oxc/XIBmEDXuyHMehtz3oGHKw5BWeyv/k/p8+Fe6HiuIvTHMwLlgA/xrWvIo4Vc67lRP861NdOMgOxGH0knhXWX2n4hUzPSyvQE+Zjas9mGzJ8EwFa1Qu6QIBRIw6RZ/O8oOQwinj439dNTC7vhlbq047Xjlfe1yXmcpCgqktFe2p29PhI641LiYNoCL0EAdf0QxAPG418CancFrZnwYz3IDoC4fBxx3D5bB792O9DfmVU+51UHbwDN6mxPIkaGJdydWD+nLnlhGoQZNsepSFVPNXUUxM5sgEPNVKBhs9cAgshrZ6Nl3ym64giBgbVJr5rX7lFIEH7YQ6kqfr7AIi7EAPCB+MfNiZ584bnKH7XlhQwO2eLrEBg9lhdgGid+LWJHkug77pkdbYf4yWctl2AeWd8JGqZI7AmtdVcy07QlQhvWUSnVEf0dYXqO2tG44b9bEDYYNhsRqItJH1rRJamfIeXZl5CeJN+IKjN4hvHO3Xn6AbBFLc1xblKRFSKuA76a3iYCAIPlqAlF7reaI+mgKWkU8Mte7xbCGLYwyXT8WZUyDKZh1XchLz+gVN1TYZme2UDL+CBnDivkNqZ5P0wiDurrXU59VoYkx87D3J2WxxlP/kuDEeESK3g+RHTPAUaYv7ftUqBYF5aJ35w7LiFxNNzs7mU7fEdYDGo4RDDZwzSzDPt/W5WvtTkvbRt70WL0G1W8P3Mgx5izrCimFv8z+I21ZgUrjCsJUY7nY6hmvQhMEEuAhMdVe22cZ0AM0UI+CbLbSEbTGJpqaPVYygkBwtN7cFH1chwN7YoAt+25MVarsN4bfMOMpnGWyIXUuRussc+FSTboYaNwmLpyALV6DZHgUe4hBaq8JaNUl/Xjg3JJtmn1t/se8nTjQJa+zKhg52pze3/uFHn7dSEJAEyRnMAc9HIKpOkA5XLa5r9fEl2W41OaXX5/+9qIGBlk7NMrt+jPcXIoh1K5tBSL9LZvVOUBZpnEEzgwr+nAjrYGQnchP4ComudOdGQwk5h2jNc52OKpFnpGOdAdcmL6qPtzY/0tlyxULfAACGC9gLkcJrSnKlQqwXrt+JIg0DaDegabJrmB0/CnCYKeUfznAM2Avt+e3tO79Thy9dLRbJDeyxMa9JKPsNKjCDya0j8kMHSVw1y8axkugXmEpKi0nHDAaSFx//lmaygYQt0xMlfXteuTTC5A25b/fHJq1h6gTHrLIM/bjLqUVXgzk4hdzzChbFw/h2LInIGpxMTX/hXL6GbMa2u5n6rrdbbYWNfD9WwzaoeonOSazYV6za9t8DLnqfSyEm5pmhHt24ej0bnwtmlYcTHJYV/aCfHl+e5t32wP52o9Hduzrln2y/v/zo4cICMmZjjq31Pl7r1BhLVPQhBXO5mgNJ8Z+dlWQoA7QYyP3E+/W0f/d3+8WFUQsphp2T+NLSX+ZEh5IVejd8sGEA8gb5Wl7J/2ZXqy2UeF3MUXfY8VxjXxWWvwA78GKKNERYi3Ks3ahM2tNqaW7nRJpoZyjRuA1ARO+7uplZc1owLyYf425WSKEWEy3PQ3UO3dOiPRB+KBnGgtsVouuwpcCj+haZsaaIt877QyWpdlhLJ69bBnH3uFPndrV5ZXuPGmTbAoB9OUso7q+Azr0Sp4BkWQa54prnf/JAYal6NEMIs7wKH99v3jgE3HKViGOUcRzZifIx8v90Amg5Cn7oxOjf/CHuBb8HQRkVDwRqCIwmyOAalU8uSdZhoBD7ll8isx0Hjc3KixEhrXZtwgGEk8M/YlBtwoDUS7SGLGLMJGSDmIM1/nqHzVsLZHnW2yywIqY/8/3LFLmT6X1aGmb9mXNwRRMJ6A47ljVGCY+qvkvYw1pMlk5zcAQXNrC9oB/XNbbiG5rRyWVDjYjVYXkOxuFKjyRStaTa1rLABBtLnFOtk5iG/CLGxKuJhNo2/5siSlbcSungcc8fTN0qEh9HnBVfpuT0hmztMyWJSvRKsRN1CIMELPhuUeCiIRf68BczKICgJ/fm5cobJtXqA/+O+P6kNPPL5zKwOm6Be/+zLZsYYKtMYSVKps44Rf8Zb9l2D0qE7333x1MRePT64VXEE+1+RfHOGcOn1NcpKZ24xapcMANHn9sspqpNy7ikLyEoGRpR3/C/OAStjGxTxtK29RDymRAaTsGfPJ0TlWP3/feHlnTfQWx6mQo2Mlnu6QswXotyvC/1+3o5C3+u6uDdDAdi8wb29vup3F7wWb8Y22cy9bfu/QIA/c46diO10r4J79wYMk/6CrKazmmUBqF4sF9Vj13/LqHbjWYnMf1KM+ngk4tnu32d0I3E8gYs2I9gH7fQHog19qhCLCmpQVcQohWNHpjcNB+0K2jfauYj2G/GnzYGKietwZpcI93Np4/+LI2Qe+bhgcgeyRffAIUeZgFYaAwZGK/flqASBHiprFKwWuK7HDf7oIXag1jj6UOCKXQtBf362KSYDXL1TXDDtIG6U5QxtbBah4GLn1bW6/HnAe7uwYFQQrlzOxUDzfCTP0IT4n5DJJR8eKGMxp9M7rB9EmYFk5HPAPoY0y15TO7cWE2d21UrZQ3yIpc6ARv+zxQC09TvhrSjpBQAzcynk7NYSGKdXC/Z/kNjw2httvfAYcjteb5Z569hWqa+MDYM4w4UOFY68V1KAWeKMf4hwke3bW0yNjp+X9oDfj6aepy5Dkh/rmVQysl7/ZYX7DIuyIFxzG7+GzPXWUz3Q0dTQtExV5jj80MaZr/uMnlMOEJqDaeMyOllQNd4CwP+erawmbtyTqlgjBr3M4ZH2/BR7Zye185zqp5zo79+ArdJz9l/DEqvIePJHMvPb0WQzxtS8cWCT31/zp1UA1pHog2sMs6SeUm4I8/RWVfkHd9zSek4u1MV2m6KPWSC2n/4GXdBIgMbUNtAGQEgIuTLuVOYO+WuPThgI38Sb+ZkkSVFzr/yoJ4a/4666ETFDws5EhPTeMexli/TFN9IljxHMW/ogBXyEFsBFyIYjKXaBkFb22fZvdDUSi+g2Vp/qcFZZx6Fm5V847e6Cgm0rnXm6TAS0DxgZ8TC7RCtk9K6jCARLNvlQdBcpbbP+psFnTos+P/T/QEhS10jbLwYzpl/AgvsANFW2tyf3z3PqSjE/B/meMdwT/E/jbgSR/4eYGCR7F01RY+jttQj25evZNWMKgiQV5eokyw2fA0vLGiMLP1flLHhatN7bW2OLw/JLOgZdnC4ApcgNJ2zxK/OaD+0hzeukQxDU9V0QXQcZQIIQ7yDFqgOu2JukHFLEMSk4oyPPuPLajl89yQFXthUWVbPUmQUJVStWIIZtywo/L839DZSUPg7hKJcEDz2TYXSDChqXqZw/h3XHO2vcnqe0HWe9rAQwcTew5TuVXF+hw7gNC1nB2IXFs979jafNlXTWmXSS3fNSB+4MdwlJwqItMGAKLDaTN+ap6rduSRfg4+mceGaFGxt4U6Bjk12EFF4W/RG/Pf4HhIZB6wcT/KmYYdP02+vkSB6NNEPxaIoafbgbHSL8kaNxpcnK/oWT/htqmJyXLQtbgaybd4xESbZHDSmRKVRxP9Ci0ylQDnxajS1Q/ZsyPUoRcWjtlICa2FO/KdYBTbs51V29qeOKyXCumTd07yhLBlww69D9aoh3HEr68MikEsjAJWynD6lSfURiex/Eox+UJBfjlzBl73q/E2SXG85DNN5ATbIXYbxXBjQtdlL0O9+jPI5cDMDx3ogEyWdWNpK8vOdNbeftQYpbJjvb7NQ3iooFeXW2oz/rmnRMmdPCV8C1gucxd+rBuvkcvtAe/spXuZMoLkFdi+3L1nIbBYJl0l4mkzN5Q2nAMpNvYJynUsa4ypdLRaumB3IZ6xSA4iiQcKaPSQyg4QFJo0rcATUa6FxkAbzdqKEGhZx4uePwqSGibEyCQI342lrEsEJK26jK2RRAD5sWFiFCo5Z34ERQlQCjC/js2bIX8aiML4s1dQFPnAYz7e81QRGWq8HUHJ4bizjv3UewOmh4uH6KGMM4pyktZchmkYMb8Q8cKnITgMcSYnwl6oWwOtydZ4yHppPsDIvHWKxkiinkD8zxoFbdFW0iOfCJ3YMfv+c53EAkt0nsqR52yFa3emm7YKMMRAhOENxq7IfVW1wLGIjebQyDgqEOeS4BtzPSufh9A2Q+xfHcxqAFFMfNrrze4gMBpYKiUpsmQpcMLZ3LEQWPasNCFQceSDEymOsEO6HvOaO+c5X/yCGk/kLWd0L2vbAC9QMHmNAAUy52BFdoPE3n6FQ+Yyz1OQINlY5xKk3Y/QwJiprQdBVFSnSRY3fjExCxgjMVsmWlTBTBJqjlK0UFqO8xSKvsuHuVAEJNXKV7CGhV+8AxzzpJ4wE5dybs1GimyDQCBISDB9LMvvjXamS2ZLtHkrMh7VbG3PcwhRI7oR0JmHfXPEliCT+XQuc9aCpq/F9bbcSkvekhI37L/r6+7uU8YCC8fl7cbui167pWSBRa9+KbIykU0DHqLAOn3tLYK67xAcngLT4cSNaXP3BjUVke9ol09mmlupkw+RqIHKNqY90Zo/8s7mqELWLKEGeNRkGoYNkGpV1twacB+0/ZtRatSFjIAnVikAWhmhSkJx2PGtEI9r+49D6XNqvSsk1owR8BwSFxplmwwNLsC75lGsPFJBmomI12Kc+J5Z5gac/6Nrh0nBr0p+uiY6kVlbQrvYo2JM/HrELEvmXaeeSNRGPzw6SjVta8jiGFlaS2+fqUFk0VeHVvqpuzYc3BNnxgEXPOe/6R0kquYOVi03lRg1ODNuJCQXgbCxkldfLV263jEXKnIlqbIsNfHmSeMvmUssV2LGzmIlcq9an4QFWXttaqbKYiuWkSn3u2XAcHzjRWj/szUOIA8+DWXcoo0nFKuVtH8vh853eUDNgg/hMAgRXxnnsBY7G4UYgfqUyAcxV739s2wJ2ZOw91ki5Kxz2SUZXw2L6pyy/H+rliULB2Vsy5SaZ7RlVXOBABvMelq7KD8w0TWCErgmqhKcXb6kdYiT0ZVrKCV6YqmPgLAwNcerguPGw5ogMdFEFrV6xQfxw+JrBQyxoemyuymSr0qJZdxshT+l5Ijx6c7x1IiaLQ2b3lMd8ABzoDS675STzWv6ltT13Rx9eH3cDfbDzX8teLf3EX8nFV3j9FBmjXpVMCfwD8YPWerQeJrLVtYG8Znqv8Jt1hFMVSzJEdxPNHPYwsQQ9v8/Jlc8ASv+UTyC8cmQAOFpPT+Z7a2mFvkxHud8BnzqzruK0BHJEdPSIGFCnvoHzp/+NfiDfk+3PUL35986boXSfetgckk5In/BlMu1apKBXK+rOhsy77Sl+Do8ddTGck+mg44ukNPFibU2RLdpRjJbBlFDtwPK7M/BqLNqzwHHEA5T3/ROAqCMt3F/8s6l/Gji9fVyMbGWfwvYcojJzaUtQRCbJK9uWeBXzrTX6ltQ0jUbTdg9v97kYIX2uS3QHC1DttvI/0uq5DPFlCd0EQik0L88/dGQJSWSokjUlewkacV4BrmUbeBnb1uK0z7/Q8ZukAP3IhX1XWDBu1quoRcZWtMHUiPYwmbfuh9uXm4Lj4D64y1wGBPEUiTdsbFouZtBJHg2yiVFj8jSEOjEtG/vcoP5HD0fwugyQt0jQF05gvrWzIPVKZbjVTK3CHrK3eATVE2HZTP0eu+4cbyUm0LrgJw2fNYKAAOWXiTar1FJvXz0LNqE4qU1Pf/U7OoqrnVRFVl0jznf82+kMbwKiDpAwmms0TbHGcFt4BZh5WtGiYA2hV48Rxe1BVTXoZd2oUpjuWHgV4kzkEHp/VrVB1HtMIa8+lNg6HsfVSvhuQJdOTqk5N4+8D/sVRryxngJNVMcakDZTVhlVd7efOAqjGiuW8YgotlYdCyS9xDScY2EhuDYCUKvBfSGAGFUEfMxu0G6uUzoSKotiY2YjwA1niQECozXDofLt6Id1ZBQLUvudeoXT6fUERHIQhr4/ICcJQ6vvNHSppIjtobkBJqNdzQJKNmDDmgjgzAFPISRxKqJSglnuStisWD0FB/vslzazaUWx+/JArvk55l/vPKHgcC3Tm3VLMpzbIE4j6vUUonvPIiMYDEPFSnOnQbefJ0yd6Atzqr6/Q7noVK2LIDw0LOeiaO1Qi6P8/u2QG5w0UC0r3oCBShJyA/9w1CPOwvvv2oDT2Bzme8f6w4oUEmUvG9Sg0AkH70Bfo4s5C4pUgc8bCMFBdng0PCD+arNwjP7FLsjOBFLdKh3GQEaKTDkIkAo/6Pjrs8FyGzPO5cRi+Dfg4+OJi0u79cEJOHsb+HpjDimiWdszMenZ58C9MPWVgfEXBfYnVA5FdoRECqSxRsxMEKd74v8U2mP70JV4xUbq0MbvOhTFJBo6KfslH23grxRe0FQfynAL2SKgipAmqhZtboyjh/N2QQtSMqoVgTjn0u0jK5hVrPqZY1i9aXqHPn8m6iH3HvDZ9Oz9MyI9lQMFdZ9Q31T7uU7Vl27OxCzNl53YORw9pq0qREhf4XN7cpu9oPftYMxopgn5dcBFhpTXpmhERDyCgNmBJeuYYZej4oE3gJBklfYzPyb4dCCwHtV1tlD1FKHckfES1gLj4OxgVCOlMhu+R8EjOWgVeOMnS1Vfei3a4FORMVDwRziikCkQOBrvggLPHwkKLlCFuOSp0JPHfI9Ar+qQKymAUvp8fya91O4j95e2Yac39q3nljeZJtVnL+QpDKdLxm0aq8zZViiQvgmuzf9J0Bd8OKrIUiDRbgZW4DtqfgUNeEDGqJgnWXxvEwZWw1yRRpn6G3IF32fxytq4wzinRd3Di6ZzkztpWNNMmM0BrL6HHxVXIZmju0oELuIpsqo6QugR39NCrW/QPzQM/5z73pW5cKD8/oV/TotxAboxCYmRBelh8jCs2GmdlmzMsGI9p0Fj7ni0zt77MNJ0K7JwMXht+FhBMM63V2x7JLu1aRbsyu+HcJI/IF549oXClMXBAPdUFI4mTPz9xTOTI45cyoCDhsZ1CY4Tze/4LtPBqrbiFiJCPUXceTpU9oqWALLJADOeRGrTfNCzn07nSSQGdQwLZjENGWzX8M+/GeERWeXhzNfBJBNzhNDBUFl3X1hZ0JiYwUM9fNQxP/SVEf5JPpwnDOvKDnyLBCAxuep2WPE4ihGDxP8dBhnUzhs9qbTJWeV2o6+zcfj/e6QSMzf8kxFgla0SIMZCvCzVm6k/hS0D3+Qse3j2hq1NO7wZRU2xmMjiWHfKGNQTGVzL9kKdXs0GVEptVGp1BwCa8BhDq/BeEHlXfvemFjKo06g9a9ekjIqTNBnGwudgLE+ACV2zwaEhok6F85JexVaUVJReKTznsFU5dToZUlD5Mpfym/zN1ySBmdOrYnfsu82bubwKIO/NJo/2NteHTYhC84+WxxFOID+oTOr7ROqFIuoR+9izYUNKw6T4m2xbpwXXAUeIqt2I7sN4bCfx9EajdQv5xFwVd66j8kBB3lvPepsElW4MgJZKhzugs93/HylDdW+0MiZTnbptNNhLMMm82HEDg7dszg+rqhkqM7/DxGf/CQVaEVm9icc07i4NVijVEYf7xcy2yPPKJ69oWvHD7L1HZyUf1wpHmbKqXOWGiNDVxt17hndgWnzhnGqUjY8+/ZiFesV+VUOTR2fm53CK1xi1JNa0rM6BS7DR2E2DACvUHjUj5LOBAbNLaolRkujpxHh6DvmY6OXHEvJQiYUso9+swV7DVxxlu6F8/JhHvu70RGIjf03L1fFovMIz0ZL6cDusM9ZgYShxvcakd6aD57Q0oVfb8TvdKQ51BizchfaZzieQUhkolilo+xsCpYh/bY2pcL9rN2wwC7614AGa5Ck7pPHUW3hC6aeNmoKIaaOftQiW0o9rWsBWghemhCoaKBcIUVlzKoZe+z4PYtDAERDhW1EtJrJUIbD0G7yv3M+EdTH8923X1gHcm8fwWplsmnukQySLGBev4gCWTvRpYpHMyxvaTFsvAOJ8iAaJ7y9MyYgCYJl95Hdni27wQHoQ1ozU9p6V+CUK4McP48LKd6OSwaeiR9Gz/yGIzDSoWrICWi17gisD084ki1JAo8ILOsuQUkJHKTsXhkOudlynoYmuX9lStWlJPZPtDwnS+TVPIxMb9zkgsQL9Y1ECYwH4TIf6y0FlR62LRuSzsKuttHGjsLtE6Lkpv7yoc73sdQFfUK2ss3O8U/lUZ3oszBCo0p9vrNeTchfKPXn5Cxt63RFLavjNyNHGS5GQT8eIlxI/pi+GbEezoalC165QGYDEcFA+jjnkUKIciq74LLVh5jzaCRRHbsn55ItNBMMXF1vVDwwZNt2u+lubUDPWrJhu5hC0QcJFKhRxblhhPny5vPV1K+XgkxByij0ipcxwvB1CynQeGfzmU0yLKvhNu7sUTRIz+izAG5qMNxexUQtZhwTm12EkIhLWA+6w/FFytgRlfP4ARpmUt2RPBbtpUnsg0WI9cQFxPStV7fFah5D5cIKH//xUJDFI9vugARUHIB0E2FKcRWAL7xBtZdRHZVdDd5th8jTVKq0Owi1xzeuZMtHFstUqGGtm8D2+3D3zH7UdglpFejrJpzuN6e4K+QwaFz6Sgp0brElydUxF9KmuqaYKzv1YE2d3CifAVon7NskZI+osv8ANaTOQR6Rntw99qe7nMXKuatEf5FhjkJzYxOFHbfDt/ApxVqzmekQ2UMICwnr/7BFQdNa6fC4rdQwVcxg6UWMjXxZPDo0tVI1CVrR8LXm8vFhdAmT3QTDEcVJfPcx6WkSJ9Ng7otm+CiETBxJikb1Lk8CIQwSnKOoVmXwLIY32enl9SVedwnI7d4hHsrDKbQx0SRgGLIGevR10YYEXF6BoBUBTk/Oxb1w+6X+UVpbqbojWBmN96ZWv4JES9P5wc80wh9qNPBwKXd+PESkDPxWDd7uXEbxUxEpUoCsiJfRv6Collt+YRQPHEVutShE8EWI/6jmR9jT/wlp0Id2pXvpp/bbbILCNzqRbCJyfGYZ64MZvZK4i7ah8/w/D7FqPuf0q8pXKrhLdZlXpEhNodLU48eJ6iUUZkw5cn4UwsCcVusElfSDGlU/Z21iPN4yRSxfRAc0uSRdgWmeZyw5+Oqcvpx4PQuHVCNaGGObDbPwLiY97a5ew+seLdUkfCYK9NW1PMwHq8H8aHBDCXInNzSXN1vjM+dR5IPQDjHHQVRP9x9SobDqbScYPHTqKtYnKGL3i8eKyeJkfUCkY8Cq09Eai8bRfC1643aa3xhmuI6H5C9ZP7Pw/uh3Iq97eMRpnaHs1Z4gCZIka4+drjQFOkELxCsGiLSgZlJyojr+f1RFw7M5AmYHAWNS+oJrVNa2GYhHxHNPmF6JDJfdkaGzOajidulznfizWcPAHj+mqozr0MdIyaETo0+ylFonooraXP5XJzgn9kPw2scvTsiCEtz1FbrbMFIcLq4K83m052NsJ5dd33xM4wfJz9mbdbeQ3D7OhQ0xJ4Lo8MeqMK+FyRquiyknnG7gwem1EfOV7J0sgdtPCMhghtZttGnvAFMiN7pphG+BtDXnPsfREac407i9p9gwIaYDB3/UOTYwh9AnlqwHXfvVV9MeXg/tT0f5AMPQ0rpAY7jSMeEvstQpE5DGzKG5iuRgYvr/jMKJJ9b+At4mURiYsSi/z2IchLLI0NzhoJkHUDo9ZzZvWvq2cF4DwTukEnpo/FSJqovWyznZ0ezSYInl6SHYc9HHJMEcVEmbuDd4g0a//MZNMSy5AHtZwFjp47LNXj9A5f19alzWx921N3fd5MayfaQxbhCjAWwcV52ho1Yyj+L/SKLXNipadV835uyeNBmGJjVY/GmneUDgrCQywF4IcWpo79hscQ9MjbR/Mcn4dUQf8g36w5U1KTRMSu+/seaigfKdApZRF0FM3RT2wWA3zp0S4qKIPv+DVxkT7phIlTnpmnP+9VMA3bQR0FAwp2vgcks3FTIAxvki6IHX8R+JFzcKEAUeBWp9CJhxLpmAXj+ycmKUqnIldsJxkxZ7VnKXeHznpavN1FBUCpjs04xju41UOZrAzw1q908heP3n7DumPjWY220oRqmjND+Lq6E/CgfhY7nl3ChDx8nRY6kglf38kqtXc9U2MiFshSeJzORZbLoentwh1E9yHJp5MAxya9+sAgR+ZL5HatqviWJS6gHOLkPgqqbMRTkYliIs9XDfTM40Hw1tYsvVl2FSl1Yl55T0JXuMXxp3pnvAgRBrk1TNo7xo9lDSnXovFq0+hBQ6J6kCPYJ0q5/fz7qVq4q/qZDZmNHPbPZ9rYQ67hFwoljq/UADfnPhN10MHFXFPBuGJ39vXvyUB8YIWIdW03PbXWnZqtmY/4Il9BPNV1VTFHnkxniYJKkdyFCaxCQYyF4D4PWmEZHUWQcOvVCJidS1B7ppA7rdLcdr2D6iCQiz03NLeS8wJhwAbSCYVW181qP0w8z36Wjias0+tOCzVoXV469ZBbDlEAgxqiYjb9MvpvRgNJHn0fW/tqci0ciNE+hIw9Nzh9JZuLyzt1D8eCD+zuxcuD18PSUKA3Yx7aa9eIrDZtvBaROoQKZzKODEAqidy1t1fvpERq1M6uNrukJkuCoE6U4PGhasCamLy+TC9YvgZBEQ380F/nhkRYCSqp3JHOk4gP0C9La+xqpziwPu6rLD9GSg91p2yG2rnvOHQeMMigomqRtunI6XdjQprXrb/oylpHWUteER+pHrf//yELvpjzFO9Dqb+ug6987Z0BrNjxYbkCdMB8AVVk31fRgZF70US1Slh9DV5yBcT04UdEiOc1p873saoZ5t7HAoX6Xqa1OT8iOorWxJpf5YkQwvVHidxjyVb1O7IcxCcKDAy/+DSSfOV6oYNjp+NQW1440JX0JCC3V59IKM0Q9LWvafn0OcH6gi00e7ckHCzDXleLKVW/2yk56V++lCJQbhdx83N3KNytVh+uB1Tl+AJHS0p4OYSpgvfoV8qph6ILvuJTnhTiVwk+j/V2rALnx0dQvkLfnWZ/CWZ4jpeS5OknEIwA45pzjPiVG+vYsbYjOaPcsMe4CiFIbxE0Xd2sJgob0qx6lFWAg4/BcvtkOU6UdWxLxIjxmNplasDfsWgqEHxPtybB8457dDZc4+dCALmIFhVUVtCdWkMNA3p/DMaY4qYLeY4Iv9TOxTuggVcJakIS5OQo0qx4hUnuwfgnjZcNU6XLd1qo1pgIXc/P/bLkHO4ZgTrW11+ir2lp8VHaMzuVp4/Q6maGksenmHVthzQkv57gLiBKJ67G9RXP52xuwA2/emoEdX35A2zOrABo5ICfTs262Nxx8IDmKEDcLJy+oLZiWuELtaoyJwCSVcv5qzGBEQbLKXbHo9x9/8AFatU6rzrXgw0kI41b/UoadgI5vYx+12eGOERrUlW3JfzMYKLg0GytYwO+MDfvDjb7MBh+sYCyz6vkBHPWtBIV3WM4ulSyRLHQhNpMCj4MQQ0XFolrVC0Hl/kUuKwxp73zvbMMToq/vkzV6vA+w8FzIUrqt7Wf6tyIkT4J1EF2p0Ejo+VpWcu4XsNfCP4V52MtIxvvChXwLOrWMvrMSo1lmlPJRWSwL6B3AowUDf/ZUeGmSrnZCksJicUTnuTftm0+CPK7mgs6M/XRmaHhMO6oMGzZQCpi817rMQirDXTmfx2NouPHOcV9CCxxlFuBX3Kt9LbeAI8CbQB+CsOdRDn8ncs0Wx+O18Zkg4E4qlHvkKhf/TeJzJhYosTU2OPdzzXm0sqiKqQ4prd1j9YzZCwjDpVHaxi6iYBMQEroJOFrPCjfv7FWISKB6LbvWi2FPIV2CJ9SkUyPyxyHWZLKMb16V3GcHxepRic6g7Lrtzrvta88IyFJdTGnjMX5q3ZzKpNz4eEbOnNEi9xeekxldxefzjk51vjPXro/KQqg8J8NfpdcdkoY1k6BawbvmOv12htONSHFf0epnLXJZ/uro//M0dzVLQmiZjHqHB4DidPMHQutqfFKJIuSlr7Igs9Kv0r/r5T1LsjaxcstoIRrS7Ricww4LUaCpxNds0EI0TI4bir6x7IhPiOIfRWLLPijbCBRdlZwFf3YBKAKQfPXYtrxZ2SwmVAuoYs/OFO1JoHAzYIrKumEvc9RlRssdYi7aK2XMDYU2yaFscXZik3yurTYnuzoEBds+JTrQDKgdS3d0Wh1YrkgVY1I/7iL96YV+tLmwPW3ovMOdF4/FOTlxTiqIGC22aownxcN7NcfBLa4dYThtUwdNo+5nXBVDvGk/EEFvqJ/ll9tYJLsGfGAsM4B8ghsz1k4Sg1PIyaVVrxpgQyqmONJJMvkxTKrtauOXHU7xdXdCh/b228yLRG9OEKk679sX3qgAFz8wHbS0UP4h6jkCLAexJcwgU2IHj6mk+hs5nVIdsv/jM5/9IqDcLXSkkJBa0ThpfEQsZGNeC57cdM5Hd2YG+Wctl8Rvg4WcIRx2JcYbIAMnSJxWxheQoalQtrDScHWKHut85dK2CgatLnhFihhy9ydZzUpQJv9rpvK6zlVW3Z/Ww+Q+klaVhMva99zLtNAw7ElOBMQQCnpD8oMkl6LBUFp6r8cDCyICYZ6uJa9Ky+OnoczZbDkV60CtzXQYtGXdqWDUNEecbqCkyTYb/cWrGGxDzOHU6bvLFj24PYClYXMy9NFkqdm4UMDj+8WnmP7dq2JDyjikLhxpOGsmp1L+HkumqYwIgyrKGfOTquebdUCWV+T4Q9zltuPblQB2zaeiHgWKgWNztsoxqkwoUzSgi3svIFeSiMDIm6YY2YI+6+iXQafWbPZIGNKk7fl+Sa5mIqLXqmmxyQjOdC/KjaAGwy4VABOO/IbuOl+u2ndKngeMAHTUOVoi4RqIE9cwB8g8tdWj8sFn+QVShw7kc6lGKxmQoIxgSs0p6qyEHbYCruxjj3P6jQ1Dv33Iej5AWqZfqOnDA8JGZQyPJY6sLg47MsvyFFzRrmDx+sVp0/L1YTh3xSj6C06M9z5iKtZ7DMhCJ7t8qEdHIMscP1X0oGcfNUeep1eZVu3z/IXv11JdoprdSR75IKEUW9LaOgR1BGvxoyvejgeOlo1EWeBlhKUwWgQJyUEw9zFfD1C1JxMqFjPsFPGhNR9pPxbAGE3+tyqrMZi+snqS2C/OTzkaFetb1NIfKy5+WvJmNDoLgtEjjX6IehhTK7vw1bq17RNSAcdcNGdwucfrkoHRxEYyEmQY5ldhNKbCJUofRUnTM2UEn5idGsAUiZDL7v45mEjDu4vRly+Ls6IHilP2i4zYx0dWW3d322h2mnAfcBAMQrk/GEEewe/0cAJh0m3u3Q49txb9kPK8MwrjIyIvOjkgz2V6JS2A2ajEct2YUT87BPklrowEOAF1jK68Z/gWtOeVLU7nQ3tdksGLzG2K9OU6XvUIyogELsogicgEVuMW/we/aJu4Kjpu7Mh8aB5a2SMd5qZD4MpTdUjMJCd12yqs6heVRFxN3RiL7RShiJ9GDOexLDcSAr6g1JjQub5EwU+QC09J6R1Nc02ukd71JMXMrpD+rh6TnEsmtSZfo+pFFNu3lfSyQy4zhR/xsJSKMUDvFwUwrpGXZyexz/GBEeJgIB/7JkhVlh5vCX3z0koSy82hGiIXKJSjKKEJgr/3HRMwkoeOGZv1/wx+cPGMjGMlzm1ehQmnA99D7KLyauUf5DVPrQ+T3uVnnbak/TX9WkpJjp7zwRHGFzpyOEgdmU5zxk08bbNXJJwcb2GDSLLOZYgiLAe20jupiiafxllaeFeYPFM0Ji86wGvxQRTcAI2qtKFd6LkgBwl73NnPvNMVzYR1/GVCTsqfgmItlqvlcSMzMW049pZH5ghguuafmNImBXljyh32gOp+gjFnbLFw4v/wx8L+L+FVF5ENC7Jv18USq9Qp4TMjr9Cn2aIbtuJy+TLrNdb9/6mNdAUq50nO+i3PXwL/clPwZTs7N3MffWp06Kr8yeeAz/iAU1cDi4BPRXW+0sm43RJCNUd75rObE+jJ7iPP0KERvHFpZMz3mRP65wTsiAhLnC2HtY7wivfPwlktU74WCxcXtYsVt8AdSP8ssJ3ma2lCb6M+6PXf3KSEnp9rHrx3gbIJ3eeA+q9+5aqyWbRtP0cmUra+1+5dbw3xxSMwNz45beEcDoFg6fbNK5MOjv5ozOD3SKX7WE0SwPqiuGy+p3b6e04wkEQPuogRljFh1W+igeEQgi5P5C2q04SMWxlRvm9CWJylwnlHzKI3ohK9f2wWGr9zgSwXrkoji7fmLypVldXAr1lGhsXwHbRpdVNGqVu/MGSCfwXcYNFeQMQp9BvaeZvlUGPnPlsb6KmjvVSsU9MUF3Joj9YoYVBH7i3rrLt87knqHnZAMQjSjzDuSLZb5wrA+hIailH+BKCDdHWY1Cblhch6lc6hvKRBx+lk2vvxNNITxRexl2OHy2nz1w5+PaTkECTxrez37pnSC4cjDBgCRCHSrCfF2C9hDjYSUIbrQWMhFhy48m1BBfnDV7+62KdXjcWeE7NSyix6dSpuiMhFmOPNBpardDP+B1v0kuz+ZifOvinFjJxNlylG04CMDcsLZlYzyi19nv7fCT5dZJDINxnOHm/HYBwPRGIMDuEwc03kP/BeY7D/rL5+crsuu4rKWrCU6ZnmdgoWAkqyTY3xOKpheCVTgshzwZ27WhfgoAinHJVB6BhCBBbEnLEe0WpZ1qRf6SdZCB6PwlRx16GfakUewX5zEo8c7SYMq61Y43TfCL1xyn9Bb2R1mB7DRKroPqa1c5QDP7DPoV/FebX7c6Q/BXR+0bHrQ9K3Awd0hBe59ieM9H87D4s3CVER7BlTfjO4Ex3hB8X9ynINJZMNEcNAL1UAgiRMtYV4cidKACQkW0/rTPdHZQ07ZjQimjr8RURYmTsuCYWB3aVzK26UI6kJsBxMTqes+ey+jEig/4BwFmUP8snKnOQm6hl6rbZS1eo1L/A1T1cP7Tdt8x75Md72CNXxaffOgXPcYlI5gtXUUmYVPfmAu/z4FFlgWnx96MI9ii1Vx7Nvrd0SoDkuCWRm5p3BeT5LgpzRAeYJM/Oy0JA3xZVZjW04KP3giJdhWfbbbCaL35PHbi9ti8eMs5/wdnLUtp3HYCvIYAFV7Uq3l+quS7Yce7s/gG6+JpcNH0tANj8H1c9XFrCoK5D+JUOeh9wJV4gXA9yVDsPRz8eiY8HtQ54HKuEcBAtNdmzRsMVSWC5NCY2GVo1Exj92BK848SlHx67c250ER+4NgyrSHEcAYJdliKGDtZlRQLH+6NeJITQXK0R1VcelIOFG1KWA+B0Uwpo4gXSGWkQtMzjQHkgIEGCM895VK2tAUKvVi7gJq8/zBtS6ZZD5dvpgKlfHF0AzbbqYZGO9udfbaLHcId3ys5Je5UVPMtJwWKtGGA0BpyUUiecp3in06+97XEtuoQBOx7urqwTrRFqGQU6e8uGgYRKFjGWoZg+4RuCKAJJY7RHzRlJTL0oqwVCbpdcbC5L+kjxIFAoznUTx2bYmX28nDqoB+QARv8i8DV6ZTIww6n1oWK2WmKwM2Zrq7G8WVNjgNJsqII6eAACgLRUVo++fteSz+Mhkjh5CyV6e9xgRpAEXN3nhMwfVLzMLGoqqiVPBrwxWLIm4bMwhRRUDAnekb2KVe4zEISGJw8uG+fOKcNlEZaUbESnKf0EbS0ZKtO4KucNgA7E+RP43S41tQRfUI8/ELiMimhUgl/7EcHFWILUBpbs+rXqbVHBv9T9134TrduYPvN5XidVAOgq39fMvK6zD7MTfCKl8kvzn+Op2vjI4QRfltT2bnPpulPVPYr2Hmi8ion0ImV3mlKMBCLGyDI+wCYoZglXXG+g7f86wfOfrTfqZrcGiSZ0/gbGoZYzCkg+sGVrHQ5Z3oB+29G11zjH3BHvwRbkrCZYXT6jMIIklTN9THFgEuR7Z1ZwmHS+O5sBkR5zf2uYuqbBGsQb3sroah5dYWVGcljbuN8yGybeIQNY9nyFJJr5jp1s7abT+Ie/JLi+4urXIeJZT6MZ5kDKricNtAM10xRpZx3jPF1dAQljiTNbOwxZn4XzQEPBfI5y+DjSALJEUgFh496bsu4ui5ph99h+Z8Fk5f7dxVQSvgmX6Tvm7SIRlkLS+/pIXbf0O9Smn3lZ5QdtSQ1s37VoKio8e/Ifl2qhBG1PiA5aoD9RqFgoTgvJWbn8ktFLAWQojJhVjh0hdjB5Aerr5ReIwFErbRr9TmapHW091397mF+XYkE4W7sSHY+TfLcz70l+bTs6EB/0imLKiI8AitlHrj49f+dUNUTsaGCh/LGOe0WkEhBrzmKR24c0VPtfeYs1oPI1PK6+dbYrEt8NHdtXAqZK4yPjIUNodNfIvXtqlS4T/EzPpm0hd6eXm9pXZI2hjio7AAB5QkB2ERaKL2cItn8Pr2rftJ2vh70NPq62WMO2rcUDqECkN+B+Luct1UgNf2EZwqNGjiIN8d4JwjCqZ6C59kTp60ACl8Pad323olF2l4NQ53bPLU20Fvt9noySO39V0w+c3fzcJceMxXAkY1f3npy5DMOhiszP3VtnJSdK4/eAbVWx2hHn8ZwugMEknydkzfAYwSngxnzU9K+5zy9HztyrMVeCJxUVtkbNDD5EK5sdMRSuwtgyq6VuXTWKzVYmIoWP62qWJ9X2vzw9eQ6QyiUmKJBz4V49CvTky/g8lrT6cyi5Hk7aVw8Q0xESU4WAyzWPvDkVe6ek1QQhHYAo86Oz+NYEfyVIvL15yQ93ZyMn1DC8Y03+e7XiE2QEeLf81tETGF865qCIPUTvPrgIZTFI3pN9mE72p8QoZrjL1jD+l9feKWs51wr4dcwPCqO7Qt1SXJ5aswntqjiyYh5AvXKV14i6pFvG80Kdl1+ke+SNPmOm2W1sieOPusfjplYd454B2e3gB4o78f9TDxSQPfxYJO37gQ4b9YiUNzjBOqJhKh6b2fET5veQgR/b12SKevs5iaq0EqIAkpmMvXR1suzLSGXJx4RJ2qPRE9Q66D2QPRekeyARO8Lz0SpsNmRm758vjdaL014FusyNQIjovku9PCy7Qt3QOOFHrFrvyPVJJR/rAB606hLPesQXkeiIa2ePon4sJ0CNLsopTmXC84QEcCebjzbUltsZfiE5nr/6z7NLkTT4DS+UGZ8PSPnhowWx3wFZATD4gG2Ga5oQ1KtoOq2erTCoZw9SK9fvRWVb914ghXKhaqmO3tRa8dxNkASx7Z1WLooe99KwzaUWED2+UY8evQHS2Zzq8O8b8yMtzrPAcZgS/KjCTkVUZSk5udv3NBDs5iq5nIFOi6/gONtjt+4FQYZbgCgOe4yz4blRqeuC20RXhWbHppwzL+6lDgHFONJx4x5I5E8IA/pJ4NqwjmVku02/zJTDT1NDfBcqgei98ERK8fmXhO8FvkXXT2fVkeN6Hh69ccrr/7VFctvOFsFa0WL+T/b3J9Qi+dkXQ3nDWfplk5eXJDQegKqXO33lBMz+QOQY4UlYUC3B2mYvpabAMo10P249rtk11BGYDkxAvA9vm/NIG/6fhi1BZDKqz60f1qD7EnwZQK1FwQY2LcI8AyGJ47gtAxIVW2Y0AXTZZ0QhRznr+cpw3AxOORJnDadmQolKeUiERAp6HrjAGW5nlPxcNxNM5dMKtsyHmoRx0KHt7TVg3BbttDyYGDHL30XaLqcup+KDwOcFDVTA4kbtEBVcqqBQQ8Yo9Na1MJtyjCD9kdAEqmW/qilyzSacQbGjB9Q4f/+YxSLiF9Bdb7vxg8Wrk81EzhKM/YrwwlGLYaagO2VurrQiiKWzzzM3eJFI3flsoB/X99kZTtAQ3u5GKOR2Ky3D7y3H1spjyuLq+3MyG5nfM5ipX4UXN2p07SfRtBC+RsAEz/L0ux1xNBty/5GU4EtDvdOhKFWDJGdoAy0Aa+7aqbndpFSLZv8mOTpmHAqpY2gfhXbjDijBYG67QsIX/+hOIITEql9kBQ2YugCY7Roka2tinZRk9RrFTmT31YEVNqMfiePQk2I/ccnzcCrI2OGXPqNOYVbP4UdkpDBlucrGN1F88hrZf8rdbkGBaOLlceebPUWW5+Imd6YRJpbppsO/XPswz+o3zGN2vE2bk/sGQRrT7adtiYO6/nOeagAWyIHUFSqoizRKkhYqj3i7X9DfdQ1EfWnQ5EXbHKvKcih4dbfADkkjQ0LajU2p7SX04rdSzfetxqIvdhFutAf9Ie9rcE7ojEfNkIEv7Ehqv0hXDMpmX8pCQMaMqPoXsgkSHrzG2PFjUs6ZuhhfVWPJ+WudDL2SugQGeHXOIU2mpg65WCk2yq+lzETGug65GYOWz7tWfCMgwLehuXArkBgxCjJ2umo9syZlCqOiw0qSYtAXux2BpVpld2dT4tSF4sxvxP96fO24pHY3XOSg9RKPNWrh4sjomirlC4along0ByN1/fvZo60muN7VvS21O6OqS3Io4VyEvG+Tv4O32SSlLjGvZGLfIVwn/NMS+ilyQFqG7D1JVtXZxjqbCiXEs0B2Xhk/Clr7HiVTzUX0mEydJxcS9PNDOD92NaOXLWmMbqLIBXB6KZ2uu7xkEs8jmFOmrlcT6zYMmwa+S33AsVMtwynu3DOpMZaeqMTU7foavnHofT8bBQqwMjqmdsH4jBjl2R1VgFnH2NcBNSaWU2ocgx7CXxEw/ekQzXk0c3t/5wPnk+FOPS/0XKwZdGrIW+8z6PgQPMMiIw8p53kKO+Lr42V9BxvtlMzSIznol11TlckGqhbrFG1bzWfwddnMpdRwTVEx1zzDCYmDHegStDHsM8BYSXu6O+CfTbmcIn7qPvNRmVxpOA3f9O/fJgLWKAUP58AsUaG8n+pfNEhZuN4+0NEQL/Zz9mJ3TMFYnJYzlujoXf+GBXNML1PIuhfedUPfZQe1SmgCn9qgz27zaX7gXO8y1JZaIVTlehMyRh5Cb3bHMOqjE1+EGiSxqtcApYTrx1HbAeOw8R4GnHDVyshN+EvJlWSUa3MxhOJapJKpZE7qW93rMNad46uOYS4I2ZR51wwCyxZy4PDJcKriPU36gdnr0T/xx+BtbdOSMyoV6kqJD63IWFWBkaG3K20iFK8ZvKPbds/lSU+/cGu20WUkwZpDwgrJirf8iLXytr6Rd0gl6mhPPGmnWAw3jNViyospu5eqZ/LMBi/9etdTbYj8xSflaBXQ/Ba/xFh7qZjSvvXt3PiDj0ZMhURB5+PQXZx2jD8Ztd9/zZVe4UVKoxexH+QptYqVwgDZM57lyOmrv+SoVpkFo+8vYwZ6oWvdFSpPBI0F4IdEdNHrCVChW87hEY7ZvqeVF604g4Ch+hV7dYgBqKZb5R9xYaFKd//SnrD72KmaChAyKJSzWJ7mjHxsJlXfs7QvQsCJvE37AYpaFM6jxIY+NIJgHyKlN0M+oukBvqHVGu1YKyb0u7XYmQp4nlHx+S2l6JuhfWhYOikjxoTEt7VM7LfAX+mvdRyMJU7oq129fDfT/D5n0lKDf+rE9DvNOu8jupFZUaAeuYNP0T5K+ZnCxd43fCmygdGBIE3ttGhh7w3OG4XuMsa0Kxjlm4xUm2DELwjtRggdSoNiQlxAds23u9VM/neuli7s9u0wXEl2Qe99X5yZ6dWKRFvih3K7bGZBhaD5MbP8qPyAjo4h74TEsSbNnMRMPO7o/ZPgkuyJThmZZuKtCrCpk9TmwswINTSr8NJXQDc8/PYlQ5lFssUaF/iAcVc2QB1e0wmuWEXVF+wzwEIqwwjAwGOeVPggv1WxiLCxQYNwSzOsc9/YcE/myR7297VJ6KW6JKp/d6V7HvDf43+WEP4iSyfAftairY7ecvasDUIztfZ7H6Aofz85MC3LljkHLpZOaM1LJsjyCrgZgxHue8jwuaIprtRJXuXzNLAwRUUv6w/I2U7KjRCv8bT0+GgzITwD8dEtTbTTn7+3QBZRtOsyQGMlKqqPhqxhtFal8vvaetpMK/FdOsUduwflt/eDJtYxixEmXSUswtmNLiCWnZgI2gQSoO7a3HQX+pmgegKDDRkhbooD9zhSW8SWxdM5GMzQ0uUD/Zi3FVrSsWb3zDvdNiZRHiBqDih+ilDsGYYGVXsmwvPS2enYeE19w6naYlFmp9zP1CzP0nVvaOTcTiovRLyvP/fqnUKFQRcEbaReBMIKfh3Hc3AqYjusr/iE0dCqVDDSrXmjHBNH8+9ieU39aXiVayjJH53s7qDfi4BUFsnx74EOf5eTis0ANjlzWSaOLBghkmD97aXhhbBRDehCGVAE7j2DS+aPqOhrq895eoQOSXIUtYABQ9q2UQl0CgOoC6JuZcxM088RCmZbYa9Bb+b2yk1KbdEV9w8WYZRMO0sClJPVECDE8VNYPByFCjn/IifYq8RW8PydpzAjDvpF+E6RGE2f8GqkOqqBoU68JRNpB429BNIqm3wiIZZmGW4sMK8J+0o/igm3feJ8Htb0XyZdAKJsy8Zy5f1yNRD/maY+QXpE7wlqOmmREQ+cJBVBoS3d0WyDwlsFnkIMtOfdrv/hVtVjbK8YJBv2BLvsbT+Ch7ANFym0bwLhcsvL3tcojFkGOTrHHe1Fq9wBjm53t1Dir3nyCur837apVFYvIOklHRbe+oAuzG9qTnV/pXlj4L6ra15D3yYzqzFqKAipGRSSMfzsjPXvlrxEEbUweidT3XPAmyHDccIE5MqqdlyQOSnRRoE5tyJO7mxgrys8bconQoBLFh50YF/Kk8gAmSorNLqi00TznTDIel3oa1VSM2PcshQJEdNMAnl64+x4fQZV7/LjJwWQDlUaanHfMX4atP6ovYA1UYMReDJxJL21lfOhlIfOEpq7zK8WmkkNRzYMHvgX8AwIrL2GXxr+7keHV5dWNL1Fob+SCsa7o0bpps0Xx0+suWz9KawDs7s2w/Gv7wyGssgxCYa7WwjLxjj3pi1x5i/BrX7eewrzqjj4Lde/BnpSCFvtyMraGUF8+gdK1k5S/jd9igiAn//fEH9O3R7EsqXaT2/1xq4DizhA7V2Wfka5Nx/e9fwQ/ULeASXBlWwx0ShPU58nPop1JNC6cGOj/fSy/WofGFtl/ef9CZwobuf49HV8MO5YK+z2MsDfn3YoC+mJq2z2f8W1aBLJEdg+ev1M1Psr61+b3ijLV1LqYQC6ojM0JiEhncPq9pkiVEOQ2EgmRWSxszF4zsb1QFpH+A23qnCQUpyYP7vGfSxjAR2W24qbg1Y/FNidvfV/bDMbXY9YQtuYplNZvWk6xJuiTiRlQh1N7uwS9tbGpT9gXRhXAKWcrohAsIhR3mhXjbEk45m7e2PNBZdXfQ1i1FnM3BfxTPDs7Tn6Gri7lJf/5UrlUW9hoxsrr7jtBRqzqriK6l/szx1KtYnTtMSHPO1Thq5m1vBCysm3erXqxEKVpkaGe9bjz5PiVRuX9AJBhrZEnm9NkpD+xgIH8KG2NNuuFFvGgmjnPdBkURXgwyKgDoypI5R1IX6DTwDIdSZmtoTRltXLnCKUfJWa93NO0+DVhLPEWWaBsYwKVwcYa50pQdsXvOk56TZlq9ougrh4Ei6QabFwbqjxm/p6SOM9cuNYEBIp/alpy4tdMi/YfWgzSZUz8BwFXYF0JTKuSFOrlvJvml0ZLZ2zLi63m6lySAnlRhxnW/JoAHRp56PFk3HKBBjsOjMpXV3pdO9g2i3Lnkl3lqQ2kSb3214JCOweqj59vobLeKoApgp7HftSz6uqJe9KrcEDLMUXYij2BiJLiKx4Tc7MHMcGpFrEYHythHmzElSXycgPWSh4NuP70nxIIuEO1FNxInNhN8kfk5w2wfXr+6LWn5Q4nlegUfH5Ell32vdNr3I1CBXnRFGGFK0v+SQ2dgy7I6VTFnl0q+UsDsw6C7ZrARqH5sHiFlq65hX53SodVXlufITfz6UNzDqcwwimcQmiYfG9ccPxw4z09daEbLNhrnn2rC7sgMCYOB6klzzfM+3DzRk0hJoBGsIJ4/KMuLk5X2rHVyZFvzOutmQByce3RxcWOEJHn+Iecq4nBzPUkmRXM+SmIt37GbbEx5Nt88VwLcAsG1+zHJDkNrCXKwHKottint+Ixx3TTz54v1esnMJWK3CoRtEtYtRuGeeHME11eZEcZuKoVu0q0sQw0JczSLWiipkeYpY5e5jY6b1Fms/sOsOEvUvcihP9BzpbPN9tAnO++elpAKSCWbsaL7xxj7gKp330IT9fcuVW+U0DX9HmI7C9qKszm+Bo6ySEXjEfulIS2CFwCpJVWMMfVpZ5cNJxOWS6Vgfm/d9EiXzoKZaE5LKNXqn4EAhTFPVfoqulGLhQDpeSocxEDukbzi+E7+UspI9eQD+UdKmraScyokxbaM+R7ZvgfuzpnZBej9FxcD+/TIFC5J5XaCyC2lfFcIz1kj1HNbBDQKADE7yhRxSV/wW4bLqxI1MHKoz5haT2EE/IuGf/Z/+q1h8jemSm6jAlB0lImYv2lMqULndIKKqsveOECD6lIGiehWUB2LQfcN9Xi120/v45iTC6EH4AoLPrS+Za5OTT8cCLUmXZIjuaRnqUXkkXQsrkcjrwt5xbGDGjqhk8Z0O7SnoR1UBIKldxbB7UySATCgMmSZgER0PvhE2v9LAjNg/48JWgjeXD5R43SXJUx2pO+WtRPVGjR2vfYNpMR3ImNYdFYcICRLPg73wlPtnbA3FftMWjZPwlCmQ7No8fPNNOyTVdcawAtKlUMtxeOcEhv1wzmr65LA7FnstgbB468FyPx91dM83zNq0p4topcuWZW25cecUshchylmKmzVffYyDoJrJGUtea2fm6QpBhBK+w6P/GrR39V3UMv5OLGKL+ijtdYRCNuV7Y4+hKvX0cUL41qk5I0pygiIxjYsl7YrbK8DJBG5uA4K4RRskTjUr78H8mzGs9Ad2hzXX7mbWKtHXhFCbiLpsdM1ReIiSa36oZh0WAJwufM5qgNTageWkvYvT15dmR2cwY+k5N/BDLnZAutk1MeRhRlEeFrEEayBInVgDUqJiElt1zLlxuEUewiUy1Ad2bFfFr3mvqDP10w5oVinJXxXlDUv6XF8Bq3fSxHtTvfJy4qjq/8gkFsjNQT54F1cy52/tIlWbup+lrZMQmO5x4y2rSY3kDo85wUpI3Ntn0uSmhCqDcQF8Upolf/BYqFuoWHGcIcQgxj4hdcEArkA67Ja443YH2UbCgUKA5doQEQ19H7/FWuGmXtyl7PfNkzWqfZoENLu5Sllhf/8BxXtlB335IceqJrzx0tXPWZ0sYPWpder51vL9MKK4N2P5usWc9UHxdRhZVkuR1Ib4HEecGCXBuXzrb9kkxIUwa6mJuKUqXa8Rof9t2HI/MstgeuUXk3tP+Hvx3uy8uTA5UbJ1dFPA9CVZpuiG+b038nHAcryjQgcotAAJ6zabOfx+esWkP4odK20+qLEDyfb/HI193zvJ0wCVJ45nYJy38f7d1voP/aofuOZYxTlV4V+tB6HJaLTHaRoPfw+E0Yl702KbHRZkIiQ2PAgsKnhKNMeOLfy68my9vsYEn+EcxPgHx6AfnHo2kWbdg8TIDOP8ziNBq8FOOJH5LZXLzkRagmV/Xmj0HtuFFRLYjfFkuOzKQHN+UZ1663TlaTwJ6Im0pMRdWHK3T+8I4VEoAHUADJ8+t1pDnjqL5N1fDvauKNJAX6ArioTunmZPlX641xkZiH5lELPiz8Q0AKrLSoDKQodBVPRlbuSbwKfgACiFPUkT9zbXI0pHd9hcO9oVeXSYJ1ixJfkNXEzqlAgAY1MqtHZTRnvZCyfsiwKvTGy9BGzk1uxQIsoF1vUq9OEfqFrmKWBHy3ZnylpseFvi3qvqtLMjPKzc9PpsA82gYKEO8hLVMlORA+LsFF4GLYEuK3VMWhyzzatRNwLwt8NwapWoSlSdmmScoi5DV6j65XbaU45YqABwMSgl+SbZRJTMIdOU8PTe/almIDxmsduzN+y/lCUwV30pCERwzFHz7rQTBH6tgycZwYed8GNTV8hJjbn37dPpGPoGFbadkkEX+ZEToe27KYakJJlafWYtLCm13kq5cYYHrZ2Qhk6v3SugHRAnqwGT/c1zMTELhJR7+oObUpq08CIPjyJlY7MZLkMUYaCM1YJ8Wi2NB6MuUeNEfFC5LJg2K6VtY+Mt8heCRBspuyvYTmRwupArHdcLLCgjFfV+Wd8BIsm1r6na5QZbGJzZTrOHqr9M6KrCwUQpQZZg/uC2qQIsUzgTycikds1qIX0atSuTpCID1H0LuZtJSqb5Irbu5ynJPMmSNKn/CidC9PhlwLggBBmlUQCaHoKAnbZYjRyebU/46ZhQirAIPhILcIL3RyZCmDb/dnwHKM4ANs0xVGMg23/TykbgOhhdaKbQ1pUCMt+5XqswnJrcvgb0rasg7aaMAyzm+Z4luDWeL0alsm4ydLHhshpBVdcFNmLzqSVRuvJtlbXfXLJDuoPqcSAsXK8q6HlOytOvffbHZgeXK5Eg7KDsgQ/LQULZzj8CnnBeHcpKtBvOHBfOD+9ETQV2hGxHAZ6SyJUDegmCQypCL41KfnCe+YECuvkJ1cSuEojII8k+OIDk6TKETLzF0KMzOwS5K+N3Itd1K2wo1rt4R0sfGb2+nonDdKct2Z2OXgfTeW2pmS4s88Dtn5Y6CDhT4poAymAcVMDCBgYe5jpvwvm4mo0ogMEq7QYuYlGSCESqRei5DV7TKdBD/GRstv6eYIxs7iw48sy79C3sN+IgfUAFOsFPB0bq8NPdI6lO16/qd+Za5UIU8DzL2rK50pfPXqvwhPqXv7Wto2kiE91FiP1wVx0wQuVoN2/TaSPB+hyaz7FV4qwJTElWbKAz2xYmxlfrY6HmH5q0CrWhvxkvc8MA2XBO2i9Lr3FRghkdL3bXtsZZJ6xLpwK9Y+zOgr02VkxxdQTsBO8hfA26LuXj4xQ354vE8WPliJVKPi/x70cvMKn2xxSUddEw7oxZdTwxWZwPDfng4gssTENEbgP2gRKpadyhsuDDEQTd2c76W0YY9tHJOaKRAKm0tdxNgl7jb7V5H737OvJvdHnzVAlFtYG3++eXLUjk9kF9OJ/yM3WeX7LBtXbltBN5y4RqbCWk3lf97RS3WjItFuCAANRN46jvAWok2H6CWD9YfMdWehZHQ0Qx0S8Puargu9yQcOB5jpYbzfFdZzkAC/3eoDLCC8AAh6EvrQ5Yql0y71O7xN3KlgZiNNIuvPFK4+DEUJ7tWLqDjDrOdIYHXRkugozT76JhFezKcxhRzDKzpKuRe4MEsQ+XzhP24wTZkR3sAmP70mzz2zIqsBSzUHvEQrIpWToXAA8F/Gq2oGBSfld47m9ZAlWNXMsGE0ZGn/lwTEwGOATcOgldJLGLvJt+ye6OexVaACj/eCl0abXr2klKj5sXMuOogRVtstHn40MapkuH3BliNADfAPFBnC2guc0/9p5qb1N9JrRmC5YTpm9SoW2uLplIGTpEfBnoP9AQU6DKAjoahS7b9jZIv4EQp8IRV5QT+ExDy7Zp3NbCE0au2KP6hDbIkuGUKKwyxoMIRGCmOZlNtZEh5ssWNO07FQpzX5+QHJAiZmMQvEBD9tA5kLZYw7Vjc7p4xGL8ZNS3kJiEddMLm6Ifyu/eVEJI2h3GJVF2o+OoIpmASrn4YUVt89Fc/GCG8szGG2nXuNEc8OmOy/j+CNtzgVdWv4qNmTsiPWMeU4V7yVTkDYmkXF0t760red+3bcKYigqlCVGHC3fv2j8527RNcXR3UGBQw/Zx63xHSsVjwD7qom69b3AEbDPZJvf4jFhxbroi87M2SD9GFZ4AOOb/u1gOzJcy9h+sNNhpoLvUVTUOUWT+1gG/Xt7lo5szGYLwj9UoZRE4Fi4YUMah2+CA2o1AuOU+P4dGvnaVn9dCPGEdKl3MPpMbTBBMdlGdMM5ubo04idNn+ihW7GVjbzOSd7JVyxVN3/jZzUUrPVPYKU1F8wCNCMNGiTpiPY0pSDtXq/8pocUcjXOVP0Lb5YDTh5OSU15KP5qAYlScyAn3ujSOhp/tR/P8e+6qmvBa0laAcPRN+UE5fNyojQ8wdEoKl3yUSy0USqsrmKpbvBSyW7agWeOPvleUjwbr8g/brJabeKxhBjuIBL0K7qXi3S0fwd33xDXlrqtc23h1+6o/rx6YFnT7IlTsTMoSGmdvNJoqtCoVnZz3BGkZ2VHkAwR5DedMUzSjMmAQeT7rHdX3Yl6+30SrBBBqolbtNDm4zB1Va7S0+HEPbThXbZ4/B2cUSTV/b7CPy07JT0eWE7/53vglY7XTQeN1SRvVJmKZ1p3nBOMutJEFbU27L6S7zshFnYa00gPt1w4WLcEhsi6/ZuVcng5YQvwQZMYicevHlK76TUs5d/sXvLflB0h66Dkv6CCoZK4+3TtBd/6U8/KDtzGDe2rnsaWNlvPMfNPnveEq45zquxJpKn7q9DQPUst0p8JmoAmCwXo27mcRqmnAwQVA7Ek/fDqH7SREWlPxqQtAUDeBPu687lp7FMYxGiOeIh2/QH+vrHZk/OwOaD6JB8aO6k7okLSQq4rk4dSUvxFs6Ky8Ywj9iFmB9Yu+3zmfcdFgSYX7dwImhHbhqJ6hxntwokGSI1hBZn1sjaP6AUMEAiJUe5GghOTuuZLVMRDe7GN6fbEIDIxMkRE+wXjKXvW+70Wrv4ltQywOYxhDG6AJq1ILjK6pwg2K8ubmoeqWf0JQEIUnrK7YaT4r1poDrNH1XFDXhYeKbufvVsR05XFo/tCdoRXAvqh3Qhu870u3lddOp0Qp61yxrEmYUNwBddjf28w+eZ4/BKbMbj1uGsjhm0UllU9lclC1A2tuqGhCK3wsskQya9OzBb8tsfSHOgATJGBKBHZYOy4cM9MyA9dK6gzt0wXM8yZK9zDpbj5NHZZUnbTsVXvfC/cRJL0Il8iDBWUeRXNGWuXumXLPUcnFvrb1M4krjKXxG/aCzCbBfp34+85cTgjo0GabN8iCXS1IvAmi5XRreB9jLiLQ1qgyVdv3R0NaXQDhm95a9GI7cfnWIxQ46Kt2ccmQOPkEAhfnXiU14QecZuty8R40gppNkK/luBeDodi56t+pqpdqr2Mc6P1XFVtZNrCc2OxQysDLPAqp3Evzyg7qrbqIceqWe21286mzqIYHLINF7ScITdrW3oRN4qvltIAkDO6mfn3CJjuPbO3mPbFVPpiEgdfV0XYFUNY5fw70F6VOyThSu2lF/iXUKTLEvigJZ45x0c7ZCwGWrrodRNOLGCwdr29Y5UPtxo8d23MSYydBAAW1I3IhdQ1h8D/258tCP5b5aRrtZiwUQ4XASEAjDN51DTKVZOxTNCdj67yl7EDSphPdMOA761NOfEsw/Pw8dQQQeqqveTXO4pQqVuzts9LS9YNaO3pcF0TfDmpr6m0KSdO150Co+d/IjhKCv/ywrfEgdxG/Dv1wJEFyZqzChGyN3OF8hWrlmAyH3jDhlMRULqShr2ewssfYWHMoLvbmTMIEQi2rndMS5aoYe9gCSX0H5e4vlrSLTGBCjmH+XHBZbCLdTSPymJnkviMz1WBHGbzVs1lZxHyCaayqcWh5ZXt+WBEUah53/j56bal6kWTh/rXBOdnZD7gSGjSejB+yJYBBm4S9Ek09ogRdS+p8knGTGevhuBMMh/4eVB3TAW2DbyRfDQnvkEoOg2P/z+rQJe2rTODQX3+E7+h0GfioZr5GxNAyJW4My1ktkiBncAj0R2kCayrc20+EfZIxRUikVr2BQORBiXMN6gB1AnjkY1B2RNnkMeNu73higZ8vKf82QIXsHYE1NOmB1mod1GqWS0La95SUUoCnMc7FWTjhDR288PE8UQyleRyKLqs7xjpvGVdM6PcZolPCbMyFP0Tu2sbNfe37Emq/oOEP5LZC6SH3MQpvtKJg6PNAcHaMmr2ekTabwQxLWvTtMbEU8cO4dYgIY65Pr/uCXJxZpzgSdbXlRsPZeyWrpbLMulNjYTxNQllqOqOo0LFbXOf7goR5rzOkAwWs01q6TuBW8Qpy1NQxj5Ugwj9yna8RXg3//VnW7aVd/jUP5yAZS2CSK12yoUGKu0gNYc0BKbdbNItSydlqDajbyI80zkeHV9Fm4lkEX1IQi5qTW/nPDy/IrQulNgXpmkCWT8HjZAK1o+gJhCMEW4889LPQw32zEtJL6WUe+FvGvVMhxp0toxK9L3cEbeHDX0H2yPI+cEtxqTGCE8SOrOv05WD7HOrWIfqryoqA2r0n2fj6W2+HXaN3bcPQf99Ktf2XsP7wtMGborEk1Znd7coJX1NbRn6S+dZf94rVw6IajtI3PSN7LTaPd7xnbFoVhNNYqaXRiafsBJ5jfaIaxQOCP2S1LAqEFhNbEFWKLXJLgH1ZvF3aqFSEAKbE6XX+KlSeynk6sf8J50T5dy6zOMC2d17W2GXLwo05sfMhhTHOBToPjytFPYQ6EjZUe7UGYk9bV888VYO0RaEd3YZz/G7+U9X/nzD6fJIWFD6bM2Tq4hIRj2tPOa1JywXppsUKAxNAjKiA8LoXxeWhtPerhAP1YQ7eJlTaB9nOj6k+b2uWSG+27t6c978Oj6A55kkmiIbcewsovSG6vz26jcoHQRvxFhQbeQ0IdbTO55q0YkIckrFAZQwE/9sgC0GrVlJ145XCPr6iAeXJjSHEtJlxf6O0K8FhOaiRGgJLT+fl66K3i+B6bC+y4vxmsuez2ZkRdyGkIohV1AHEP5OD/0ln3+MCgU+7KrEDNY688ejwkK/eXR17PIbt/sQ5l3il3HkyN32Iu10x8NtVrlFALuVpYF8DOPJAugCf3YkJXPP4hRfULQ4nMrCULpb3DtIxBAQ3wc7kWI6JI0EpOpkoFi1kValaXOWqVzCorEX2VYh9lVlq6HRAnGgAqQoBN6crW7Cv74ilN6TB7Kd3FepMLB+fZpj72HPXMJn3PZC8bptcnig+6SQqqEUCtvTESJ2/fI+ZubHuSZyLjJAi6O/h499RCxq4+Swr/HSTQZbyOBbdkLpdgX+H270fkqkeYVttUjhNseSei2ojKzxl0m2RoZYRkJb+It4t+sF2rA9hwpTfxbc+Q1OZpEGpsP6TC5/BQyKbJ8xj07AIdEuRDRrm4zQwuWDPXM0BJ/SeHIRjRwvTd8SEV/WB1yMUpM2YdqKZlh7UIecd6ZWWDZjKusiGlBpo0d8JxpPny4HNpWXdNixL8F66zq5Lg8QbyhgK8kkhThqyLIJ4cT52AykW2cBuaQS6Lf6WDKVYWSVQ7Xg+lGEXySJFvO8TmCvbXlRexy+qqLp+7MyuapOAEpeynB/H8LkxadAkldpK5fVCLvQf76b08X7KDTgREAuIEMNhmcfVfmQW0/uxc/8QbjveW0JOpUm8bI/IoHkLeQ3qJkbxTWHeqzKZm7eWfqVb3pKT/j7PB+RaCKxW8GwXVCQ3gModI96iRuHtXCZ5ute172tbogahdemrs5YvU7PlmPCL6/TqnXBvSt3jMqm/KtJD9yd7XRwrm+4Pv9yQSPs5IxnYOMcDTaZYJbEUKGs8Ro6hp5YbocaM9UkiZFdsiRvU+DSUPPWbFkG8MRKPGDmCrsDwpHrn1G2k69fRKuG8YMBUecSVh8IwyyvsEbnPiJJnmxYyXWwdn00kPGrzkHdmFdabFxSVF4tmsnSQEXoJvKDyMskT4YUml0AfXlfHE97cRSmA2bEfK+sRWjOZOOBr8ENoBF7w8YT6wu/3sYx+Mn0iL1rxw0gNPOKD8SA6hMVDiFOrjwF9J2TvB+sl/JjJ8hRIsEBnwEB+xeibr6ISMbL9wRkdEvanHFe8ALvZdXS4o4TjWcYlUZbetbUuKOC0+urPnB4G//LdMsM8Lnt7/dELtjT5C2X8tmX5+mJha3ngHk5wE3ku1tClI8BOsxdeNfhv6BCv4GO8Va/K7otdA50BFuCZQbTx8SdcUanyNlZnwCEaQcdsPfHgiF2YTDfS04OVUp6kR5SPeqNjeroc+bcuAKgoxxha0TLc9LKYcZuvEHr5IQ1a9g2p4OU18n6mdn5Qiz6aotjOhgdjjHr7UWk6UMVlIzLWs6SWVq27oPhpIyfXRTB673+K2cn1JsC7iPh5Mxu92OaspugobxgNknsLJmDlVyxXxVfaPwAzFT3yFoNjiD2KcBz60YESBzSSWfEIjEhfPDQAIhRXjNLKzg5RKfWuNdOAtDoo+yqe9KbsUNGvLp1dkHGJZK9TBBrgQMjilUs8N6dZxgdcQnTrxrxZijylBS98cDCaPVJ5iYBDHBPa/K4E7GQg6W1oN9ABnBkulhCAalLXU32f2JOvmbjAffr4Z+r7VrU+t1SLL6QG7BG7ZuU5W1FBMvix/JiZdKfLku0lwFxORJWCobBGgG8InbQTxQtzgQOHaWUOcAGEU1RoQOGVv7oqBXKZk48ABxNy+CVadXjvda8tSsL7ETsh8dALrXXTOoyH4TbhgfGfpxLbbuwy7ORxOMECVaYrv/8pfuVuqEX6nudTXtJXXTXNXBDlYxmWZjWxRJ4lD/ZbAdL2BxbL2xWADT8AdCHR42Ps2po+zcercczTEEtLmrbRYs227VYYNnTa7IpV71kTVEQRQMuOuWg8OPC02/ef2O2oS3f3THCNMbSFDcAKI4RJiJ6+uFHE9Tvgl9XJm2dK7N9nZxzoIBosxkGsGF8JWK1lxpO6l3NkjnsOHtlqLF0HLe/cPEUJteXQHfG2Lj5+LLtyCX8sy90i+ulPT21+DA1V8ZDd6xJdl/7AcQoOJtPQLASKWkjQ5jgDtTYXxtxsZr2z6qYGr3o0Z95jRVCKxTTHORAlQSlFbDTOxZ+veADoP61jjOKWGp2QmPLxJHafVyWqEuAJzt48kbE0tDGKyWSnVCT870Hc8V3d1OIr+EQJIWyLwnl1xAClFaWFX1FbTgtx16xNpxw08hpBpnDm2RI0aQDl4HwCBWPIpnyTEoDz7pEp4xPFCeg7bra8FEkhJBjNMQOQkF+CRfFsNZJXyIjcYK5HSeqbnx7nKCiH+0n5Armohl+yh7KpGfX9A2dazAGjiwaUPo7ugpMxKH9Prm5fEyYWCVJE6Fj7cqiCeuFUi64q/IAKkK578XSq1yuAnbdXbx1CUN0wKjgfs9LsahiseQ7ghYPCG40GkqYzdDVDpd5L4lqFuRO3R9DNKWIYA8FRGLKZcng+c4pdI/1uAAr8qUGPu1lV6HkeMM8vMnF+FL6ZdtleTipy1qrfOp4n54Fojovaz0ha70qfgF4hhkfSxzfQNKvTb7XIRPqBfWI0xeOtZJtdhCRYHIqbaAY743UqYVFbWFZtEBEeeBTCRPCZTc/wiUh0FdKoSvs+8+wp81Zmn3bg+Z4uS8aEItumeF3AmTgwfkVRjWddjctF397zJgtxKbjzy5Bp5t/U6ODn8CIPPMJi2cNGkeULZ5uDJjuj6EMDXk/jGddTVGsCWMH7Sd/XJStU0vmz/lkx/cBtgy7RwDualGaDDi+HHe38xHQSy4z4EciBcxNE/PrRj0RJECncsbE2afnpXjpuAZ5aBhXIPeDs/pybM2KjvW5PP6LLY9r034P2wVhYV7vH2DLcfUptQe+Yy2HAZs8YyklXUIMwidh+LitfIRooqatj2BEZZ5cIDujev9Ei/2lzFiSuYGa3ZUZQXITu9NOVkvPbD0k8bgxa+x1xivrnWvnZ9J5CADxNaZwzVBTDcRizbsVuYUQ7FvQ9uSBHCUe3fugAkuayjCghC8UIOAcNoheIi/qNk7tTbhPwp9B+esx13rk4/2CrSfZnMs+V0plMANUhHihiHnslBKKViCejtWP37i/lNETGslSTsTT7RplR4bWPKLnzONp/PLwG1RWdLGf9udVQ/KpVVoh0pVZRw/tJKjXc0+sjZSYKPMt6obbsVC7JfIrYwhUkbMHOVyrf/GI6Bs9Kr1EOwpui0CsrV+9PUSmRO99zgWdhGmcav4cI6F2kG7J1Hgs14RgCQsP9Qv3jkXi9sq3AWUkHqaZI0r+6KOdKrsZVppw+6RUfISM0mi8WedspgjTPpkODe+F0ORcTdC9hZI2mCtHRVSYAwsRRfI0zDaR3+SkTRAy39p4QG4Kb62F+PyQZMRIQ+ESVagXQqXyfgiKMZciYPbYbOybLzrskSDPa6l+GNgx/iTfDfg55Ya6c20uOPsE9Ov5U6GbLoun3qesa8WQOPA39+6OZS34L1nILJZaMMsqMClThK34B0hmR0HPagYVT9yE4KrBkNl9RZ0R1XEDAAoz/gyFw3ZSBtu/nB3KxVtkXvCC3muHw0kCvkWhuy181pGcQfU8lktz/U1LjK7DPp2GG0SAF0jDyttK18Xburb9y2cJugRDB6i7GOq8ftXXOnwmkdAGUjcix9CoXO8F6h9/IWYt5QE9BFR3HYvHdmZvP8wT1sqNutTS7iyqJEGiwu4eSx6VpajD5kvupIQiYtd8iUmA5e6Cwkqt9R1lMbAcJXaN4wFeXlMAe9DNg0uTNvSwx86RDwIR7VUYW1KQpZs6JIzbFCGL657C+mWFPhVQMcBPxrJ6mJOMMfUkbsq8g4NiplqtzU8+cI+fNXOrHzo22GtZwfyQOG35xp7wCx7F/iE4v57W07IgmuazWKxkeM+7yG2cMbdWGndTKpRoGxBJnHZKhD2zBWfmVWSFhzYceCgV9AM85JdRVVYSt1QKdvtRI27yblLHyhofU3dt6KET52UyJpSyOqKbGXUWqZB85KWDOVxaUegyQ6BejVbrSudAFMCAXEVasDZhpj9vdVGqp6gfIyG6jIIK1faVqW5KeYo+KZm+8T3HCo/JC2aSOLZkWNa90Eg4osC20J8mk1rLxmsdK3itUnzIEDIvO1i1eQDzvdfHOjMsK42mHSeFLZ/xlwPYJ1E6XRzPlx70LpV/XPiO3YSRjL/gpnXvu+5TD25GE3vsObOiJWOZXZ63bznwwqv0qLya54F9J4MDUOFEzPcsytJyVfWHX2l5slNIZU1GrLtkAQ24JJF+g3cXsmVZXt0aO2YML3QrymiHTwOq0yU0pAxXDbUzbylWb8vLaqk5wiqX2z5+YfAMevQl5LHYgbPz9rGmTDYSgTTSGTcZxBEZFjSfMTCgOdkaUk95wgRXIJ92um1TWmkPr7xXq5f4/TXRy1Y1nkSjLqFjMMrsmE+R29bXdYR6k/3RDzKEYOp0uX22BSz2E0tHcBiRA/fEWNFoMJ8hPVBPRQugVtX9iCXat/epJXPplPj/mQaVOCKcoob8SsKCfqKEdtyovz6jIV4qGVQmFHoKf9Y+/DI/WjzNCEwdc8XqfVE7Iqkuz45mmW+OuLJmspwbJvIcK1oItGqmndMGPTfyxtpT0MZANwL4Q6HvYIvxuqsTs9s16YVsFHiciJoTAO2S6c97rdoRrPENGpRwT/r3/tgNLeAleRTCjqiuW9Q8IqpNJ6+yDz/Q7JHDoB2PiU6YaCUn8Kcic/KUISc7yMGsk1EArQnA3VHdkbIIDlZ3eDrpsgfxcnjTAqd4D1wQqirnUMoJVRrF7HpFSg17jk5jfaMp5N3iVMmUnTxygbEqsClN+spSUw7LmxmYhqB2JWA06ZPh0lbluueUYW8RB+r6Iteg55q+Fvam5bSh+jTekWP3JmjKVPAw3Ebmy21BPkabXfKtZ2oiQbv4bj6EzxJ2vIdFd421nkZlbrAD9SODFmna1VLe3IHmm+ZypLlWhayCcpRbSgkjAqY+caYuea4qxpsFaj410D4WG/J+cC0WV28zuRyVCjeVIIkuYhawAE/uJbj60aAG/34adpSM9d3vQt2TV3oOgcZ8LIfcmUCM/+ye967HoGzEJkqYsl+Q5Waxr1veEg/Qqk2gxuIU9IGjj9sdgBd0nAZeX5IpKP+zIHRYOY4sSMyoy1KZhv6hfyepD1w5RE3QHVN7fPvD8IgJTQ6hlBpI317DsUnYODA8BPJExqhb/bAi+yfuvzXRqiJ4OMfzOCLzlnbFLt2EclxS1/U6IzOyT+JBjx6+A0vs9+Bik/SHzxZkBe7s9RDkcWcmH7EV5JpJdkDl99eZB5t68oujCXYPG0nZCWeKSHL9Z7UE0SNzu9aOkQquf9FpgenbgDIe4JH5csPqMNv8VP0uhG3i97K3p9Nm6Pn8sjBldoURw6wCFR60REGxtpljPR3xuRI8tqPFBlSxQmdbqRkvZIv4DeQCtj5bsNGLHr5B8ZGMjA+AGwlkXy6nn/9m+UaZgyJUszZEi7b7m0mnQG5G98ZSs+6CFMRdpJkhxX2DKBi+AMBXZc5O8Oftwp+YY5C0BVpdGLjuLhtxJF+VHs0kAnDfQrZGrfKzMIsyTlVy7+VyruyWOPs3Ygz3nQf6/k2lju0bWObX1fAz+sliaXInThlNz8GLJR0qptw7PA8ZPAc3CRvkfQyFZRSI9r9KCmtva5RqZfMuNo6NHpRMloQepLgsV8+stkpZQE+hrOc6BO8b/W5c53Bae81F9AutPho5bEA1D+XnsO3PJF0R2lVqrqE7M4Mpj1ZVI+g0ITXkgpW+KZlQXWxNhyxrK/cuRPWnQQD1EtTxnfGmralLwzM2GT2EfQudO+HUB5zKwRL55bhuHK94s/W/jz195JxB0HJeZ0KTtqUnluu2mIKr6fkfMCaQVlyhwfoakCZ/t0O/RreUwKI1naLvYD/PqAUwNjPdGqTl3kRW+K/ycggYtbaTPYftWIvo0h6XsJGMG++VrXVckfPq/0zqZLe9VkRfXC72rW2Py4tJabOeM1HcIyPKB9udmUmFQCw2SwLp85rACY+jTpZvKgTEr450PSM03L1IwdszgkOCc56QW04SUrLYJ0gPhrprA7DzpL4nl2kAgPszxAIOtItUWFYAuyfAUTI+GocHMVnouWfArAUJmVosTu8MqPoSDU1I8aDZSSKRvzhf53hCNvBlqJsW5SIcwKYhpP2Qa04v2nSnTrpba6qGyTElN7rvk4X3M6S+ju8ZMgYpjSpHhPlhEJoWqFd4jzlgAEoF9ZYLf+nceNZkcrizAzkPJ69kw0HkqURlT3aDNtQNQna+HheZLwHQ+RCwjqZndI0UpcsJB4K7pi2CDDQrtmIs5vg37WBTVpZjQ80cJZcRXCZgDYChniVIWL2QaTFUXbISWNHIFf9i5KrgHnnO0EyCvwl9Pk2nqQ7nwW5jnehkPH6C3Q9Z28wUcLmoKl2HtxJqnozo086jRjpAjxekk8roLBfqMJoDOUQiw9y5gA7PKtWzk8eh8py0PVjX7iRQUUrYjH6HiSli+UCszui81qha5dqEFL6fCDPtBj6hew3FLPB39pbD3Sx+et3C6B8iliInx/CZHxm5SiWRflqqWmpFZxDazP7NxzNG3LNZ25OMEZcnYG+qEYmOgeuy8ZnwL2DWPTPtY0Q16zBR55Tdtpu29t0NmPtzOvmmI6Qvcs7m/2MjG6+qg6/4WyAZPrVFnezLVj3TFCHL1V8L73a1kpmOAfDg1I3hBs3Dc2qj9iWAnTrdtUMa94Aph+asJIud/q4o8nT1tU7TkRj3MGyZ6dH0HI3a/rWZtJLMQEfI2Ipp/MRKmTnuRoB65Skt5o5iI9icy8GvGtlMUcp50aYtcshcsn5q4KqHQ/eRYbgwCgzE0LIMKOfxP4c7N32hv44IlTBau+cxcimVOdsp+mPwo3B+UbFkvKsoig7A5/DMVMzRQSqrhbRYcQMjRK5a3Sn62kiyQINXa0UW13Qs6/QDB44lgDeqrHzC0l8TQelio4lH3JsgeWRDGoONCxPKp3SyUEYcqJkQDJZ8vy2xhiRklwzFvDk9OJ4ufLgrEGZ/gZ3J73LCfAxWWgFPmKUm+gBuHxYOPOj+0WNRqAV41i92F0P+HnvkgmcUCEiIJCUFK1cAfeKuXj6Cm9pdU+t8pp92E/+Ag+kBiqc1tld5MGsBwVy+1FpbNzLVzDjvdRJitKvDMbiAjCnGLH2V3ZGH375hQuYzk5r0Z2IZ6yGSLpbIQ3r21QEPK/cV/DNWznP8ESWFpAFyhBmuc3jkkp0ddHfnZZ+5iJenBwb7xHEJPUhbF12/UUq5SIzO4m0anwBz5ayhd2nMmV9fZhWXylUN1CnZURC7P6JYA5F05AI/6bh8cPXlDannczCEccgmg1gTNUe/BH9V2vW4BKOoQA/tosPF5usZt39eTIan0PUTa5cXapbuSajO5BT33O4wL+JpnNJHSWZvfHYqHlii+opfy/m4XnSo5h7y6X/5dqbBcYde7/6TmvWjgSZ995rQ3sNzzThgCEHBBmU31p1CsPZ/faYb9hUgdZN7lFaDU16Bw5TdzaboShMC2Dch2/w3pETPJRMXVT2UrI/SmUXQnBzgIxfexV1KXcn7uY2oqQ/5Uclpyps7uxw+wfi634qjuFRl+98RGJLOs4dR9CxMJFeKMjre3Seic2cS34GllMBYQ89MM+qNN7JIE+/pVzQins/4dbQylhR0wgBgm189iLWV+lbketIjRviH52njqnOC4leHsDCL/yeUDLEl1ZyrfxFtwkeLYOGe5zZCKoSaxc/oe+SaIWBadVEtBXdqxYjqX+QGmQXMU0BXiLC8b49w7Rq48RRlsaraBrzf4Tjv1RVwev3zmUS7W1o8PjctvyryhVi9YpMLjjs3iPczjL4FtPSefqaVm+tj20LVegEGEms434TvW/ChDZQCcqI31sexskOIXl7zOJqPq//fs33sounN7KGCSPInd/I1Kc//etFGJbKwCNzBlYm0gZrCajPPkE8UPZDOt7r27PiPh0vzUUKLfL+xm9Z0s71GRUand80b9jpV850BHc9i9l+r6xjvS8cseS8JmOj+CmbbgIPlFeZDQc15LP7FG67B/Mqcn0jF+VUC/foB3lBtnKTjQZSAh0AuKA0TbXiclqyvfWfEhXrtLtNESkDQetSVpqqQJFAK7qBYyOYAmGXUnz050G7T6bwWKwRC0QOgzcnEoh50FX2hjvqrQLoYSIyiQMYxHvK0xo8ik3LoFn907T7sn+MsVuXr/Y6x9Gxwnn0oWXk7ZCmLjzccvf8Tg/PxSeGEH2e/0eiTrsXBvoj9bmUNaQ3y3GsA1ilJ2pN+PcQuIN4HTUxbP5AR6P1MMSd+CSRKwZwwObQmthjoisVScMJgvqIpdAwk7omyWrcwmWsPtyeHwh2/j0OAAMYU5zT1SrF8op5bKDI8tnmIUe6oPjQ9OnGaSkcjzBm//wu87Se2CMY77YYHSudrro3l5ouBFvo18XLCAubnOmJB1XV6LLSuTfTua8/sKR4Ewd+RQnpJaudVCepLK7GXwbzEyLgJLFnJ8Dg1rrWtigOEGzagkpi+QEalxL74HR4kQLHKqdkb1GU+VkpXxmYKoMIKrDpHRyvBxaw+Vl+Bok/G8JVNlsDQzAAA1b9irRvQD24jj31QVI0MhVK4lDTnrbEXHwHTK6pYAsMuwp7pjkYdS+m6aybpmSq+j2QMWrDWq2eq6SaTIUBlgdO9XI6tas86ilPl88rQ7AYUcFdcm0V5OeTHgvXUS+polRsY84kq2qt7lwTJgJXtQtwlP/Y0FGTzC3MfktuTAyBTypNG+Nmjs2P6vhAKFjDIeEWXn7OakmO5ccnueRwVah7s/hJHt9npCxN3BH7sxviFrVADZrc81IGuldKRfGRv4k2mS1arO29aqIcXeF4h/SBv58spGUES827GBjYy/T8SMf4z8C3IPYsgOQG7TF9XgzkVrkDmmrq+ffUKUmobnB7FqR7FaG/Gg0S2GZwl+/9GVA3OMvFMV4ItdIhaI543n04S0QKeffHgXWKrlUbAZWSoXlnY0TeNcES0JmyGc+OHaeyE0EUjHMS9MG/TzXuRCymyW1O4AmngWsvLKjLpIqeDo+EZ6rMCbMBfrTct57DWaP0wcYafhWtCtYn9iEMWfpzxg6RBWJujrfpqKWrM5+MYoHqxSJg4Y30hvb5qp/aQpH9zjGi8pg4KDKbAiKjSWLaXftxANN8Q9HdKGxNu/V907S3HGGX2SNHCrEZfNStrqHu7GOYo8HeD4MFy0IrujIOoXUnw7v0nwQo0Ue7uSd0aUAkqg5ffFTqkIdQirwhFg8HXxjzZE3ou/nt7jqMbswNmX3w7SaQtTXFR+okg8LncJSCtk8WJXzjQgkVTeXjEaynKVYCvY+YofmhwR78ce5UiIXds0Wjuo6uo25nSLZKL68HeR+IY3BHpmTS85Rtqd88UZ9saF3aSFtJGoeYHgf16SjrXG0FUaLaqg2Z/VC+RsKvD6ZntJdyWwbCdzTTC8WAI91f9DynlLxbhg2+PTHZnu8eAQZhLr0PQDgT8YZBjfMpharrybICSJznzHGlM5Y+jgFDUggO5b1xzBZ1exYUvapSMEVdGpfZ1PEKhZr8+SjYawdhpkxVlArKkEoDVwLrEmy+auAVTaQE1otrUB0GxLabkurs/8hansmypUuOcu1ACvdUHm5pOEoCzE1iYs9VVRLSuw6sRCxNeQcVwTJnuPgc2Ove/AIugkecEmYkC8VrgPgQtl+5paBZnnwOmMLXiIuTmtRFwcnkQ68suJH43LWxZzAyxrEHBBTjdQAw9DY/NF+A5y9APSgUoIuE0hoe9xQBwiVj86Evo8UCpIJ6/7tl8AuYiZpMvuDOiFL8cQLlllBUWQpkRX4PESikSqYp0QFNWQKdhVtTVLFQPwiRLYA0CSOjq100oGIqiwbztKcbEtuY0P8w5iwfwxgXMgWupLvlyRTXVe2LYE0SITk9G4Dexc35btjQZRGQ34E/XWoPTCsKKnG+5VZLNDM9QT/CzeDvS9niyb4i4us3CUkQYsiebi3T6/fWEIJ+DsYpHv6ppdaJJI+FLePvXWUrYbKC7DYsj9t+ENFeGRDm48O9aUs6euG9TOnLEKoXZF2ja8oG+8JU650UOkNW4ZRUznWJccypkWgH2r1WLCg9spQocNEO+RLDtH+jlBC+WjPzxcdnVcHeKgJrl3OKin3GkfEynGA3wDtAm4xPSAfKvbK4mTmSUDJPzyntnkO8ROBAn66GDzoyeN4oaO+75E8wWzGyqpX8FQ8zeHAjn91dwca0H1KOg1Kdw9eAtGo3FUeBJEbXik8Gs6/qN98iCxF+rgN9pQFrJMeBnYlf+OLPb1QHc7IJsvRmmUI5+fEFwI/4Dz7xkuLuo+qp0nYi86vpf/6gSyQVaIMXIjLTkqmNO9ehe8vb0+HaBTJTgvdLO0yV3gY/sLjM6hwTsfRY1tU5h/iHJDoMDPkKx9qJYf8q6cFKHrOkbDEnUi8uFCY429h58USj/OwEzDkWu/fIJ4tuSaBcgDqeh1bhI0LnKkip74WdRiZrCwC7KresFg21OsyG6xmr4gkn78uMykyNpnx+A2cFQwm4D7qcA16VspDdXvWyK6bAGkWxEMQ4enQzh/+cDQQbxwvfGPsqCIO/rdkTzbrRldGcLj0ChilA1rQl7nV5TwDLxGe0DmnXfhHhNAxsaRb69kPfyxTi65+8sAfGK/5oeB0xsqG/w2iRWqm92Yr1bSfzsus9O762mjQMhHBgA2Jk3L4m+t4GePY8ydojni9k5ous8BwUJpFkIQ3ZMSei1ehBwz2/QIP2EdpRUCbBei1wfJbqhu+pmyxZ78Hm05tiyromL3kHGF4Jdu1mVhsSOqEHa/K8Zd3QOf9VRM9+uLth4XpYQOGGuns5e0wP39NVmBcBpHAS9b3fPHNWr7BtH1lBOAUjIcXjwl8pwV+gQfhHDxpI2H0o80d8uh6kFAnamK5HvZAj/7C7wchVT3gbCapRd/vj9x/sLMiYkt0bscepkcyWGGR1SEy+I1EhqPib4kGfumbC4IrD248iQBOEGGipHBP28+x5O/435yketx0th3Hu9JwMzxN19bbJeIGebj1HSxeQ4P8FbSOkRbQvkdZCCPzn4+I902jH55s1DyjwcGMuA9NLxAojrM5Yvl830Nlt6bsan2n/S8jsSvigbXH5WJBYtfM+Na/AGT4XjUQnKbynnEqDCI3+LTg8icPc0Oaxln5kr0F7w5uZGugxpr3htUX4qzgVnYg9Q0eohCqoYZzKQ5Mk1vDs2ZAjMzEUcLBj/eljjdr2Gn0hMLf4M5Zu/g+dBXaPAH6/0k9qenkQySOwRJSCRX/a/QyjioGaAh5D6lUAZk5FTyT1U8vbYoUZ9oIrdRq6FBFzBktEA/n8qkd+iC3FYLS9eZ3sJSWTQ0tr+vtYFZOQ/SDpdige+Ob9fdrxJK1MG1qOg+gjnBvzOyCygPE40UamXXo8dmc/yaN2t+Q6Jlta01Ro9ouMCb+1iQc9wQcWCByvKJeSfUa9a0SpPmWKxhppGBHGj45lG8cAQb1TMcGvRr4b8xOn+LekloxwKUBcvb56M1PBu6CMyVAI0xPBqTg8DBUAJWojkdCFnMj+qvnxJ/HgdN2wrEz99AW31VCH720SgaE3FvKi7SD7jvdP4TSZVKLZqebQfqUkFr5zLOLcH3o41AfOf21ZsUCUtaYODPoWeNsug9v9iJ1/m4ylk7zUjilRw7B9mYRHYb4TyBg6umq4F9wvGdX17hpKq3ghQvS9yqUtlpmRVEkpti1UoQOUxibKthOo1lZ1f6MCH89fxR1+jM/8wHSrAiF4GZ9s71N9U1qKA5ZS+X6Ij2fQ+8MvxJzrpK4FwvqjHabJ33iQCp1grqHjX5pwEw/+auIdS1tke1mZOHzta2I9jNz8GKaVB/mI45ddHSXUQzBglNgxLdBtbcxZJ3ggX/YnPTep1FrRRptu+mcSRiZQ7WC94AZ+UwVVI2vHLoOzZOf+NcVI4C1AYmWXbEQPNmlUA40M/VO+G6hhK3tTfAISF+M2IUJ+/zqmn8ObhuZEZWAbqwMXoyd/4s5jAkEPATwMHIFR83NM6M9oKdWAWbOAsoUruCb/4uBWYTqQbpjlRe3Ry0nBvP/He3v5MNKZYJKXP1GSAsfmtV6vXJnxdDrE/iNxcLIQsO/UBK2uzFXAFBIU85ONZ2FgNhaJageoHTm52egRV7bEPbG8QjEIwDurMqX6vppWGJQlDMpGf10vO3g0VGAYBN4TC1n6lUOn9AZ2c2pZZ0fKhfZj9axTAL6KxvEHsmf+ldNVZNy+mQvDaZWj1eR4rZV+ooH6Y1dIaFzMNgxsUid6U6mhD2YiCLLpeYP5bXKRsYxHaljXgv6LBRCOpFO55mZFReGqlPzwcNqw0I99G9ji52BF+VSR2oOpTsDGLtcc0FCg2eNuo+TgrijMcF9/cGJQ8ONJP9mqbjdWHm9Ivs2OnlNSs2piJFmB4fn9YsYsV6jyiWlViwzkCUNS4mnhTNnylkhGt7pDXwF4mtOBIHbmn/uxBkFPCObLKxYjxPEPLv295A3JLbluFFLVbEMqHxOwOYjFbc5BeMWhCiI3j71jZLFxyMvooFkLjDEwKChz4ZmzHw2OrGQ7EJRj8YjWlIW5w636Gk0TiKrwCPPjLw6CK8ILnxerffBXvKApPPHXT47634s2gjS3pcmP6DIF1H4ojaVCrJxpJRzRAmKgwtMd/XqbP6rJH3dzwu3Kp2eWGJTIB7LfDhwUYkUuTgnjpX4YeZQijPNAsaAWtafsTQkcCq0+B8eNwaDuhUoz2MfQUuDb2oHSNZZUOZQnWLwFS+8YYB6k8oBK9aLr1fpsbqsiwO+2S0mYuGFMfd4SJbWTewnyw6+bSO7SXpTRUdA16Nyt5P1NWmrKlau8vWhXK6y/fpEKFMMNserpUz+v+xiH9OHx7iFKkfBnq1cci0CiO5I7+ZQyqPpMLzoE9cd/B4rbbTeNlwFy1Z+Rn3F1O/ryM5YYy5ObSE6b4NPeZXgko6Xqjb7Nj8fYaVC4nVuWTX1/NI9ELFfPi4ny90nyVYSTw9a6PtzuYOHeiU4eWH+dmxigccH7G5Ukw16V/98wzd1Z6gCfriuia709AFw+ngE5KVsSms5TPRYXtNTeX+61aUpWwfy9phOGvovZuGf09dtj1h+09wjtYk5Od7R2t5pg+KySgur/KZ4qb2+5WfLl3NvGYLRJBpZSkkrK7mwshjqPDe1sVCjs6XrOt/V6IgT21BgAvDQODLaASkHyCDLz25GP018U/SodNTzKlaQTSIh85+y7K5tN1JT/6q6rV356uEH1y73OAOg9PYeWmkA0Ge5TQ/axQ2aNWkz+1PZvUkw0JJXoBP0z3cbULXkASUwkqCTZX8SwyFK7LrSaxciVV4uIfpqr85WfTI1vR04RGSvLyuXCJEnesKfnEDTkkPi9E7sjNvBcK26ZeC7K33eQC+Eeta6yGLabsbOdsvJpU8V54nTa0zUnLwIpfMyr20HHcvW/PkyfwFFn32+qkBF32LhmOfdKfOg1XmjdfLtOnsm4r7yBHL2AqGBxYxNBxcHI/qGldO492p0GB9BoAIY7MashN17e5sZ0TzwSTHV5L9FwuxyxoGuK2XxGU+SfoMrGwFuM07OFZIGFpFyCWtVnvaodkTDXTUWhNRTTulTeJv/73BFwtqFN9Lu04767bY5wKRXUdTw/gsa8poF/FrC0+54qxnX3uxaBfbWfJl+2SOWswdg++KkP/FXIxMyoSGie+6NVoW341QgFDHXupR5P11rNdELDO0VwsO10hNEYRUhOlSB3g3EDeD21PcPH58nQGDbz5klGnSDProx1qYklccZOSDbAPC42XKvrYEZyDLW2/OJyGqYOjWlgnXWAHt7PCOPojPITUh8ST1RjIu7edcdx4ytifcjvwa8MJcR53iBwdKqi44rp0rmQa+OgcZ5hCrQSPpsaaKuc7vU5+9PYzWpWfH13qzjC6pNdgru13gnDUSFIjWDhD30QBhjqJhxop4uvxo+r8a0dv2RwVxiqKi/GwCisPd2lozLXsPY61VByUvfZ+XcXRc5/dOKturQBpsaXFAnDQP0LE3O6kY7AIU83rLzuTjzg6oLG8aHscceJ8R+gzrQkZGcySzx5kcWwmv8LXp12PAS8ziC4O3lvt/+ZtNhUM4es6vrMJVeCdvDBk70kG/7ei4ksivDLEf913blKu+C9BMP7yguZOZwnVMBEOGw1F6R8ekw4KHGSocK5fKPjoyCKMisZu7dEP7J6NopEb/bbcBS9hbTKpr9lqBH2Uyqz4CFu8FjdosmEesqWlcM/lUVDd6IP3kB6dCrV+YYyDgjERZTKne5PC1QMaCMsayKl9abbJodjsZ4ScZ/U6KRw1+3AToGXEKUtr0q8WHXpxwpGgvnX2X25D/BcVNBD56poolkjrBfP13dl94Vi7X01gBGaejqmVDtFTkjGWCXwZ4736fDbRsmyCfbBuvbBSn4i6ZoHz/iLnOncrb/lle/jpGbI1J6oQELAsBwkz+0dhL/BoP1fnazQIJVUNPkEeqnkKEKLnDgm/9DlLKoqyB5X7JSIEDiK8TEGox2MLU0UiHAr69n2yPHClIUGRP3de6ZBZN4DW371SsL0dQpkJdWixnhakOwmR4pTQUFxdnM/rtdec9PrykcOYjEBqHc/r0M16jmjLondiZRJXsBYFjUo2F2EyDAvIFpjVYGbL5UgiTs7EWGSIocZrWBnrBmQEKcPQQ9RsinLnfJygnloRrCwtnUJa5N27q6QXbR7dBrn8vCAHjWbB/NCIwJN55jGSBLmolS5DkCWrw9ANFPbz+DA/JKkfCElzmGyWAbsH2FPReMfWA5fmyVRuFDwHzS4rATvB+kNRBHCsdyI+3jH52uU52sQMDwCe9eB91i1hlF9ufppLWzbwVlOnSUi2ZUY7PuwKMkE2MRNWQsaCbUEbFzd0ypAYnPFDyRx1Es+bjnsb40G45+spp5/KdWaSOaTKkJ+Y7OJIGf76sglJehTMbUdrZWZM20+eEkwebkDDCt4gYwwBRJoPJuxhxO68R50U4rcOp3EH9/kAOrEeMvJIOVIBaJDLZR3OVggk58OKdPaLTk6QND6SWrgzpJb4mf3x/ZglhJoeibgiRVgYE7udPiHqfxgnwAsSkxt64dXfvRJZfReBEe6IQoT53rul1ezmyrYcDdJXotwy64Jde6t7isb9s0DIuy1O9b3tJIjed8+/izoZMqF5AQRcx2KRkLSYLG0aE59Z9wiHToKUXOLzv7XN1CyWv/S5b2W21GDSznb7w6zS1x02ZGsKlOV3/3/mtLMbXwHeI6twCq+4zw/YasDMIaVyltZ4MirG5v2towAbLXcn4DYL5DU1CWgF4hiVpd17ocxtrTFawRj4KEfcyizwHNbDV9WZO2wQzfkH0uWJbQPGvmIv0vt7UqbE83m8nCcaHZSn7qA5obXu1ORNJpnEgWxe4cP5G6O3+w4/Tl/6ObFg32fBM77wisRwoKGZ1iDM72RzXrChbNJlKeokYZR9UjYoCRc8GW7KuQUWjjYgmveQIZd5qfwLT5lnEo7Mg55M/xx2fcgeWLuyNbDMy4jjH+b9nHsSZ+wqUDYLL6/opP+uz+jJ4I+TmVKBAOKD8nlhoHIfM2w6+DirEqdviz3C6hJiKiUQ0rS90ycCbVfJU0lSy6De2vlpR0pisUHL28Khz4y1lzgEkFjneQa5gk7BKT5sBNlFmYnDSXvwxAGd7id+mD/wDVUK2DPvV2fY3g9LHPWflS/nDQ0sm+lMmdrVY3scObslx70iIvTwPtTp1lKP0c2bzSxbBdmn17LnAcu6G5hHnu0URFznOGE0gkLr1BVqZYcb0xnOzTJcCq74yGsm6y/f93RsT3eSI1G0x/sxdylU5h+4xncjeRia2WMkaoycJR52/Z6xUK/il+PFDDxMR993qfFd2PQGHZRHtSCg32cs5aSHG4rdmZbbYqO2qbtwCurHZ3m3gNTLv6xmFg9Eq+q0DU1465ir9ES60OVx33YOaTJtcw50aBaQ4cZTN8RMFFtwjXQu7g4hEXPbYSNNTja6+UjYhGEf+/yfZoFp+lcIobLRjPAk5vs9XIgc5pQAjRH2HRnE1qF9WTFGs2JjzxAUA2vujv0W0sFK78VpunbQTkgVce+Xhy0g9HPZJNeHXp5ZJ19x/Kc6OebUDbwyQtoMpHhw+vfyNLBE1mtCEdqLwYe+8NXGTynRoeZ3Kxng+0EUx2Lrv3ILqkh3hTRAHDkUTJI+/yUiiDCZYFbwxAsW8M359PXpKy779K2+j4JesK9eWM308OdagFRBr3CfOahlcSFAH94sLQRuuoTWQZAI+D4/SQb5cjeuzvbIGJtPIvbVgQ4QvE1bJ+ID0J86KKrYRwv1FFOL2N/TCZVluG5uPle0vCPwuBnkys1x6NTLio0yS+RCa+1PTDygfoG9Gsq5iMgLnRtGeGaAZAZvgVkOhH+xQrTOlrqeAyyDoj7S/vjn50XW1OO2LvLviQIKjVvajqHEiJARzOYnKquHT1BRRg5ChLFUKhQoDgoQQtjrp3nUyv+COQgz2tfIGIe54UuMncYsmwBhw7qKfr7lPHsgitaodLsC6dfr3QmlYGUfeGliYbLlwKNQg1CKFMoSOlVeq/a5xfnzUauIvgMJD97NnIfb9IFYYWZ7sqghPppEw7ftpkUlUzShqZUsmqTpfHdk4iVWUxSgtPhy9J1xtNQDiRxXc9G/FAlOE8IGBnQGozvUbLpJB/GmZlTNolNMarmKHZ+O7ty7Ym+pHmQjaFzK4SLF5E38kq+bKGX9k222iHEWNbXEtNCqUmOCxbvppwHMUEIMI/+O2vQetuPxURqeM3SZ0GEcRIpjdFUJVdwr0wow+njCX4BsaET7yGpgKIspWnKsimX8/PnZtT0ujfFVG21FrshLFTF4APUakx1IEi+u/LTRb59OObL3gp6/zWzRPaKzh3/ozHSlNburO+Mg2JTZznjE5dsqNtHoTvstgVoB042FjtgY+xiktAJUiPq501lMRF73EeH/TFtL65U1cAhU9RjuvLljcktmFSpyadEok1xuhbYW41wz6IcbDtLCy+g4/QeSeFQZfVJncDR6tSVznfjkfgBfVGM6uIlJN40ZqXt88OhOB+5uFcsz0lHfrHZ8l5AaPwg7RSTtoOTJeFl2C4DJoImyIVNZ4YmJUgjiNs4lKJpvrcyYIjKEK7xiWv+lTnTievs0t5fA139QRVMDqMwR1QTfE95+A3qqgcfFWk+2LqdK3cnRj3beHP7iThQG2FowmpzESqgxHAlsTVw87YR1eGT0pAK0sORWbUwj4/MJ8gxYtu7kIzQbu687dJxuugbXCDuWRjK8x8qteNdwzgjci54V76JM8QcSHDfvdeK1qaj0/vdo5gbSuDj1cr3cUXtatkBcm9shQKa7JvVd1ZnMkMtrx0+MEjKiQRyQxEKToX7TWCy2oIbROHMpggXKBCYR4oudGuMbBvtDApU6UvVNG0JOR1pCgwnSu/PSdklnJn1HnDJqXDDq4oulzKpt1iHSg37e6luR5QexPho9T92DNCh03ktuRkXbkwoUDKUhvjpoO0gqTaPXBauCnjvmOSfgEz+4lJ/iPQe+sbBoy+g3tCIU+O2AQLrzZraGRSY0hwqcabVUb60uc512ErCwmxGcD9rEOC+U0OgDVjWhw7SYT/RmarXTXQtCstQJrSPzNMIvH7z9xUvuNXXQvj39ddBMHMTIgih2MZ0KBjL0xcBj40lWnBsua/7UhMp5Lt2l+JRzQvP09xzi3f6Lqhj+gUA8hllsoCgVVfcqBiqA0+4rqJWRavUopGZ+5Dc3tc4/hHIM7GLzv8WgSZE4IKZ1OEPKCim4pIb3g4D6TZGdfwW6+rnKmUSF9ahZkwNH2eZHMaxunv7UMonaLKiA0nevSyAwRHVRlcxykfI3QLAkSmC3wxrBx6I3Ou4VaIuNVGItm/+ltMu9QAoRxzqaH1qgzLdtRE7ALhiBI9YTvs8HvBgdD3pAgYMIA41Sgahq0Ebn2OaRJjo7bnPBlEvhVmuPosGooFB9SDLmfz5DbUvXaTVmb8FI5E+CxcNUHssmQvyRAdk1f8Ujf6cL/WfmPDxXzkr+TZEgwJoxCpuIiTahTeEpvovjmgwD5pFrRApWS44lQ6+rpFlIjmaoK4A3gvSIGe3YHakSYd3IB2v3HWoBX7Msq7q5pC3/49mMa6lLAL6FNiHuLbFT/LENWo/TfPRYJQ0PfZunXXy9I7wqIi7jeqKwPh3Y2aVu6MWAUxxIEvWiAOPNL0ukXyQ4Z4SqYsEk+k86oxzZWFgW3NMeX8y6nqJKq2zJ+vJoJEapUPFMUrdnPv0sl9yVxPcHyz0F/zMlvxw4WFPkaf0kgGaqNim2izlvgxHtGvOR4CxNLQrwhzIFnjKiEwUWuEgOygigy01f8Za0L31JjpfWkaNJfG1HYbuaiCb9Y2hwhTKACDFID/CG5DHhXQy+Ba1WGWFxNmk8qkCyv6Uyvvk6cpMyiobCQjD71cxnQKelmswWcHVyafkp+na/PwBuYsd7gUkW/7z4gGdbZIiJVZby65jePdqzZccWFygTbdhG0L/FDuWm55zxAhwUvO04m1c4aDjI20ZTmsiYSk/WqoAJq3TdS/VcLuv5ThLiqvgthQMkvHDWXR/3buURR1HjiwpgFhmNgr4FXJYnNAsaeeTsdOcIuAQSPwj7F/MAl7Qv0f45RAetkXoJi6tec0fbqqTZVG+mnxfBrnSUtEq4cRmjb9DGDcml+wjFS5DbzbGmTj41E71lM9ePQKVwvFrGfWAX2FaVw8YkffSSHwNpUgShPt3JOfQP3VDiwZO0AR5BKpW90nd49yh/Wk6GS7oa9OHzhNpOI98vFukrduoCYY6cF2KrTrJMeKEV1UeScexpE+D+madAifye7iNKwUD8sTa4stNeebqjSEDCZQlaasrbuaIHbbR2wTkF5dkCuEJUn0mgRLJ6Jw9QLAWg/MOkpmTwTyDg300pFHAMek58mcZD5nujp4GLNFQnWJWahdNYNhuasy3tcsGo3/llO/IlAoSxgKNqRByfjIHM/y/5iPv4pblYL9506VXEF53PA4v2d9VPxrD9AdprCmaubVaua+8Dym2Jb8AXtMgJME1GpeuuLgJk2g2Hf6GDyhG++AHUkQ2lPQTbb39tUz88Ym9btMlvfTpaUU9FokOCaDvmj09H7BvZUVi+JjmMa7pbjHK3RDmf5QvIXVQEKlYq+28Kkm+zhO1xtMgby2EIrRzYaV6RAf+UNNc9A3/FER21r7YAgU0i2TpkTC2wDjGWS439OdpcKNp12AQa7e2D4kEMwDedXFRjy+WOwV3qqDrnR+Rw3m0RT4Uo5Y8E5U8YBF4gvRwoWXr8R/DvcovB3mC2j9ceKzZP+VmawMnAVMoLqSJoFJMFL99O/3SXfYoQKTrat45+U4i+LQRRFicQtz6XHeBNGl5zu/5mvFcrWEzKM0saLN2O+mD2AIFWNAYQhzNOC8F0all/znn5zV+bBdGCw9FR8iY3P7v7+Zksiy8PtR2Xuk39rL+cDwQGEa1dWXm3708gGCjQjZsr6yIIXyucV7LFwQRsiMX8k57sox5L774j62RB8+Der5nmdGiCUnneb1syiwCzzAxhIg0FhoGpNekQWzgYwpTVoANbZM71sLhD7Uz4P1EMMyiI2ybiy2uAA5tivWsIwuTuluD0xZHyPi6r8RU8HBdtjOsuVbyddwoiIgf0Sh/2SkP0+KvuoIyKEc4S5HyGZKKQFYMqE2aVgp6w0u7maCDJdXh5FzU4HXcSCNr2Hn9qCcpzdKvpSgGg8jsvD4i5uqG8JMTIAC+DkSukprGiNlfS0VfzXZZpdJiYXDKGTt3AWbL7bnEigc4ZUUHq7QgSWKBhzNxvDxjaeTfSpqEdxNY5zF3X1x7r2MPI6hqZJUJOfIeGl35Vp3A8sODtpVlu9Cq0TuCTZ0nOHcYYdv/+tKGtX1dARfJpjloYUl7XzNvVNzHeBH4QY/Ns2nniNWSBNhP0CGrOOds78rfVahx2KwHQOVk5KliS+KrItu3u25iiDbgHi8qBnqOL9dxS99g6QJ8GRbWGbusHeHBsioiJShf+1Nr2bJXmcDv5tf7rILY/To9wowQi27/q4PuotYxnNc+ss05geMRJVHfQtvQH6rcJO/8qsL/wzMVsp2Kyi8sQZ91rPDkwUxpnJN0lEOtSRCr0yjuffPHQvGYWK9UweiUrnaDb+AfiYIc95f+saRlDnXHy+5orlAK/SdCYUYKLjPLvdeMwqRU9n7C9hSvm5v40FRvcmdmzz+jDeCIej/2spiG8F6XOCv5+d2OW7Fpfq4AZRePF2ZVIcy1pfGC02U2Sg+o24Yw3QO6JQcvF33ZeGxeyvzdvzFKaqPOyUPPXlxYNLwmt/bqfbg2/W9g80Fgd085XIaXQhUyD/EQq09JgXtn/iM/Mc0Zek2xxZRKWRH7fUHSyT34OoNyv67SGFIIkvErzQhpjbeqtTEvPoExc1mjoP0yXGEiU/LXfmkoi3N/dql5gXGnL/mYRmGnX8Qy76xJu45Wvsa6/5+1TOWgK6bAPU9q4XT21XdgsScv/l3ZXFq2DR2UwQ5WJvgrM+uUYA5l39O0E1HjWGxvkFJqtyb1+uIw5rKaBRjpJOXpA0U9wBdKj2mBp5aWrwDMXVrsOocNwe0AhwfrfjuRnu6Huu9Dhf5OfXHG05Y/fa3DZ1J5svdOSDJODir4jzWdF//9BJ4tzA+t0KwSjXYm6IkzIts767JXTcdWts3smmZUTFD7aN9cCBRGO0lgYt5yNuG+2GMWuMIhYWJmXPNCRWn9psPZuyueNGIi2HyP/xbRRJ/5mL5pe/uJAQO5PMxnkVfAE3Oj8yF5T8SlG4G//rt8s13KwvCSiGg9B2zxvJiI4WOAEljdGIW+miLlx1sYgDJfNKNX16V1AdnFMen2M9QM5E7Y1BR1p4AYaAeNAMQ2qLF1DxAIPJcsJt7+J5mFjS4400RATfddTfnyZ9zSjJHNqZrFR84q2ir8xUFEFMGrV1/d3SdPCgoBwBrWX/vTwoYksrWveqt+VmqWdIjR2afbvCyOFbqZOhUrzwPuxWY59RqqA9AYYLXfWqQoJy91eiWvI8NMNjM0vMcX/VVOI0lcQc0Bly9/4Aj6H1VcCW3UDTcNC27RUcpF+eqskMI/apuCYwGYRfM+YCIH5wOamn0YwI3CGAz9oBewrZ6E/UAGErz0APvH83e3tQGGQeVcB5GhND7zBoQSTwadBkfb19xLn3NBJTQySUSBLWOpxgblJlyVNGnLY7V0hSc3COzHp6Xd1sAjBJv4Y6FMbhp75ZEYtqbW2kPwBUBNjZhz7oPnHGVmy6/AsdbApACRobrjOuk1kbea5jMjuSSb1CIT5QmnZBupydFE00kOZVm/Gmm9RZu55i8uQY8afQj186OxvGRhG7Q3YJqFym5isuPi8vi77zJPcR3m6RmDX6YDa5ZPwUNeEbYOkgyyNEfLTSOPcWccgsvOlXjASCBxZ/BVhLHFkWGnjO6i9sMVpE1J2LOTUvLy2y1JQTYhKrS+vkyh0Dn+M+d0jeV0y+FD/Cx8FeV46krRDcJYQkkrxuwVoSTQ0wLoaUD8Br1TFl0LZVeaNjQmkQLU0cxHMnP2LZpV7ouvyu6fbMpmj/1wknP7TUIcQ4zzGMPWp9czZgmwI0oFqwPPGykVnmzGrApgegytx6yFLu8UBpu1wx6r1QxGry6wVZvttJyHGjnYnPfrufuQcQJOctLVn5tNCJ0ze9SV5uo13hOUdRkiJ8JDcCZ8oOASMLt00beA1TNknx7HiJNLz6VYHlu09TGBKqlNcyo837b/CJAskvEk3jxnb6hMIrgZxqLbkCBKxape8/Luyt1Td2NRtmovtpMTNxZG7sMMuCdTX4xbBi3n02SaDpPfV3wFxmmHAhu+psgK63wloPl+UGwDrqYkDGlAisQLV1jHpVZDilNXQqZLL/+KUkhqJ0vx8e9Ad7r+xIK+sgSz1rq90jEh02kuW+s8lZA1NWlw5lwtqCqsc/R9WJ8Gt+37U6S2QQXc0eixIXK96b79jGdvp4B8mktQCPSSzQ71CjUjvxZNz3h0roH35U5Mn2vX7UcbiRBQ1ic0IT8raRKmzTA1+nW5HoSV5LS8gXbYiAV3njbVXUPPspUb1dWXVBG+7k/82/SK0ONGGSiY4Y3nqkjZ5fyOXbTjj+iWgLYP6QYdxU+1RtVCtD1ZNK9AReJSjsJ9fbYa2fBxww8/AUsW7qFZhWJJVj/JpIJ55lpx8xMKvie3ig1BCrkGxcjtudBrOUVY4tUAwNiKTsaApbH9NfnU1XO01o/+2JAlg+wc7VFhS1Kelapkyj8kgcgLxRTOwfu4c9Fn++Iqbn8IMsWEnhToox6Js0he55N0xaouZoLZAMnq+wn99gGCu7zi89/A0K29jAPSAabCwnbawAUE14p6uqNarXX19NQODpczos32d7ACLjkobWmKuFRRmwKFcJzJCooAs8nVqsPRbJXcJWbw2TmAgmRwytMEq97hViOXSxZ4/tWcU0Yw1pkKdvyYbgKZLMghpC8nKsGvCeRRmjdKfB5w3/3Wy4LrSzvK5ZPQDRNnuH03UP14p7+lUxZ67GwlN4HgQl3a+vDcP33PL8V27bzK3NEaIvuQX0NL1zv9TxYc7tTQVtiyyMMEy79dJO4htiOp34eWHPktEQkL4QFW9zYhZkp/z24FdatzvuIl5El7/Ke4yS/8V8JLPnrCZ1BH8A5MG+ieeQ/L5YiMN3cEaqacHHuNiQTID6h/LRfAOeTYpf7z2Kcxkbk9W+pky9FP4vWZRMKbzQH0IwL0wZEjuZTR0y+5SuSvovdEYsBwZPqDke27kVUfiZFyAc7zZ5I2crKws2gIo2Ru/GiDrsloziLFay545bYaLJ00lgsYzJjOb7U3SblogGDEByirGVjmUOVuHRVJwEIMHbVfOs77K4cMVLRup3xl8inawdwTd+LJVGP8N6Qm/tI1Uu7gzlggEikd0OZ5Z0z13kGTQziC5ynfnBs0eFvKwYgilk6E6+7qKJWOZaWegrpZtit044v8KE3AXJWK06erSP3RTPwSckc3NTGceWCxCr3R4vnc4H27Cp8X/iCjNdmgIKecZ6hFmx2KhjeBZozSr/VmQxWtPfoIZUyZW08c6cefVeKURaAc8YPK6xyTs6jtJbAh7aRd+rnjPbrJ4tV8EzmpZsctyRuRNt36zEzI2QglFahRsWk4nHs/1Ru/fkLRBMC7VwbE1BhsepDBoI/NM+P3K+sc4TQ2GE7ui8dJnkAg9dUX9Rt33L4BcisRXQ6gGOjMHW+hwctxFp2cF7mE42n9ywKsMwX/7pwJvSBzqM8yj1//Ose/u2IC8aH2iMmLyzf2Bn6YmJqwe+PR8Md5JrLjAPb0pgsmnXW+f/5HdMuSj7R4kpyfwLkmVcLUtp73aMVd/OXpClfBlUhEAZDC3utigeT5seqpzSu2Axo317hLSPCq20DXE60sXptXsZxZd1D9/EBVnusM4CvZoY13nm1B8yw3mz58hMsEG8gz9mXs58cfFAUCfPpIIiAONayEDkcnKO0GvkbTCWCzJ5wowPHeB2Nypbqxo4/qCMUwAhiML4rjzN91JpEKcHjc/SDATvUv6+pp8a+8A138l8HqM0+PtDCIRzO5G/dXToL8R0pqn/J+JGGjRjnLZCLd41Zt8eDQp4WhQZ/kP2DJ50u7DP9Ma2Tdn+nxiXOO8wJmChKTXMPAvA7cHRnxA813ejmVseqhhK1QwF81QFRReZm6XFmdNzF3nl2U3BHPc8S3FwhNTAkMTFgukH/Oy70eN/XwYxy+cWDcUCJnDfPVnnj0k6MJRwz0RbS9L0oOMaNmG6f+6f7mxKIcETSJebbVDJsf0eHFoGRengZMHD/ZnMDAWlNIvvgtGwXJrKBPhyV3pWj1EwKs/Jjk7pPMHlOYFVyBecnlI18UDpXGSs3WJ5Qi1C6Bl7s4a92LZs4VL0DEW+2tu9uQ/Q6bKavPG9lmw874tz3CEtuAEGdm1G+ZEGprdE8dxwlHkEgONc6+rsb0yua6jyEiH5AYQf4TVE+2kZz6RDvlHh+uEgMeEQWD5hO2HFU9c37WaBdDJ9Fr/eqXGkbfi/UnfpnExPdxuaMBjtMS/SXKFeoeVTRwfUtAfjU21pEYgq3k/Jci06OCCjbfe0QDgDttqV8LOk6gubt/3HQC+MWWlLdUmtw8x5fyj6aXhuDd6zdhsS2J8iF0tvemNM/GIrLF2BUJ+yWjdqNEPaL4J/FcGY9U5qAxvObp5Ywl+nQqHrmPb0E29KD4/fLaq/mpe/TuNF+hbIpKFPeuCzWQQ8heR/CuQxAKjm6qgEWTtQvJ4xOqUQnSet+YquDYP5yMgNwg8J2CtWpNPoAHA2f5nS6GkJbXw38sCQzLyNID7ToRUrkiveTCkbQmC8a2j23cSkcLOYGYEqY1vzoxfRR5kBeRNFH/w1hHzMclLDm7Vfrb4A/f10jaGpBd15Nlf6Fm9bLspdHjuruZ2/eAbcSKMHvUoushpUxsVIuH6wetbj5qMuk1sxM5GSwv5mTkUvXCZKCPm2c6RNNizkSfQqVj8oHxaVy4skfO5UULUW6AtYuTs8mHYjmiPzgsqaJLKjm/7JcTxbJQU7y08nxSYUZjqVAFcY6I1qyBeTMZkZ4mmq//aXjd8xzk13xPae6QCr42Qk0TZr2XE9TNuho0jg3QrJ2YCMWK9PS78UVwsNltPxMEt0DkxgkREfiZ7dHlRDfL6hiLKVhT4T90ObCKqyc/49IgRfakZI8sMqEk+0SIiYpnhN90yZznfsaI1/wcXTWB+wPnJd6t5rBQ/ReAQx/CVMzvl1VRY3Qehy3n8TwbilfN6tDSrz8PvI8FdQQXYueW7zkseZGFOepXDYlDvXEssyjHYLbUwAQtQgM6m6bv/gYPCPImtH27ZDC3M4vsmaySEshK/K3CYYNROKEnvu3WLtntYOm0UzOeP2y+pL14jdwOMLiWVU5e7tiHtrDTaqOs+ef8yRWFkXsHDbJRo1Bwi+0da1fejhdnqk/42iYyBynZwB7dp1McaXN68xTyJg9gv2nEz3Mw+VO+4Go7nsLT3HDyf1K2gaiLZxvt7DwDtCXjK0tAnCSv4HtySolN++2Zql5yNdg0O+A38oAakznl+KnkcYDl+zEn/EQAGWDUJ/eWWMVWZe01wPxvZQZ2qpAuW225ODM5ObBIYfW1jRoG9N59Og8CPh5xJA6d7D2KhxFZK5NXLTxOVkwHvmbymlpBeMTRSszktOH8rS6YnBfgTvAs/njvqwGXKa2wMsXY5bnpD2MdJtbHNbxjeMWMuV5XUpzBEZ0LtdNXQI/Z1CDskB7w19og+hCM6q9GvMMaTdqb1xX2SOx9g7Dr5TINjjc5MyQfaBEgmf4o+NX8nbde/DM3vGELKFyfSOKWRt5a0JlZXl9c0SUMqFPST58lQhDPYc9fv906TWDSVvdUrV2bur1QnFBp2V3T7kfyT2vvM8Rx34VBoX27Vsbtfrs37dmhjuJezBDR4VJlfOXTL+v7PYVPTYeft/fU7+4OHjLHuwYhz722BFLFb35ihYOF1bcoQh5i4Px+Lz+7T3QiDLEWW0tAvd4LcMFb7PGBcnlG7/Ja2SUHxt1L1fVcac7FlNnOHnNSEdKVWFWe7/9D6XkfauV6EWIM06Bs8v8WVU9DwUpoRBOAd2lgEc4wcAyxH2PJHHRTGaYGbWJgzFTK4aGTEyvANEkqbcxsOH4pUdQ9bMzZmfaYGtl+4x+2tBr1FYRuGl9MeGV7xeTqAtSC5IGOpKNNWd6VbOVDIhklQEV96Lj/0IRhhdTdGhntXOthKAyqqj6Wxe5hdb9ok2vsv3lmMy+dN9DTmGrmAVU/FBO1E21282OqPaD04Qv20+pgKLh0j7G02o3N4hNs6AHbLRY3TDDjfPOGfO6REymLpgEvCKvk9HhxTu1n23n58KY9djUD7VE68YQu3wfId1YB1FNNr0ElEwua504aLqxRvDPIE0Do6OXiV+RlCOT0lClTTb4I3aj9QZvU/W1VkaF/Mnp90t8gqQNSW31PvL/hbNnh7zkksd5MnE0vcrd9DILdRQIgxRcP3+Xsc2goWPfCMw6TVeXRbVaP7IFI8aOhcsKzXe4GB76LB91GWIIjBkupTvKeUuzzai+CkknZr0cFauJwGkwZP2+Z2nGIpnM7N817p4J5cNfEWh5O5jdnKEqSCcvm/JVNMtaMGyP2RY51PFcqy6mr1I+2gI4d+A3v5pMrnbHAFCfzOoE8WDXTmS43CNvnBhFELswoKNXyKSHVuyQ8lw6pymGTQL4zRvfBVg4NEH3yicNELa+lPO/ON7kMINwQtg2DwHR0z7wxrkBDYPRpfUF5/8BoxpglCveWvKRXmYzvHpvEYcTo44B2vziLv2rZAlKFoLFmhavO9bZb4w/RWcWycf7Ju6zlpgcXFISltAjymW3W8pBCZBHxTQkH9Y0+1HKVZbbIi1uh9zqoccl2jV/g07NeGJVfj1T9oSJyY9/IiuPJq0DqHXCKfS5tdcKKoFsKKJWhpUWDhm2n2RTX5lI6/vO/fiJNOizaCw/GvCcVXlDzMk7cXn1VVhL0AlS13i2tq5JEKUZpUDr/P2GnzpdPMJeQjDHq0pWAkIno1n/f35mOoCqUbwXqDB8kH6pmfRtKdr6WBVouB8Lb7FMdC0EbeQsaoH7nWStTXUHD2JnQZu53cz3HC9dyD4RraEpm4EpUL7ZD2dUL6NXff3rmKsspjaMb5znzoLiVoIfHK6oHN8BfO0XaHERurSsMRbpE6cy2asfxpNGNZZLMR9X8RuSmTymv5NvkbdpQOVC9gOGoF+iBV5A5fWPx2xgea10IyW0LVE6zA4ur2gqkGVzK2ubOFmfRu7zcnfAw0Ba81Mn0bHt7qjpDOPxZ6d6BBKJsxbr06K4EppUT+chRi8yVfH1i/15L8741vWPRI0me4TUPIEb9CvyWwpaduYp7hxZOPlxvoHCPA5wbje6AU6d1vl6x4wnhj2v+2+MaJFNdlV30MZoysjtA+ZFkHGrb1uscPrRBw68ntJiVUNqCaYuzuFXpjC6q5Gi1Xc37A4YC/8KLejajO7U6xh4J40s2MC7+5Xhqc1tP/Un29V0Vlb53h51ao1VVr/W5S9X+KY7LDHyhn7A1nwsENhNtDVC7WGL8mLWgCzAlPQ2DWe4wXcqOekGUly+L8WEnvHIcCiWHrjZ+t4MgEKmta5crLKjR2qnwt5t4L2sF9+Rs9YG4oZJT27CluOVhwpkJbjWv/+K8iSgf1nD/IKZBL1Q5VcdXbvUCNonvuPUbUflQCm4Br9AnxPkAqvtVI8ohhgDEnj6JgtOKERYhwtMmNopwCptvrFnzKyVnjIix/QdqMHp1JUl35PhMaV0ABpidU/37OEyx6I67nD6Q5bg+yxX/ADpa/7FCRuSepQyNoD3rluTwnPz5s5NRaJvKgyCmc3Sn1x0ZYODpdrpXaqC2weJ2VJZUT+OWrN9szkkL4YS6g1+IvMC/5uGIz9Db6EoABVHj3VnhYJklvZUuivl0+Mt1/yty9rrnOD3ubfFWZQ7bYVwv14YLVrLl/AwiC36m8gH1vOW2wY22e7YWoUiJOBuIwfyRika6s2E4XY06Q1K5C1Kl+ZTFTrrIzc2US/IbI5fwh4NchKd7sXL00h/UvOvzxjMB8Jc3WPPPJXwcudeU2TdGLfxa4Er6KAoNNR6KmpwcSScCaywKaZeY8/lAEdnOotVObYfWkRxRyMb9ALqYEOmTN11y2nb6RqDq8Oa9Em7NZn1FLVQsqO5+eB5kR8+1ihxfiJaEAC9gfVAYCISqqnoZnl9tdJ4S0b3owgXIeU1hKmmsCVISqriAWf454M3S6pmQ+9Z3R0OcLlz1TUSCkbSzeUO4k1oHoAgY7egbeDgpuFsmwOh80Hb9UAWm9iJByZFLQ77jt+gY6sFksXfOr2gp+daGW6VP4PUNugkHeGywuA7sErPGLpxlRYMbIcaEyehuL23BjyRzZCzPGadwpu/7qONBcyKmlumFy9LyNUwRNLxu2hJ5WLjyvV0xEVvFsnUiFOT37kZHcbbEWZsce/TDWxRw2OT0pyWxDV3BtYtCMPk/lF1A4zAp7eDih/rOaatzicERCF7saCBEsHlFqL1PBVo2vEarop/QvMSsEJ0O2YJ+BLIRW6RPSBpCjJfME0eGE9QOx+idRNEyL9VyzZvKTzwPSblZJcuFwYne2p7A4T3l4DklSkPnwThjN7u2LL8BfsYzVodbB4Pw5n2ogOnjr24uFkuqZpBX4DwyGzs6hKOKu6gk8BBBkriX9GdBsoqGXfUjwW1NLme/Dn7I3Eyc7MGwEyb8duL3df4hY/E2MweRpYd68KQxDpj7QfHZAHROqeA7WpUll4Pq/KRboGsIAu+tYtFEjs31SuWh5+RZKTildIf/hTq2fVc1lmDpokL18AlUgT/44w9Zy6Dbmk65ldhciRN3kFUNvR7h8X4XZx6II+zOjkLthZx3Ah0wn2GYBp9FLeNz8E6CBf04QHAxuuulkcXMgMDH2W7vuSwTGlvZm3leP8rDVjjQ+dFKcyU/fuWRiGOoPnRpmxFoIRi0tdcC/OrWFQBJo0gakvJJlHs3+220Ntjzvne4ysOy6hkxTkW/TLoSsan3A5xbxsSdltGw0KNiMoNdeItES1GcjLYpaQVqkImBUqJ0h9qftOSQSKXZ3gomSyWL+Jp7nlLgG6Ui+L2j+wFn08tAJw+Da1jHzllWI5YjlLSJ1nyfZCdaGKNDY7uGLOBL2YUXS2uBFHgIW5OZXMoYRPrdnIICiU9nyr9oqexgGfro6nMjuzY6Em9Nac/J7Xs80yWzpOc2FQJVUzPuo9KQXWKI6m1HIr7ttRhywN1TDTpxDkW/JiWyBsxPst+XDs0mUKf8zrqLr8fbboLevVKYR57kU7qnI9Fj84ZGwZBfLgR5L28oTrfp+B8OpmayLYIaDQXRoEcuZQNLQOIcI/63YqCEORdehMBfqZjGeZmJGDsI40gZ10WnXC7mK+EufuBog3z5PYXc6bS55A3YdJ45p4nomzXUgyukB3rf6nLMVEPpqfHJbRM8KLnLMzmleaAeTCHqdGnLDnmwDwT2i8N7htz4EWPC9YkBJYSKVrjt7vnbO+ZG6haBnfP2ntUEvAKWz+z0tYBrxpbZt3WAlbNzMQQ/4Z6ySVzCw3m6qsC/rARkn54hcs1abQQj7PsFBpcox5SWGr/rTPXE1Vs+SY9ZXpQMQpmaiNlxYju4qyTOJjHR5Vgpj+T67Zg3sP2L0qO/aNySEdkH0m6rsWzYLvBz1Mk753t5wQoqhhHDLwXwjsWPqn49Ai0DroTq4gAKaXZ9rDBcvLgo61kDQ0xX6gGVhNPRSewKKlrB+gPvP02IsRVuc2OIEwaB1gAUTrrHr5TUpcOJwdvyCsXdydzQQLSgysiHcAD+NWgN7PVVuUF+ObEwwuhZQCGXOM31X8ZU0zFojKSDMPMwdvRK6vnqU/u8Dv82939RVRNuvHrzouCa+jdjG1xQkYS5nntyibvu1Y4veJsjryh8hq3xhBAM0fujzrzvH2C2cT7DeLbDgkydwbmj4zt7ztnsbq/rTNrfoqhrEeCBszJnGUhw53gSwtLwMxIjCgAFfbvuirzLHckGZBBLGneKHLBzlH+qT+s40NyTtugkQHr8gCQrhz9ssVwvlJzoLPEa5HcYxLfAQhG4ooRQX+A+k/Blbv6u6iCrmVPtWtAXSbVW+5BDnE6IieNoBljTR1/A0IuThvjzTMn1Jm0Vz933uxk+o6G8VqsGTc3eSqdHdTyacgWaLHh2I5ja+bnhd1szW1NC/ANAtGC5aQlk2ITBdMP1aaobylhiBhDlmEQ/eOt5o0rpCAUvBtZD/BiaGGTbaaRBhU4s6lBtaQdF2U2NgILrt9kBG9bd7r3xLIO2or7488QUY2IVKXhI2+WL5sE5n7zqqSsPMH3Pc9gOeRn5J5iw7gRQCQ0nvQ2dh+qrhsOtMPDDZ/i9DALf79zJ3MbIGrWa++NjYQGNSsab83Av4EJOk5vpdvP9Q3JA9F9QYrLmg+LKHwjjfdAePTntomPHN2hXTc5mu9mA0t9QyWHeXrqCyPqhkjMqe6mLaWPKNkZmt2wmJCMl7aH9v6Bumgwo38TrqvQfRDvBw1pYnwSKH5kP+gsMzY1aM8Wt6974ihgnFqVZ/7uCUH5bQEt2CCbeyAVA7TMyecC4GKJleQRinGG0lJiX1EEbe0rLSNBiQFKleBO+PZBd16AGNbcMS2XT/fqKzRKqM9SeRzev7xdkG42weZsf9aWoWlPZT71Fja50lZJ/lGpmskybjeHYCnIqJc2saqykTmmMTSAx+T4STOiO4akNwiNk5D0WipRlQhFzt5OgWyFUvK7lEYE/9KAEG533tl/dyZSB9SD9miim950Ob/88qocIrnt2idEunjTe+C2kuYrcqejBwiGYEaKfkPl1ipuMKf+CjsOsHmb3r4jyLtR9BgG4uWqXwOPj7gE+oEROeDOH0GvZPu2ck13L5J9OdrZy/iKCpn1kAtMzV/JYO9YHOWaGLcEoQsBkd7R8AyOjNBbesmFjkUgbgFPihZFvapBRT9As+PPXVnaXbxGk5oJYwDY2UXuc8bJwEa1zghpvoSg5b7XssAwN/1jQzz81qpY96hQYIHmLccvvrGU3lME9telXhzOFjJK+r+ia2kxtlijPZtfXABZeaI+cJWPpXcMc9+x52qw7AKf3uBJyXUccGKRINSHNEkE6Egfcfj1lkmoueBwZl5RXdX+DC+414i08B/KmYTOfnT7KFr0Zfabu+gCBrs2r3a6qmGjt+SOvKnesPxBMTAWbuao16tOq36J9n7D5nd4n7xvZ1/IvXJE1e4iq9Q3Wa0uXMrTpwSlC5nRUBNiSy+cjrhTT7ENIFO5zS9FRKL4x82Buq1kzWOeokD5qy/K+187wGoZLG+o+XEk0CzWUshBmt2x5FdFbxhvN6ZlX5pa1c7TnFS5COrqaZa7WDZqkaUd3afPMEYHf6O2xwztlcH0DzjwIV6ed0jNsUMvOd70Tu60SYPR8TgPjPUXQKEJ3IKz3ZpIfW7LNhN6fZawdYydtH6z1qaDWpX47OD5p9O2/aYt2quJXPjAGtlMOpXV+wABkPAWioEqPS9Qgp/m+mx0C1Od5grkoZ1GrnbEZAG00/m7mvLpeEeausIjl2HISlZP+AAUbNV7tpByj3HVNZioelDEB1V+jmTczuv9bN+TF9o4oWR7OOVNyLC+MEdkvcJrE7WXdfMh+lfVtJ3n+nTBfudR6sg9n3LvTB0DihMHzDcrrpLs1OJSY8zd9NidF6J+UMHHtmW3nMJWzarZN3iWVEuiOnWJXSZ/c+2Bd006JrOAIP8mta2T3rCf/104BTRNXHS94vilzxN9eMeLs3z5nNRhafxO1ZP/sk0m8Vg/I1BZbCVTNKP5p5/mOfdu0oJtRtaHuzgOZtqBnAn0P+VDgxJK3o9VBbHl+GOOXTIIC8x5kSyywgWL4P2PIFWvXq6mZmqesvlXvF/iIfciuapb0HxihWmNNCljNn/Ut3uz7NljXuLlj0bXHciKKT6KOkCEJ39vrfPv2ogA7+Sh1bz1Ijw6tu032wdBUSSF0OAPqBXXUlNoGtEK9JqCvxR/rmrocZVEKLA9Pb4jBhm2ltzVBXyu9PCN5rtJ492dLAbMlXDFJXjUniSDtWwsr/HfUZ6/R2Y4OMbbPonjCr4MGCyUAkYKYhmOizLjw7A2MegaSWbora28/48tmw1J331RFzW77LMP8976hTizOcHSAC3KiYwZgOowCjVD7g2KmsV2l0LIxGX587bcJsR9JZVwgCt8L61LNToGKkYYTwh7yhawBDU7koD+HSRxYikG0jFZYmg2UdRUDTStLYG5sE3g2qTUKM5aWyaZzaDa6K+jVLhx/DGpJ79yB2c7flEsn2hdLgGYSdd1TPO8rkZU032Y42Khm3q7yQBvU0GlQwR3ow4fWBWxsUtV3ll54l7tNITC2P34CbNuac7cKp10cJ7Tiu6f0YpKlFzuwZiEWsXF3+To21KKuxkrV8QftxTQoUpbZjRPZjuuvXhgflh4dqZ+Yevg1G5MzMGC5JSpcavTareO52XRQBNslWJFCnFOJF20j2pLX+ZEQQhLnxYmRPkgNp7XnBYPTxwTbk+vxFuWZk0XGjNa/adda+6Ns0ftvt3Ez4f30qe41CKu1fElURqpwTdkJDuaD8cLeHImx8MnrOA6lxV/cCTM4nrg1FH9DRoJxxm3PcdyF7qYyG7VJfxx34wXtzKv9ICO+S8rdvAlWfmv0NnktE17yAGVfx6kGZ6MZMQ1Ay1yl8BuyzX9LaJU/XnguDEwjfeccavsg+21518KdtwicEuyYXzA8alWrEONuTK9/emaO84iE6GL9JdaAdJj0tFbbdz7QQM36+CGz39oT/Kv0x38v0Ko31PnoJ/SX7ob1LdrCBp20FGbN6Dw+V/WJ5sZ/57Ywd7bKpLpYTaKSh1YEDCVRpxQGVhBok3GVAp8VNW4ziJySdlTBdggKmzHKJtq7Noblfl+Qr7mvLFNnheY9mLKK2Z0SDvTWJDwEr1qvau2zqE4x2EvN5/a3ZW9x5bNv7P968taSHP7C7LS26byQtiSzDqGUi9LSCZSHaJZh6aHME5NYuAI0zd8ZY7bxWaBqIRPRGVclwyvFhAe76B2o0T1M+lrUI4U8zMx9sOaBKIfoxToUUPygqzhcJfM3n2YLiSWsXz2tnbjL7+Le14OCGv05qy5Cie/l+f0SL1g7W2CeAvbE0uGErCa1wAEy0I8hByBmtP8nX4fV6jBsoD2Aw5BA/CEw1InGE0zOoXGfKMkiKuJ8y0+4P0hcj7S8/P+miNKXrJzJW7TVU8dZPosvmuLCNpBwlfPoiHU2U+p5C9uij9bopLyewnCabBtzj/W1hrNIXZLjitlXmIyvbcxn6N9hUlCxHLJFPYsiv4fHIIoThibrVDlT+Y6+ia9uhJrbuWG1mQz+POOcRHg33L7eLXAEICjq5ot2gZmadrS9YVSYfShg8NSshjuD63hGk/aXC5r1xTMX11w3iBTv1u3Vfn1mbrCbN6Ea5TVoAoiVQJu1h64qdgNwhjy4/Z65yTJLgyTJW81Hme1Kn130oWwqO7JIrADCWV87v+ryRc7Gw445W9lRojIuXhefK/peVgWU4+PKjCEntKTZDfCvlDCMKEFpobhmL5HDUgRj77cVeM2vWmWkLmtSyyhi4LY+JyZqk94FcJ/JX9PqIiAlz68WDZ33G8fFQ3+IgprC2df9nYI/MOsGoeZzckWL8PbKYlmpnOe81Gr+x9SgJWA9lvKWDhdxdCltk9Xo4DceEY39mPRoi75bNkWZV+9OnLArq/4vDlAc47M01ZbCyOR33UK3FmTALZCXKo3hpgJMEq4B05hBSWxP2Fc1MNTQlziTP+5kCY4h2kxRG/g101qZtPPzvvxdYFTHi9ywTlJoY2qNaz40UvlQikkzjCG/tgcbu4+MEyTufAxFWncet2kvzwkyFkK1Y20JQIB75vLr4EmxpqNMWJEF05zgsvWX88BzZ693M9ektvupq2QU1tDUt96COYPT2T8/XCq6sSKbbUwDY+UqiTkNLdvynklvY4WNtOur8dtwf/7VpKsS/6imp9R3Oal7ZO2SQ5xywEFwBSBz9eANePQVek1Vsix+qkJsvqyymqlcF8qzFUV+4GOyR5T/fllFQYtCROt9jUifnS9hGxaK4xjY3pFM76o9m0D2uWhMqJxAsJe+y7cMNgK1Vqfyvb0WuzOFV5nqUW9PaMMDDvqfpjFvZW8JpG5+MEmzy6UOOaIYnHwy2G6K3SJiUCVXouYAzg85wmS53lkMVtx6Be7Smd22iBYJtmqHbkPHX0qSmcmUQV8bDc4ffUiwItKtYZ8ufQfcxNTPrMkjLmSv9TD4M6UC19ZPUNZB5p0f++ygQat9EtJnfzs3MFoqmxSVo1b49MQuYfSyM65DzlZwbA31E9wNolNaWFz4onCo4c8197jBWY2UjDG/3iEPzlNemXvAICMK39g4Wf/fD7nwhxSoOJamqjlzK7LtrJR19Gl25g/iBe5Nvjditx+jTmfNYYxnoOt3vPBUF/Dmut1KCyGW6lvsF13/qjXLRMOBWF2e1qPeuleI37XTwM7IesaK+HCZTdN/RIhQcYNaUVR/EEDbh5d4mrikfBgi0B+wgjZL5JR/xLrZG6Pnw7iKfs5lLaHj+bio24pptTgm+KFte1nJ+O6vHzZvHHOuCX8j928ANx9NW4V1VBQ82+T3RuB5e3YRGrHFVqDF/0ZOUtKt2E3MyUM+unIG2VjW+h1KVrCqlotZyZDfwRhjw403RH2ZrJq1yzY8MU6CJCnkDP+6R4Nh58uqVT2tf/PoQWzvMm6iwStAEBoFtSJeDMsfF1joQpC8YRAjaXrUSSF3+/kBzCbEYwSaVuraLAr57ZN6wAKvPoiCCYR3E7REbc2GtEbqsGPF91UBCq6KC6EShB3jjQABgtEa5Hgch4l1igp95lRknee9Sutp633DGtch+wCzVN2OicPMU3W3/CnJnik8AUIiZxuAIwGIUUV0KhXLI1JRYVSFtDr93X8hoRhUzZxk1jm1syk++4/ARVj+aXcg5th76ES5pTKcSVOvCE8vn8TKzKwi4PymVyGhdrZMWnZi0AWe4QR8i4gXPZ7mX965ynmcC72a0jkbjLkGIq4SZyX0e5GX/VrwL+d73YV1Erf5QRw64uyGKW6olN4LeGLDk28grax2IuR6rGgPXek2LRML+dldLdQbW1GkQMh4ksnI5Kc6uuV74VORKppWcot/VoEDRSLsB4SY+MyyMSIM9SkV+HIj6T7OwPr04yK5AFa/Qgqgn7HhdaRrJIseczY0LlXk5IM7NrI0oYr/hBsnBrl8thXgZb4r+B0aSdePjhQPXyE/euab+02gcuttu6OsdbBFUFAN6zGv8GsKXSAibpol7s/iyPsBNa9esxHlwYdRnXhg71FR90Ypyij5+BBZEnL3wdhMckLMpI1xVKN2ORXC835tj0nN1fnShx/9a5VDMEi6IC5OTith9K1V+WpiCNHAqhDpwneEysBJ50VBPSJYz9Z1nOKCbKsmU/F+9JK7VnUrasptMt3EuEeaOLO15j3oHHIFNODSdpaE3KSQiV8tEvoGAHG6WWd/wX0onO5jFEG6pxcL+l7c4ULjko9mNOgNjYEnE55LbVB6S56lNPIU2nCFbE8X+P6vOmDu9Wm/Flt3feoypKQEUHB/XiXN9fYk1yixxhrc1MG7zUcFAQUHRvVZ8KYoiV3I1URk7bhQAXY7uZDGS9Zx8bblwR98tzp9MOlY0s9PRkHdB0uGFfDyEh+4Cps6G8H1AN0TJwWeudqT/NM1KFInNQF0rbPYqiMBjqRM7/et2BJYUMhqKtVjMA5kNY3s3QHzdT1Nr9dd+KFDbjj9e8FrMyev+x3yMT55Xuj3c7/+2ss9UIZ4SwoqpFF0WtelAE/zlkY4hvIlqZ/SQiaB2R4klPVqOnUr4vjogCEWG1uFnKLGz/oRFK+DtHyB6vTEqsQ+NC7lPF1plUchA+FI9zSs6+DmQ+7vnrctcBBf7i9vSCsKuu7HEir6Q92g/mrY49iNMoGom/ghKIpq1BcYahp23zuo1JKt1THgSRquC3YbMIJGzblgxrhNOl74dKUZaSL93avUlW6S6qAtineH5vuKuajKAuvA6ngW7XDund1XNvqofx1qqaRaGoJrxOuDfgP6tHbuR3Qhtl6MXLvJwWPe1oBwkkSEUaTXqU+SNgmIZKnrCwARpNX/GGQfm6jZqMGMLvYS3XIyAkgRx4Ae/Jc4hvMjbDtkyCodTFbZ5hnBeqv8D/Tyn9IWQ5wqz1DPGREea1nZdbPc3E6uZHVDOvEPDiSGEUd42CGrwrQccBhiHbL/LFJTYGDge6wfyV9tgmOhH3jzcFHdseuv3QEP1wlgenq6lkyfXPzjebjdzzGNvTpHwpz7e6KXy+ehCPwpM+nsPBF69Aw/NKzQqCvkJ88qp+sW0ylffZ9CyRLl7PjIkJaDb0CvUU3yxUfb31p4ZtbchG403abeCCpL9ELENjj0LkwKdgdNtv1+9PyFD5gf5uxSgvIinO36s9qOvTYm/A1Cg03+hupillLF10vCbEHajzFhdCb0n/RjrANDYL4K6+OoZeaYwZpBaoQlvhJl7UHSuip3XrTI5izS9bqKdw0dvHk5QiR1oyk18YpltedTm0FK9QrylzHIrxUmCXpb7dItbxuzH+wphohAqqy7aCo1ztSzLfUMpAr3bBwDybbLCWO6PbJ+9u2DQbdz9yORjS2aR43x81qBu+Rlz0ozDwTxIYk70JbPCoULHJ3JgQW+m0D7LYM2MDyCQI7zIcLG2SPu4EpKWw6JkQO3pg3xYFNuQfPys2PLL3rq3d1cSMyuCGzHOB8H1GGoOj1aX2cmvtB9SpOwbhygLvG4e3H9rJpg53bYvZ7GAebOQc/a/OqbE2DsOGUaBv0qVdkWhIk8N/UulTxO7BIQQ4F3Iy9W6dc5t6dsb0dFAAZ1fkxiU+cXOYlJQOexb33KARf/0Pbw1uWC2pnkf7UfdXjzfPS3GIBKTVee5Ycu9ZoFdAjuf0U62i79rmKKR/QhTbALMXaLGwKre1j/NFzN7xHvJ5oI0p4F3j/7Nj4OHVwVuzE9gFaY7XzmLMyPfEBG5h0s44YiQpOdNuu/BPHc0/VG2rqtaDb7kLWeSlJUhZ4pr+uGrrPjRnxcguBW+inHlXjqfZa593X/LXOhmpaN+G/Aj7DVFg8aVgMmAD0xlHDwVU79Yxk87+sEmvUzPpRSAaUKI/UMl602LyWy9nV1hA/ZiK749imFbsH2tOh0GQ8IhtXxVZl2Rkpf8HCZAaklgbrWhDNaouaQ2FEQ+QHjZFUOKgKPxjRKsDtCJOsXhpOYz29OGy9DQXJpFXW6uaUb53DVSfZkUxW/v4NS+DSqypVob14bYEpyFdcT568VI1ZmRE+JSxTwWx5GqbqE/Yz2Zj0RMBn2VYGaK1lMY7HIEy1nkf4lR+bDDDxMFG8tHykI4jDuhSx1tUW8kVup2diux9DmvudaPtZRwsPoNwWfcN+Nn7hAeIIOPueBOVPYEt/UYOt675DhlSB90FVT0sB47i3LFZFLR93F2cAGa7jkxhsJuWj8AHwrrfh0rvJnJPM8sG8UwUIST+ky9nNlWf42wieZKTu3LYI+MXtyEPOIIMLTp5VpgyQJ7+LDTjImVtK1H/E5qyN14dEbbHhGMiLDaT3dGUuqk6tXbwwJyeM5qSUjALdhEOC9NHJTyVsXByWutwWUzNI20qP/wtGnM2xSQ13a20PMN46fsBrO0x6np5FZJqdP/aCa38ktQZm3ZZi4ssSR0MqDXib5DExcqskbxnsp8qDSio9jH/N5elN3NmLUKDhA3yX+Z6sapskTAQa1fp3qA5b3PJ4nRp22h0MvpxG49DLp/VcpbKlM1846u0aIovuGSgPVVkr1SXbHcsYJW2w2gJKVEYaUkhK3tCbtIGZ5yUYHGb9JEgIcJEF/UvTU1aPWstnqrfcOTkoOYgYzdmSS+RcXtTf60iz7qgYD1czP2TsA+6ZI2/DDtQq8QugNlrVLs8hYurMZPTW9oFzsTjQgusxEngGkQFk4Rxq4cvKcdHs1vBuQN8uY7iU3lgufxuhFBQNNyHaHmJhTHomqfctlTi2xRmEaK4lT4+aiFPIkRj91OlHxqT8iptXNl7OGd/XudoO8vif96xz61uiwF2IPWuNrEHpn85X7M8zJM86HfmLCbn1E8lwwr8Rbz+8rziUqGotmWLgSAA3W7ecusOZUzmGY7NIT+JjR5MsitK4jBxIu9oDZxQEg9RYkYVYaRAR2HbRZ7hJbDsT4BIg4BGq4TgKmWCEYDklco/CO8EEEqaJiL0ZWNQ9zQ+phidkM2IU7vevo+sMQMmIc60exhXUDIicrQm0Wvx5Dfl4BUHjuC7+rXsDTqUiH+gztFPzP7Gv7LxAjMf9vUb6gUaNuBd+P0Ufc7SirCEoecU6+vw6T/vd1ypDq0Ydl+UhPdX9Rz6cQB/0v+cquJqmUfBLtDrAg4IkMV0wfgPaVSQLM3B5rpUCblDK4Ff4hWz+YbSWBP8jdI+dBJvh53oyKKjr69Xgb3j3NYG1yObDYQLBqdijwMrRVEkVvuC4B4Js87lyEsFsO/dpYCsS0SqrV0HiPcdNuXI+ECn77uzJOW4bOSn8i2Q1JdLq7I7WkEMo2c5fsjxQz3c4dAlM41mp9lHa6VaJfr0dQgQ+dp+hNAW71H37MnGMmejXU3KeU0nSAkSt7SMU1WzQJsSk4jJA+KIkt7uZ+m7blGcTCXJUPATh899dqzw8ksVuz0acdJ3x5sxnF0aDnU8hWoy8DWRm+aPlRsMV6k9oOMt6o/Wr/3TW/maNXN8mi9/wM18IwHsi6rzRde9UCebsTSZDMzzyeu6i8FfYs2QnbhEmbE2+CageMQg0rRLmlTJbuCuwTKzFSB8vBehck5Ji9Jujl8Ih5405iP+mWUEGzl/acBjZUex2FpKuwoi9E6xL7PFrFEBS61+SgoV3pdkGtQCIS3MZB89knN+JyoRAKRLvCksVnKxkzTUvFvHAjvY71f7ajV5qWoXyuajPC3t6nXqEdVeGfd6eNIwP8zEGp5tVC/Ppuj/6Fl8uT3hBg4Yg6AOFzsFWCWMR32Q8On3ALxNn5v1Qum6kMN7X9cKu+jF2hQhK5uRh8tQLLvQZs6ZwBN9g3wNvJeuP701Wd5RMZFbDAIT7Anm0X1PztZz4IRl0nPbympQoa+5/t6CV628YF8OHtGU+Axu+S3z72cVnLwZOzNtWNei77vi4c28DYqqmoCAAMKy/gZHWTtHXhErv3soBrRcSVcoqgGi7+0fRhbVbMwGAELQFrQusdqgbjf4jrYtdV1hXTNQtALi/o5pwc8Hh7+/Wy3pRMBx299Pcr0tgUIEGECEIyD1I2K1WmhpFLlSEXNs/1XNHMMhfqjB3RLgoIY1IoPmj9Bax3Y9d0gO0giDMS1GYXy4LkC1+vZg0mLSyV+u78xeVtwfZauGCZhFhx9JbRoIE/OtfOAouMxS39XoPWS+92Lo2DWgP7sT5/kDFsjcCuJ+pwU8mLhIBkIq29SwePS/MswR7VosGQefctpIKR2WXdeyzQbl7lH5WDsEa8tBuFZ/GBwCMy3TFVdYGhj0K4kNoS8Gdj8xNWVBSs9PQLmr3pWkussifBKPFcmEqNJ47xz46j9VIfzbMeSqQDeV4HWa+lChuwIzmhlnBXw5CKXfzGnUwjO7+GSQglKq+IV6kUjl5dPYtDcRfhuBJXaQpH5I2ufYfyzCzvp4BtgMsPSvVCzdfqcPE6Wrziqzg1P0Y3Rwm8nI4Is01h4MYzooA8sc3p2aeq2my+6i3JRkJD7oerqbt4XqMMIyJ/JNB27fJAOgZAQQE9SjTGi+Xa3qMOzA1fCgyzpEPo5JJwYG5zYu/isYDr6TasxJvww7qjdb8GiQS+o1gECjHJ81YsjiRbpoirfLtqKHS5TMl0+PkYz0fVqnQiZtyO1/uB4b9kbAH58WyLv5N95pU9WGNHPE0U6sjz70W3waiqCXg6wOL/PJOM8P4YbXzeu6yBMAClTZex3ws7ZPBgZjf4RHEteeeibDhOgvY0VjgErnxXOJHr26Cj9EDnZeNioBDkctCZtTIgHMaPPG7FlO6UfyY4+34kHJmb/utJ9qa7tmnyId5odWfajkpyJaI/ACcbcVy1IXzgO/PJ245MQpezWSsSTmB0A15pVcp1uOCLREV6Oek8y9wP7OpDfb5Y+nJcGl05wITfGzf+qhflOJMv9DLTbDh6bCfh+nI3oQqFNbjiNoNUbPJqS5rms88DglIbWrSnrCIbMKgTm1aHOkdrfOvAKEuDW6BH+It3AJ5mBhhyihykDJggIZ7VuEFt0i9Qut6eJPioCvlvttN7fif+oTAX9FZerPBQFt7u5HWyVgbwsuwU4FOY5pAl9U3R1EkCyHwQAfod8wt1lBNUnm50Ja8LWpHTWYUTy3GQgKWKf1xo3dchCywfEk/tMpn/bZXWEG2qRZtKfDF1KHIdvRi4tJECdKVYqFsBp1O5/Ak1W2dFNDbXb7s9QBb5QX2/HdASKr4MTPPVe2fCCchnNeQuvfqhbIwC0Na5acTkcjlcNlFFnPoTgLxjYIwYWQeo00Lq61gF70yvLz66Mc1HIl8Pa/oQ8Z3bpzJnQNg/h9U7QDzLEhXGb/qP5d0Q3YHXNnax0k7Sbi2F7r9150o3YKDtXlCZCH5mcq/pmkfqLjaV+QcaytfOSwE9F1eFiLBW+jvqpaLI2aRrqC9JJyJZ/gjgK4MPO5f3rJ8W5pAKshs93Ypn+QsELqt6iFJVekLH8/iQaBHJn2hc5DgG4cfTR84kpw5PdMzsCRR308kZ0kV2wWSsCkGmeW4zGBOqHJ4ltwV5tFuCwIiQIZuWJGsJ5za2HqzrCGOLWv1ZYyGBuljuoc3FJISoskLStTleZ5y5XWGRmnWD87Fkn12jvylmG2cmUJQJmFplSNtXz6SCiAmdeAkR/WMa8cJngYXhVaJwFx96jUPgey0tAF6rWVKTw9RxAK9boav2N60fqqhUMxziWhDb9eC8HWn2pEonzMsLJe7jtmbcraG3DUQ0eDfyIu6NMEoGhX9i6uYMNHQOOiJHu+ZB+H6N78g0EHmAQD5Z2AFIzrjx3ijVRKssYMhOWCqdVn85S7n6sTtdDxwZHw+WRvvTlBBBZ7RLMvsYOBZvZin+HXVIGH0gIFsJxk6uG9WfSOtyQEGbKFHotQQHnjsXRNGwfA7VqSdaSVcqQnKiNbcwGfGqwCL61HyTNts5jPmhmSaJUu8GLGugF2Q/GPbvzehZVXtTYE6gDIE3omiVSEIgV4aXHihnxkw38XCdt2qzBTm9NPLRNZ5b61XG/57h6VZn6xpciuXXpuNB/EFlRlUsVOgUKcqhgMWShwumIdibNOoOzAtqtpiDtPj5q2wOoRK2r3WGfb12vGFsjyVNK/MSQfX2R/nazClwMeIl9jib0F3AFT/k2k8ffvqoEpnKAvmB75n7fTLUXkgKBDhynW/lpy1amQoK1cm7NPBI7Ov//UaqZxfyeoWd/Ho5rldp/L+GNyAB6AsfQ/Zw2ecjpycvf/BbiYpEmCiTREBa30OPHh18Kly2u/hqX7vr/FhXbE1tmMcBa0a1AT14Apz9lNKXVjJMIkcVXa4sveHd4BubQ4PJQKyPQaSvZJ5vjkU2WJf6dPP8Qcz4ZYHWBvVq1fifW6iq8944Ygv/egaE7B+eHIIWUYsx+l61/izE6mJpFrQBwKOFaUe7TV7Nqe4V98fWRvorP3GQUKD0vFLmvKPqYEGlKikGkT+rgJoyBzwagHbgUNNOGHM6TqDgL8IZHePOhk9y+j4fk1iJoE70xB7mdsTG4eb9h6V/7XVMOJKZ2fQQihy1Mjw/6i8fxxMj0oVdMw8LPnNpSuSDVyMJWj28GO3hXU5kW9W2gzu+Mjzs7i6wGshrju9q84rS7aE3E9YqIFbVG777qpAUA9t+0DEwCtILiUDxco921hXW4toZnhr6R6ydmA0w8rKGqDHvWHYdZ1GZvAgZ3iTu1JbR3vxl0IMFUgpwL3/SGQH375vHultzOZfAeuNLqwjxaSdR1sG0Rv1R25DmVQ8qBTOD96QMTFR1vXZEaNoUlcJ8Ns6LRzfUKqcRX0C7h7qZORdJoFM3c0nEJUcyJ7tczqY1YeNP2Nt3t1DDdKZqc5YCiA0sStoaaQa1mYsc28S6HrBFWHq7OGh0uAMjnlFlyc4CQJ+c2ZMwXqsKOIRHxZkzLmbtC420J3SJgIR351JOwrC1DD9VK4NRuwWSelkofDCbsEoOwIhnHMjWZMPv2UEoTeCxAcwwitGtveRN9xn0accGjeFDPRgosmq/6bqEaY3LgfvtQ1vCxhPMYdow+eYjUM8T1v2kseNA5zgoelUfofidAGJulBrL2Vf8mvNhW6XmW9DwgeG42HjCxja0MSnBOX6ID0y5ucklS2BjVda4nVdWob9D54U3YjFpRFtzq7ttKpXT/VLJ1QpIixF2HMbcQJJcIA9RgXOnVirSxSgNO5XeC1sPWLAY6dBJdaS7L8/TlwayORudCM2vFk/hsyX/Vb/hTUpbY5xUfGhrcvdA6BXPbYn7SEn0rrY1LlpuhsnnX+Rgr5qVjNTHydJZq70vRIWgEjAA2gQ2leTSnqq0sEJ2dA3hsOFX/67gjOGL9rNC3bFOkfmfBFFd4dbVQ9rOUjwaVfXp6YudG6ZYOCpTOrCUmnfTTQ2lXCIr2C1HH8GrmkivqWpyXP5Nr90Hgps5f04deWD7bKDP97way49vA89sFgMhWIYQtLcYk2bUGVO3HZdsEaE6JJ278gb970nFczf0jwKvfHl1gXTJLBrdTCjIxX+EG2LBVN1V+hLydJWtC+BMLf20Ui61eh4Wp/3KvvKb6B/7mBidiKSANQfmeCCCC2CqX3UvLtxhfFCxxr5kvnw6WfrWJCanwxEOqjyjFdQ9qFfmZiHPE98fmdUEDrSpo07SEAZrRBMCFJpzCm5wIKyWIrHdM2AebKxOXru44lMzthi0PR4PWT7bo1WjhvBhplTmlJrEO2Ogzk4CxIO3Fobc/Ugh/z1j5WvGzDXZEI9+Ooc3UpI6xGk8FKSLI71Y+THpiUFQ0VokpdjdZdUFTUIG1DHXQaMxBHX+TvN6NCJtoWOfY4Z+HsVeMvorpTtaHXzP/3N42g7WbhlvbNYgWBKEfhcp9YoGAyN+fDOWkMTnhF0Y5zFfy9J1YqO7BUsmjaxUKoq9H33tnaOJmZDaGzM4d4ruQj1SMfdLK1J4v3Y4/mWahlQcTn9t7xoa+4wLU3UoUl4sgqIeoYRv/ej2TFzQWNl7p1K+r6TzPLgBZ8ZgvTj3T6JqnKDC7pPr8Fb7lnpLLJJbAch/F9AUeS9iveUU+WoNhBJRFOinNIeLgMMASYVQXb8mbVw5tKAyIoTMoUZqvdmdBxxpSdz0gmn7GVvpS4JYl9FCkYaZBAWLTuSEjAO32Q1fYFnDnIZd5m6Dk8d5rEmIhWFl/kPJ8drkVSpSHdLsbLCI1104nzkNCuOmdEtGfAeKpWDEpGKyIRbsghkKXmPMVNg4vfUadVwGK0baM5OnbxZpf7EJj4Lj9GghNGakxQE38UQZkVmCk+ybkMb4mbZd9ePVngpXg604TMkjNqJ4KYgJTWeSFX1KelT3ccBR16pyXVtLTYYD4cuHrGHHcnSbSbCMLd7+Gp0H8PB7wtJRm42wP3nPXC3BaMULTl7AEBs9z15No7bH7i1EsXacV7evHcdhyNOV1zQV0GiKFxGBJiscaylmU4PEBVuZ1r1E/qs8QYV4788zKZBfBSBOOh3qb09OnawZDEJVHKJaB/c8iYZglGkXqGeS8TVamxdA0xclV81XAQs8rLeMej4Ewz3xbbT9oL+cmarNYW4BbLe+UbAeQYStd2TFpo5kce5Ivw1l6c6uTA1Z6wmfUF2oonvAjUn8Xd4dV6cva3LdYM3aRwKgOPICW2rVxr26Q2sMSF2VCEty8ydc81FkGlapZdhvZ175VESIWXmYDCBbggHnYfLGyLoiq99/NG08h5MeSUQkaLtQKgrd9QoLqmmRYv9s2zZEWNJcijhKuFEh1bXEF/y6JtLhF0wvC8yIjJMVURkUVqxRPc4oDCEa76ARu7LDsVd8Vr19EjJ/5Vd+A61RnMgfbuPdyEmRA7PxiYW+2eywXgtbhK69AeqyRsUIymx9FWoRA2MxVyoaiVqjS6zh6iae2rnfj9aUiJhl7ToFGk0E7ALQ452M1zxAaZRSSVJzlCJJLkEV5Y8HoxRo6kCpJN6Fvj6dgFEzCfd8XHMBmdGiOmk7jwDCUFjMhjz5yZ4zbYEQJGqD+tK//PXHvlq2uKFl9QYlsnO8mN6WuCaoQW22EznMQqZB3axcv9vV9hSQVLYOOa8dwiaKMaDK+a/9q7PBCDfrW/edQkgpMuqec/1Sk6hV831C0+xCx742qWUauiCm8wnwr59tkHeedEmAhHKt9jYPqpiJuBGDzHq5JjcirYbX0m56TflIBi9jpWE9P4FhPwm0jaoS4uOjfHqhtLY9jwmibA0EV8S2tX+0DiBri/NQeYQ0/Tc5Me792ak3ki+0aKl0gLvMa3jPQaqoxpYwie6aEinQ35dpLt48QJeeIVTtpQOjDpibKz168r4aSsMHf+uM38xbT4XUIC51+5x1StAaFNvq8CN/HPD8Prcz3zJnnsJvNbY5oPEWZyI6BSNJrXOxyGimAn+YgVB+9qAcyNrZooLnhWbVSnetIlcISMkgh5XYYlKaRRyfomCv0LCipg2ls9X6Yj8zUUmu4z7fA71jCII4b4AlGnB2U71hLzXRY1nmsaFw4PRz0q81TIulbi/AvMpfTwbnjuLTFONi+NjQYZ09RPk4OrjDWaq0uu8VbMSE+P7cWfFtr6GeL9r01+NDj8Ov18GuqvA8iQVYjEBkUqe4ZLLVkIUfLBNvpyNpfZzX2J9uTvbhpSAVeMBClrDHiCELgjSLips5G3AnIc++WchPXgVE43ZIo6gtTl+GCofT/TyLN6yZRUG0Ta1IkUVD3Ez5aPtJN120yOptGP0Kul8WeyMYKyYuEvRK/BCfRvcXg3IAUcY0uBGb4unTQ21jGd4LTS+HTpEf6J5H2fm/kd43aDBD+GVyll0jraLF8PVt1o1/WwEr40/QtsB/mujGAZWk0vijC/9c5k0kH464usOYMEhS+15tpvPWLBFh1GRJcweXC4HfeBXeFKDN5OOm4TEH9MwxJd5dxLcTg4vd0ohj/xEN2tenKt4GyF1NlZfx0kp7p7LHv//aKPNQ6RDEFhbfoyE+ZDcjFjZummIHSW0nwlEC96Glu8GdWZzv/SSaQJkq7+XUK/8Utxn55o1csaZLdTH+NClQDGJvqZTEynMdVWNEETrm14uzSHV5/uJJk4Fm4espXBMswmkbQsDkcOa5aY3qyKSBcLRUpm33C68OubE7ZQwU7wXlLK3HZIdg+AD6pfXp2kGhytlkXiUmH2+q+MEG/2dsgDqPPWX3iiQ+kgb7oNS7NmmV+Mn807pbTqT88nXdVHcvypsXoNRnNLVRl8alR/rZ8pxbiKQCXyyOzjYXXj4/Oq9jz8wlXISdD1yhjYigb6v2CaMg6if8WFVHGxyW+eTKRsp08RJIWR8SwPagsbu5HzQifLThXEwHeVKmVMSk/Lws0YJmAc9pFPKspej1UGugRnYdFnPuAfbocw41UGMF/XYXeZIH153k9xb5xVgatQCrgpOnsJssgo6C33gmR3HHTBtotmuNg7NsWYGbJn+W5oFFwfEiu74lkORGfGDF3NdxzHdQEr4ENG1rpgxxA0eDCpRCxpKDtRV8bvt8SOjd0U+pIEvZXSnDhf2ns76hGh23f9q97CFDKy8DxYN4VODdiZdAte/D/2ly/YYzsVKUyWV5tp66wYLbJqmJEAktgwMrs7teWMvSdjEEmeRtDWM7aihslQ+yfIMTvBsnDSf1ZH0wHeJz/TGyboWqwSZM0ZQEXI70LSJ7KxYn5W5wdbIP72w9TLDL4XkuokFtCYbcTrL96GuoEWpLTeLHGP+G0oafY3ZeQQdChQX9VOrrOpijVnTDzrRRJWO/i+j+GyMbd8BRFXN7o3axEMKO3//r/StCu6qFPTgm7UdSy27y6HooHk4W/is0g9MmGk4UPYuBHB2ciI+cK1c4Pm2MKrkiCTFQX+hDr+/0gxcXY9+h/YUFFsGCb7eHpzUZYHe4AFlSfvQGSnxzPla+NHv7EHZONLT5vbUQenUCvSkwOL+purCoGQue2VX2MFdL76ja78MWaVbn8xixeIUkMC6cHajFKfEwXpzcxfd9Nhzl3+wiPzbn/1vxXu2cuzoyELc/t0okOWpnSYsUSC/UqY50aUuJWOHefcx5OGpd1F5CXMeAM9aO0T4ypLRxWXwfHWIOJAImvh/U5b+iFYJRuFfDWp1EmrnDHuH1eGAGBnrO9hNpcHY4vE5Km5AMjFJb8SkTXhC8/iEYoG2GQ2eDDmw8h0wHm9l/OG8BtgAEFWGhPUsMtqN27Z8uHoiluMtpGt/5OdrVs87wjNYgJ/GkyqsbGqZpj4v+Z/BwFfGML+g983sKCtIC3+6lyjqVtqCaX1O1LU2UOotoIhGfpzRinTw4GGeDBjDFEteHyKrGuB63jbqY4p/FSmvpVybiXBXZ91zaInHR4lEb0fpsQsnCg6DOJW5SnMrAeZ4HfxHhWg6Sk9xRVqH91HXrmM7UCJZc2Xh3f6CwuVyZMSQvz6G8omKpch8cro3J8/vH1nE5SdaqMYtZ8AUE5PbhOTmENGa1agorOyk8H2vu/hE2nRXX3vg//Yu9Hr1A9uXCg6f9LnRjf9kng/nMZ+/S92TakEEmSVR2mBmSBZXGItfo95AioQekfOPHux/t8ZueFyM+PnGnLnERjCJ4VL+yIRy4ptC9+kjmwAGsDYHHRzexg+deyg/jyHTJiwLmnDCvSKHpaTngFpOwoJt3OklL0ifXBZKmf1uVVJavOxB6SWKoi6ELZq2ySppomRGbbi2aGn2evC27mZ9/mC4YmBqQ+5DdMlYbT7r194Ezq36FL/TtqHYLzIbGjjDJFz49t1F9U1Iqvbno6ESBqjV/sUwRtBp7GdSMYz4PoCtNHHxzNZ8s6fZhZeRPsdZxOBVgCuzYxDepT7jdILjQS7d8BfW2kvoHIepOxwsAB5ouxIwPbO7ItDZiBN1cdJKbSRIomuse2JvV0hIFFd2onSfp748ECXPOyLdZvL0v0mQQIpzF9LCUwuz3QFq/rl05QWdmbQBhLycRLJk23Qfv93p2SlsXPPjOAUVVv1P3pUHzD04HjGcTJnr5NF0YfrWF2AA3KoTVXJ5sdc7flLIJOVG+QWCSrP0lo5SubdLbAvYRyPXZtCTCRB2zTHrmplbz4gRzRkZuw+ayqvf2yoNdu8NSxxo6tqCzoRECM75hlU0qeX5vSudb0MEGcXGE6dtY2WN1RpncdsE7OyCOwR5RXCMSzus7IPTrePrG7P92KbY4AsW3j9QE9jCp8EmGGE82iz0IjqkAPsvcBzc0dWTwuM+EIgc9lY+dxnNDa1mKqjLZAUF9rTqkgzZuy7LiJV5IFab4hABAO9Qe1qliZAYrQQU53h58j7h5QaDSc0eokMXFRxK9qPFqAngIvVN/jycBaHgKP4TsZmk4a/u4znUWHw8UoEz9z4KRRbeyAf9rlwxCEk1Htw9twizIsiHIMdiI1DMvtINY3uKbZeJf7KcM2eiR8+nOo9iWzzemzjKAGsWMUY8pjAlhK4Ve14PliT6mOG+RxLoVpVHZ99GF4mTdb3rHPy6PorL70BKHSro++MTrraV3Otiq9hTqoTwe+D8RNww2sSlri692D5bIjkgBJMyP41xI4B3ZPxixWFrXjRSdanMzPkyDL9CVnCe95eutTljgk7eMxkKrb2bsNS3njsaz8URXmXFdSb6pDXOuZxvIXpNJ191K7oca/MI76a9xV0sY6FcQ9LfsAOdaL9fxVVhSv+evpXLCz0IUBTuUBOReR77mecb9EQw3N3rlRlzmXLRGyFHfn6R63BWcXPlNxTsEp4uKi5bJfhnc1aIKXUeyfFeOkVkuiJwYln4uc4L/hF3ODY2lkVaIUjcYrMdrEqZBV36FM0zwyjfY7wE9uE2FzsFrh9IdhAbHUlVfMLwgQF/iNeWTqfF++JN1xzomlHIsq6mHg9NFCRwCUY/ME8t8FKwQYSn01iPKu0/dEsCEfcErk5fXfm0jESsjvrhI3X5sMql0wZnOXDfCTajSOUl2KobZ4DFqfViVvt8GgpI24pokFIzkHbp/Tlwl3XU2R9BytuSINbvXPVoqA5cebsJCDxXxtou3kw4PXMWwepeoFkLQ5a2wiiaMdx/acMfuyQP134MPCrHwwNw3IRZEpG87xLRYrI6HZPoppVv3zAEIrubZ+RmfTvITyV/Hfe5yhKSsBIuA7aGHL7AI+ny7aT3lqxfDiROkfK3wazUWshy0TWXluaG14FpMnRoHVNLysTdSsKxiWofmDhp8TLh7Jyd/3GVUcPVQNYDyvXFrFpQqQfpAOHniaEch95kLOAiMEg0i+yHI1/2snzEI7EXjLanO1bNjbo0OVOhnpxErQlyvCVmWnv+MQqXEUYnOt+Dn2gvtPPqN5moChseoH7gVh9ioIAq/Vq51JYOJ3LPLUhabA6Bk84VjmKEbpV7Y2oo9oaqOxdCo0Sh7JS+Uy2/bGKS3BvnX9rEbvvTpydqrEfF83p+vZ/gm8xpuSB3val8iL0eSs0MOKeYab/+yQ4hajkrIQy9/9fPFNMg9ELAnre174xdk7p3rTAJQU6NENUjNSKDyshxELjIiRYUEMIKxUaHDi0JBRwjUcL+9iEKXgeOBKYcF0bCmLXGW6SJcJngYwKTNklT6U3M8lcR9gEwDAv7sT5oHNlQO4b1OAYeYSromwiZNRrtlrRRlHkixuNkD4D6RdyMmjaiPI/lduBGPW0g11nm34qdQKzwoY07cNHtRo7JqWjOTmdX57Oj4aFin9RADiVsnTpkqsyVnbBPLw0Wksz79NnmEetaYhlieVm0j96bHYuD14ioPqqk7EaSt+e24tfOwou2r4P78EqhLZj1PlRC2DkxMmdZLJd/exxzBdVbJ3KzbumKUpF/ehUdyh71AtGrcRh3EA5aLXA12WTbEoltb6Kc9CWNnI988tVJKPApZwniCeFhBECCQgCxhDs8XR923CVq8vs8Qp8dGaGryQb7dOxvWQbj4okYKarAPOb1fkb6dB/ypl1VorCyr2bpOQDsv4MoWLfU0YN/XogZH1JPERvsGXftJx1omx98YBkltKqUoX+45dfuMyR0v8N95yZe6X8xQQJauihUG316P5rsaGtpOtl+LVaYX04rGnqgxNgzIw1dziLkflTYtgL/MqzY1jauhvR/8fL2pbXcTTc2I/6apKTU+aKJIUgOa3sSP7pfRwCFOnUPu91FUuMLPE/sK/pk5RNkcP53zzdWJGPC0DoVkAonGhvs/18RnVL05/yC1wdcQ078+oBhR0ntzEhF7WYuJEb+nF0MeOOIetchZPkM7sLTtE9d+HfjHo1/o4javlp6FFwIRZ1CdaWJDKHjzjPl1CTLpAoaYe/ag6Dawfg8cCPK3/aPnHgBbz3cACJ0b24QYAq9PPBxmJGspKLHfZlmqJlVl7NAnisPSYZPqcMWVDd8lARyBCEkibB4nsTvmosUpIsmGhKjNmfyHfCKI963Ut794haK6saWq6E1YpeDgG3FNKA9iYSND4KZdqCalrAu2LO9nZ/jJi8WhUSjCg/tVZrteTS0/H+46ZrTdJoTpbrkaDQ1T+MvrMwQjSEno3ruvjKLRnLOf5md3qrDJSJw6YxMxeiNZQQtYw/8gKtbKBWKRbWDwiMZ/fkrEx7Iwx479wDl/tNi1OxIrhWwL1fnLJKXBcHSd8ztF045q4DEDkFMCoufIobbXSyxzT5l4aBT/jCEYJuwAqtFM56tS8kNdERFLHB9zTOknget/TrBWj3t5j0JgYkYYjxI3kUwajL0S4hSNmBuZzQt0bjfG2pCoM32iboz1X8d6/BxkyK/Xwsc5FpG7pyBT9pxx71/qxtIe7iULTIskSnAfzSnE4/KrE6kZn3UgX5SBvSxo/uYSSIG0AUhWHNHbmnKvIB5armoByLlZjwGJao6W4U8gpEYJUZm9qCoLN0k5I+FBP5/sPCEuEbiZFCh4n/tGngDp5LjB22hub3gaQok8+htP3S2XddQjtglLv0TAccX/y0OWadU3Jqdgjh2A+nTk6uIxLYgKoadsHSG/IQqJHA1ZPzs9GJaioFC//OGIWpNht7sE4uXpWY4ap09LVww056kqXGYQ6ZdyD6xi0C6n53ZxrcqnTyOXNqpNzkHCpPvitlQjrN/O9rDOoJESMgZa7UI3oNTP9PTWMVOFuCK2sx8wGZweT1/jhqwkkAchAKHklFX2ddKBv3wttsLZjlcNRpuOF1I/512UFqm1aFaCY1CbHaL7UfwlgfhIgT0C7uxKJ3/BxddT4rBPtl5xEdGBplbpcjZPNLV6UUHtEKQ3UWS1EunMnRsKjaVSi/eDAbtZ1vecYF4ymJgd5jxeZakbfTVX6p7nNjVM+8qM3xXSlCh2LEt7CLCwZE7hY65HzWUPz9ltYqL8CXaruz57yaCjo5x5NAreZWPXEHu+vsVXSFueiqWYxr5yfhCWlrqZBb/YI/jUjE+N8GnrxEYprli3H7/JBD6UyJzN/iKaN/VoqHck7RdptkByjke6EElsKIdOdWRR+cfy/k/2WHVrovTveqJgtnfFzaLK7C/8IDWPSTbhSXBK3VbJatsi09cqudCGl44WEmFCDQacc+h5ojwuPSAmuRrG6sfhWytxS/q+q8xB8MllKvEzZYU/aq7niumhnyBKpGCsf44KB1hG5TZDoTDoSUpC4tDUYPEQ4OdSH41EjMKp2GgpaqLATrbcyJdpG2XE7VIOusgdCSq4cfLxGpPNAuoxDPrpc/H3UkAtlirV58wFk9xn+2pQAnbSdW0b8JnT4lC+Vlo7MIlPJStwslTySYxLwTgKBxA6O8thysrXCu0F691g46Cq+ARFIXhzd5arP/aMFz93Dg9A/lhh0+HKXW+2BOxpRyMW9sU0WPsVGopXFAYi+m7N3mcJYJaHhXx8f/3kaITQPGhZAW+2vqhFBnkUT4yiGs+LuMniFTBZfByEUC85JV1KQ3HmJfJd+bm3Ap31590Wzv2yu3oIYOu30bgk4TWXDfKdO+yygKDqjqz1HZP3lEgwtyubHIkNNS9FNZSbZvcDu+u146kG7qd3nP466JyVOtkc7KyiZGDU9lwPtw1FM8mTL1YGa+vY8+jTqCUkFlwE4f1s1pgJi8cGKLNJGYtbo1KbLDB8sIR0A557AgRUriLIFtDp5F0SeUtp5A6PY6bG3Fwr6omjvvNcaUmaFZLVr960WD+T93lC7rxMT24tWmZRhpjDBsgN2JwqhG8HOo+If0QPnFB5Bl5KGwn5zR99QJTRQXCIGVvRnVHPTA8pSoFhZksfAB+vUBYitHZjExYuBFBJscG2yoqZtcmsrxX94bBZs1/uQwh0VFt86TtQS7wHdpWLUoJz+5rZJ5tWcAIgg48Jrk6JxhOxyEeTAeHnfn2NR/C1UxE5We9Guf/B4ZO0aBfMi7mzzZAjuRyMHKFBaj6WMzumehP+/FKC0yb7nSTF65LgNt3a/tGLWQ4OuqF2dx4FV0wEtVr/UxtNQ2YyQdZwV2NU/ASb77xZc5hfYfMQ+MQpQcJRPbxswxcUCBj5SfDDwWrPAeiZNQxCYef05QtCAxgYhDKOIr7nYl/tbmeOUMQSrX+jBnKiSNEc25PXRG/eOgHlU31r5v9nSyFfDxbdGLJVd9Ki/f/5sJYKMzJM29YpgqJ5/MPyr2iu3scT9bSiZ0dLm56lns8KOJuMmYloFvcEpqKfuyszGy/CYNegj45yALzRqUOD+yF9vGQvTehyg+qPyR5k72lPk2QA05rEbnDBufzxpRdMycHmQ5jBJPm9IcuT9UZ78xcoJwDWvQZgsdKA4Z9atvLo2x9opTV+n5guBbIKdVUvkztbdX4tO7UXwEFgLObH9XZ6UaX0CECP4C5tnUtz5qWjwLFj4/Ith0T+93TegfK8INwFAOiplTcZOxqE2GTqe9KJYfK2rjewxL61alkk11BRdJKfyWLj6+bpLylBIOhvvlFHIdAx9ioPdOjT5GK2Tyx6U2j9uVv9iMqC5A7Nfp1zVpXlPGWyFKVLGkvqJDPk1glm7iAbnKRQGrC9FCcAcbzyii8oAj26Iyr0F7qmzeMQxIKlu7PoihW74wW8z+T4pkqvkEOQEzQHLfm3UU9037fU5cN0laVOzb1XHZXFgIk0i09LoZXxnIy/Fg4/lYJwRvWESxP1koK4OFDBfF/2V+Xuf8ZTHjSnwGlz6Y271GaA6OIJlKckkaIsyeWvpIRW4qDzNSziFtoTzZ3J2bzvo28zuFbUXhvWsdS16K3hjjND24Nz7qygRI7NMH0uaTpecE5IWgi0p5I+FQSRr3GIZEHswf4waESGkcCPHrzNgvQps19cHBZ+CR1VliUWa+QpkWBZF1nEBqVB71u4mNCB/+ThMCg1Ex3PnIw7/V7Hn8SbflGNLSyEjjIJDNVufKna5lyncU9mxdM/mzYJBRyg4YsRcad6D7IAag1abegWanamSs8SlhqTmSiR5ABQoVl8CgeMZLIYCzO1zmrYcrXxmocXkTsKgzm9TIyu7MGQCgidy5zmRzgtj/QgRpNErSoc1ICDq6aTUaP9/o8Te2gXgH/Ve1Uh3WpLiPNSrzcKJbQgNNu1LrUZs/iQ3zdmejXd1YQePzF6xF/bR9+epl3xOoleYV1z8s7QcBdUCNVO0ax3q4Q4zm3J1yaxX3JImfj4cQ3340YzmfaLDzBPJMQBOFkpFVBJqXJsTc/iK5JhTr6Or6932ugxIYBzlu/FuDocJmrtVT2wxH30/VvRFE/WKi6sgQpi1fYr+fkVBn2BMIwoWTOmoIVzdLFQBrKVpDD3d62j6MAVhvbrCvq51G1Tf4hgoxOnEqxGqjDuchsUCacj/XjkUIekXoMZurWDV0Xo/UWCFmT3voxoZFzi3+dQncrVEAVd859w5uJZKmAmlP8NN43n8GxMxWqfpR5HRfg/htdHWa9t6n/wc/M4F+pTG0OjuHbvc9ZUqqHPxkSndAnr6EbSfcOzqVJW9xzuiVPIbjbHpX/bryR4TfDWv/Yj+EAUlZOKtKh5H6w3apqXkMwlwbUX4iecB5Im/NvT4kRhOIXeMHaAuwJauA+N7IRQtmDqsh1t4+WeupyQrI361MjMgdBJqK2zTNSsWoIytrQBA10GI76s6VI5t0fcJ25TmYY/aLJpXEXWs0Wfw3FAw42cQ1rNenuOK0uyqAuCGmKdM53u0ko6roILqQZRPboijPs/6iO44ehNGczgsir1aLIFuL9ex+adGvKe1cGbcppKiGwnLyEcJOFfQh2OInkxpMK+UVK6+LmUqRgTGpW3kaPA8O5zxDac5v/ooOpSombEHA4gJeYyuV17BS1VIVeJNGLlppNq6thumrGYNr/zhnRz5a9guSTmFbBvN3RP2SyCe6IcLkmJE2pI71yI5PsOX5Cp5pHn0USAsY+QdSS0Cb4kxDQ8SpM+lZ6y4A6NT+0dV/SHUKKKhhvzvTFRYyZG7iPD26tzon7EVsZtWrGFxhyl+r8xWM7g/hBl6RuzYhZCiCmqbetMlwyKKgwNGNeKPRKGJV8VG+OMIgdxcampl1B30RLZ51RjJ1emCyNgHTLGPvO+IkUkW56kRiO8NO9v5g2mCPUVAzCTew5NOGTxBUo7gbknR7ydgT9+vLErG81hFqbpjBOGInfJcmVqmLT8Ag+/w3KceXHVhgAm188DBKS0jlzEGpVsdkWzINEMaS1s81+G3cAGg/QiVtnolDI+sBAa0Ecs7NZyP/W7PZWPcuWd90jfhbipjLrM04mv26B+HvZ0xETowxl5KVP6mwTH3VySYPSieBqJu6SjEuOu4CZpGb8BrLBZ8Bs5T7Yp0cU0HXRAfh6et5yTLcUjhInsh1EIik+FlSjHVeK0cmmMKG/ZptGkRj6MBUTtSKOb15ZZ25NfTWO+6+fTfWcqUTUODHUBPrE6Am0UgJ/QwvicLaSbOpuxbnERHI31uNckFHIK+WQ71etjjoteH/RtV+tvKhpg8GL29kA9n2fFmubotzjpy/5vQpWoK7tgAqCj8aysOiBRYX2GnnE3065LI6H2kzCihJkD9tT1rWFvltKhUWRwfXf1/RnxyINSAnL07y64IDo23PDLqSMqkuqD+OAduQAyPyU24r8Oq1a5P9csqtbjlemBvvj8sHLvNfnPlvjyHccI87Kh1PXwSF6sAUiqsS06WFPYfA7f8uVavL6gprH9yzRysNRn0Nx9vVC9L3UDG7Ki6057CFXs2l3MkY2blXLjlfjlO7x/2ejfz9i+aOO7Lk3cJO6/vZTxAKM9N/p+OqFV3EiibOO6zjZZtEHqsRMMzIkCHJ8Eyn//e4DZhZp2pHQGIyiVqfCOvFi1MRQNvsNXl85v8IfMLvlhHAjG/yRlv7tnXA66pTrWuaJirVnydf5Ya5QAKOAo3GtTE9FUBu4b9V7h7r9QJC2iKdlRZZfz02Yj4kJMTEWarVyyLU71+Js2MHdSS1BzT820BeWuUvh736AJ4VWHD6HL5QDFYN1bwYN32UQZC/m3msz5JKFyfx8EwT7PjcsdHF7lNQLv4VPWAYGyjCP3F1kYd9GX2iDwVfoUf+oUUT0todcix/myowQDOcYFFPsydaJMf71pEvEJG0NL8m0iWo0+PXjEhMS/tZrDHDFBP3pKIl6Cuw0GeaZKhMATMq8WgjQDldTkvzpH+QuxvSHuqURcVgPIF57b2p6QQnU84pTVusyP9D+y4FzEG3ONCFGeHENgrMCrbYFLhj+brZwCVt9w/6cwuYDwLjkj3UpItprdWPr4oORepfvTJJSDCrIGj5nNCmcJiEGUYHWbiQruYqqRwuPtGiD90+RXEHJATYgw1v/Ywvehl4nLt5rKi5IMie+cyHAza7dhDCAdahZFVlFbXeCAAmV8bGwsfWPtWmNNWzQ/tpavBjde2s6SFD+Jr3gQ3FVNkrJefcy+ibqQWf09SVOLDyb6iXnnhN5xp5ndJeWDnewnImrWownFCI01vJKBL5+f851McgZRZVbvbBvpMvxpho1tvIgLMjhAYM7c9v8Gzz43Fc94nIvRDtjCn5pu1lXQuWy0Ckn7ntJaTc2YtgTRoX4uhGv6N90j3QCgBWhOc4aTBfG192h+ajPTJqQJr2M8JwXbB9Fi0CzVZMcPOMIJf85GQBEeG5U4wHvfRjA9a8z+ogPg7y6TO015YNYfQ5yE1WNAnULPe7ynejaVtjsUoFx/lSktlMadVbGy/HM5QfCUU9miro+/1DdXtFeOuszU3Xo9MnCikdwWFafr+5msIHofL7Zon/pcTMAqNW5Wrb2jUALVhIsTHXfT/4+pUKX3sDhu49gCKi3Gq9BOvKXslQMbYc0DDFfhxbvZdmIyiyhCLX/goSo/8+c4dn0+jUKdhASUaOykV7lPBDLoUhod6vZFMoqMtowsPNVbHCjHLUyFQBDy1bZSw7Ry3OSJzreta2/AvnSB11GQHjuOtO3nFNxHUL5w662owYc+YY38GRcmM6hvZlEYOgSlhwqiqvgUeEVGhwDF4f8nq1FwE5qxmzlCQua62LeQBETCWssRCH2ktAK85gXXwftiFnv0k0mZdl1UrL57ByaeYPkHz1LTu5Tl2YWMJj79n/tP4YAOyyCDYOs5mAiltTal0C5KvvaAzFqcri5KhT+2q6MlEPajszXhippkQ8T5++KmDoW3cxTw/lChn3lKi9eAcsf+qS/vcnhxNXLRuSQcZBfNScGQygxEkRkw0npkU6BmI8PA+RQvSKd/37wV/9b+CYQXOcibCTVqgV8f1hx2B+EDRvPfXSawA7t+jN2B0UVbSN/8cOjDF2Mh++Z8HW3PkZqosU/Z4o/xEsSYcQT7YizBhd26kXIb6XuxPz+O4IDDKwipehY+1kpDv0woe0flODbE31bSai/TGNa4KsDZEdg4Er75XvnXkzTEfz2uTHBYx6pV3eyI9Cvfk8l1YPMBFGZYfTANanDA2GSEvuH6x3mxQn3nJzRCrzKljOjFMXA/8Q7c2zauVZawyoAVyNR140N6zkH8mTgt9oGVub8wHY6O4u62qq5YEsaRo6ExHR4BcpxaJKsyZDqn7ZjwjcpWqZsqdEmUkiYJrsHsgIy94ejKCRk61I1hb3cm6+7Kwe0UYjuCJGaikGYYRezXThVMucp+p6uc4SI0r+GTo5RDTx46qnIoUPBInWehul0tC6yRtew8JfbjXmJIRzqHpZt3m+XyVGo7W4BllB+ip54SUmpk2Muw02JUutOx4ZFWZCgatYoMPwYzVVji6UQNkZfSYemMwK6s+JfuRqH5iLOobN2e10xjGglFrM2fjPw6fkybXxrCFDfcTigU+hn6hvLkhcQTr+mCTHDt+0o1rD673zllrLF63auUp9u6qT2FlhHBiI5kFX5m5zXuvSB6LbuJ4vcb4uJ2wThaXbobh8u/d9E0H5kR25pM5XQuPrwPb9V85A1DnhFvTW3Lrnw5ejuYho5tz5PaqIRbJ8hBk8tLCu+o2dJoitTVkmKdN/XMS39V7H6M0H6aO08gQOFfXL1p/gQVYdvTeYwjjg9E+jeziKBYr8MWxuu5W/PMKamDvzJOB2xGYkyiEzJXnqwF8ewxCZtf983lpOpreytIfv1f7bN8lPrctYKNgNjOzW8RW+80TtEm/e6TyVin1n+n02kb+jJnAoofL1OgbMuYqKggnWH8NyhHUDdJYT4IdT4XIT+092FJtO5FWgiewDpllOqKlQTBnRUyDq5RM6T7ZswsJrl4PJJmCHlnrHZHMtvsDT+Un8TNENM/rKthTCdnT7KPkUiP9oSxndltaAj+tBrA9dfbA5dhGW4eYr8Tu8GJsS/RhT1zO7x8Z0vIThm+sCxaIB/iYgDBApJQh5JpzeCLhQ91Uckk94VsKnBOUFYx5GX8jOcA+dh9qQWO0krB+0yiPAJCi+fU0OAngnXP1Ipj2TjadjOGzqWfNp8bYC9s0AXk4LOTYjoyRD9UM8b6wLfdjVlyYZ/xNnTICQSzJCx6Rs1+t4Wvadpb3KhXGF8QU9XSK6cMyqYdSdbWVidH5EZy/VbA/qr9ISdSU3q3psl5R1iF+k5AQ2CLZEWc2JAyrRdwp8LHbm8LXCudz4b3HkVicGH6Q6KAS5Y8wzNWNOf3J3INMRqIM5BcNwCwWOK0/+qbiWIOLQ+EeM4iFGFAZjt0XZjqzAZplCwSF+lEWpvAVVbM5Xlhf6cad/0kqyhJl7jKAE5V3tNBN5nDwdKJ1WPs7T5tMpS3+Q6bQE92ERGGsaGxFVxM4xJpE8OEXQaICB4GsBrAqpmOHfNNw+pKvXAKna9es7+Qvv60r9lvMSFSJhI2IqEH9UYYelSp2bep/BxLrqvwjUWiZJzdC4IpmOd5DLcWpnCavoVBCB8JI6halE1Mst6afZyTB1M1DBjun/Zh46Rfo7BMenfjHzdV8qtlfo1S3SD6pYcv5iQ25kPsF0N6v0wWYmISgt+w7gRkDUBBliB2+dWG//C/rPdyrDbOa6RpNMCqdfaKk6+MyeSKCGdg1ulQLgPJETqHjq4xDJQhcukiVDcesB+F7ZHP8z0KuT2JaUvIyFx0Xewzhj278ZffEpCZ6YqxAZKuvNz1uTQrMOLFB3LRiQhDLJCv6eQ2H6chyiV6cUZHOvRPfd+zFF40k/QfsbOwAFpUD32VfrG99ePU4qqWJ9vq1Uw75xRPWPbU54lh4HgsWzFQTBn+ot71yxdeRNodEVXQKfbvvTArOzUMJ1w0ijpEjH319d4RDaxNfXviHf4EUcfmxp/4akM4jvykRKGbj+Emim14agjEZ4ZQK51LQpCwgN7SglR4Yh1ndj9vEgkWyrJBHEf0p7EeDSHJqUIOLLz5ea4PqmBOcgPsGLNVf3f636OdI50AeuXgBN5Z3CoaGl/ocN80ylIvckTRrDZtKD7rY5q2wwEtwZzPE6Sc/GzpERZ4RHIk1ZI7Xk55x9tUQu9PdpJFUOd5L6lMdGmO0JSNDnexGZyyd8hOIOD0Mtgyq/iEFkgLdTlxdRrghtqfQfBnes4ZBrLQ9C0WXfrmoiZgYbS3Wf6o9bVb2R8lsvjfAwWh7SzuiujZ+sCqLdiPRlT3a6JA059PH0v4T5RT9clQilIqvwS+AJeBBS6v9AjztZ0Vmiv4resaR6KwtaABlt30f5Xlt5fDpIzrIwT+Mu13hbjKXB16nnTZkhVjTVC8LXuOpFr9fMcFzubIoqalgoNSKDk/uqBTEtgcjezDdxLzye8NLYBGViMsN7+60wWlhbENdERJWYUTxD2VeyIDvptVmLaTURNkEG8m72AdiAVm48EZ9/6YvHiygq+jpPrEKNWxg3XHDKOmmdBLGBuXtrg9bMIQcHqztJ96IGivPuxxu74mad8bJiS5pJfdFif7lxPwa4zxe6qU1HLL4IrKElle/nYIjuaVgVhl9+T9xYE28nPA+6mbji8wbtWS6BqvoNFDtHFZkJwFzp55XQB8WawaDKFUCrhVZIsn+RM3K2pzhyrvojWOuveMTFhrOKOuI+vTmdP2aMrAfbKEG5gOI65oIfk+sgNfV5x5S/aSQYSHjTRluOiMxPEbIOctUbovjCYUDe+lLGc+xWeQFDQRNVs/c4WU/ECNT43gtWJ6E5UHGkeX6lqL+DL/Uc0x0wxmcZWnzWvKq30G0JhYmQjWfKw1dWvvkZ5DK//8yZ5itJYW46DWwHETHi3lTudW+zKc+b7dXHuS8iOiZjVvlAMz8x9ZRpC4yA3HfdJW3TVGz/0OSMgksCMOJ8ZQiaCF/6rxwbv5JQQdgpsCswgqN4fK3J9qCchKjTzIhbX2W0k4gRwUfyYT1R1Knl+NMAg8B6WUhg9SpjgwbtnUblgxcJgBlr+BZrUBHnYWJqiX1tmNOrEWKBXaoTr83Knb7C9zR7YdDE8L33sPeABlfSUpCf+qiE3mqBvhR9jem+5ZJ1BvDIvKJzmWUmi9kxJg8fxi8W35uVLg0VrzBVqoI2ACIkIEmQYCTSjrXuoIW7C5bmi2+uK0IHBqAAiVbZ9MdpV3K9BJMDyLzyKpk9Xuaao4ALiLsWxixdmvnxFJ+RyM15Ad7gwVEC5YceJEe5+bHSp9QxOq+H/gjY9HBHiRx5TZze2ZTYd+ITNnyZEHSJLqq3sq0OPATWocQN7UScERcyo/3kFUSmRvj4x5uqdX6Gd6kkTVfDigXBDduliIOsxe4zgzvpD4iM4itH3k2aXUFHKR9Rf/CBn5QIV+8YYunp+gdAXefUWirYh/tsjzqhh5tioJzlFXBhYzMgjk4ujZ+nbFbfOTH8H8WBKkst31LNjfVuTXWQFRXLTq3nMPwSpNV3SumkaPMFqNq55ElEX5Okh8J9WezwimoZNYqrfiQKn299IbOz+ljq4g/dKIZ/hS32Z09s03rlEG9IswoxCgCrYqVx1qCsQmPPCddzAvZu8PLDiXqfyglIfjR00VJC3w3/49cCnsy9Jrl23kkM+QryTg3HSALDqC299WgQuLSwWsKloN4ucru85w5U2+0xjzFZXzrryz389UJufksVcmLx+Lsm583CRmVLV/YVQBJiJCYSaN+QCQNBUlHDzUjJmMqxovWN7OoNxGO8YZu7qm9Nr9l5buhW9xXcSmQvAtNDbSTaMqg8+T7OsoTXqBwtqGIbL5utGPzYt4WOn0s4S45E3xQ8R4XFbys21MbpFYLj8lDPNsH4S7ZO/crnLb7lHLq3T6pYoUdpqybxBgvZ2zu8QTwBr82hYTJufw3AeAxBUd4Zu5AWDD3J6Z6sxukLhRu4beZgTFawKDBkGIZkk+W+F3y3styKC926h/U+vxnDdrplcmE3ZottMq5x1pxIvnJiLJtBiGwiB01ffYJEMkUoPnFBoQJFZmog76eOJFgqWWlBSDlsZwVohucq5HbBdtR1uJ+zrRnJmeI8q8/jh1CAIdYJHiPMp3YLqTrDOJKvNnL+ivgWVSINZKr1tHLj6CfL6gjsxrnTRXDcF2uMVCfTMT0icpjLpTIy9hLdsSHVxxOpNociZmhJA37zMBOr+eVrl+xEc+lBNRl9XqbOUJYDLF1peNaCEj6ouLu3fGC9loZpwJnUePQlufQ1rJG864MjC+2hbLOrmY7H0+omfWhjty6zV+KmQpmGBTRgwXT7V9RnLOCub2Ji596aQZphvpTPeGZtYu8B/Jwaj7BrHs4ircvAI/vE6t2QTYcHCZ22NWWkT4fFIKdmUkTvXsZXdSSlFnh+DlwWe+RTn0lFKhP42zRWneZNsNlsibileWyUlg27AUEdWsdYUDMR0pnN8JyO6hOy9OvTIlae1HPrRREjLQYjNswBiN2SEEdBnn2jq3m7LFsd4cbLhmZeItxzUf1zMruVxMdUN1w2qahlXDPBMIQAlhI2tTOsUPemcbeVPyuB6qL8RHhNcbVSzkxsuY4Io75Fr7okvE3S8V3YauSZK2vHtoP7yRMtR+eMBC2gbcM9InE2Fr8ePkvi3mdYmmJ9orP1w/dCc5FEgkdi0Uj8yHH7bj/DhTWQgx6k1KibPRnBbt9/yR3sCYZhiNDWgh1Ge9ZnqRt+7cPZWKF82moCI59GPAWX0o3kQDic9Gul4eAFN3gWPB9OhyT8UxZblFRx2aASk9Bb9jN1XRpCGID2ziA2HU41+BOv3/lHPJNlhihlwa4CQ5js3J23hjI29uk/YZTCOoXM/t8Wf+TJq6enpLI5S385QGW5R3fGfX5+erdnuVbJEXEUD7ApNzGwx1X319K74Omi8zxf4H7H1tmDDBpbHYfiD9bwaNu+lUlH/oOt43+OI0kkxCKN5fk3cMUh5FZZjkklXL+lei1VFQcvrOezpGwV2F4oAHzVBBdmn7vGXxBdA0RkKX6bklUcFLMpqosZ0be8KI+E1xF9MIP6DXQssI7xlmVBX5swSBAunpHX/agp4APGkWx9MHeNsZhaTMRempkgBZk5dV0sRCcokd4iRsP5CJf4NEp5DP0gmS9FaVLUy5/iXR7Rc+35yYQzOkzvoXmQ/mRJSACBZYTBUO+M/5o8hf725kCal2Abft+Dw2r6sUcfIVG5jXQ1J3+ImvYYZJvJj7herzpgKtXTbN2YWTWS6va7ua0EhU/sKF3qHZzqqk2r1/2+f4vLIrX4FsPXcJ7mznARz2I6hZRfrnVgC3It3EWYNaFdzFNNC6Je+fzpUPVwtp1NoKY4urGkCdSUGaTime4NCvZaF8vt4Ny6a86zoy4TCgO2Bnaob0/K3NkQAtpquJ2oKFdCp49H2avnvmcVJO2HdG+0vzNV+uWl6tjPZvL9HQXp5g5dIVWjTJGCClLG28kJGlel3Aipxxv98xAIfkBW6aCgF6ofxa4ljxv+B7loU2826g2mD4oCUdF44TVJVXmMLc0wWJTh8L740pkFSod7WNKg0GgDxqYBfVDKRGnJaDAfTKHrnswBNZTL5ZDLGj9aM4jya+OlhvAXATb4KX611S5evyidP/uReRAsmC1DueRn/K42wVm7IRWg/SY5zrKl3I+nSwJmW8CAgoe7z/7FK1X5HIrMnlPELoTwXIDdTs8Wj1a7tvWvcYzdHP1SJpPRkXfLrkgaCgZ5WwwjHT0lD0hpyyyCk+HNv4EXbpfJGDvWyRfgomiW8U0VPCLWpF0LY8V6rSiMm6p7F4rix106jGsgZoz+6wZ6so+/l0cg/SkZc/DZcsqNjKXQC59PvPNKq7X8DlM2cCrIuGbrcm6QLoVgZl/Yaz3+TK4kDNFK7ovq6t0uDRHGnBKO7zH2j8LPaX2No7oqaDmtqVclFFlkJlkcTrHlR/W2NjGlcsPL5xOoz8yOJicjYSXvFSO8XDeSowESW6EO/9kKdTc2NEX0nSaIZs+jxOrdMxmxB5QXRR82GggAbUYx3MpOZ/2RPVw6zAN9M6md6H+I0EmVkDPNONQ7Ml8YPFYqEB3T9G0USXLgiawP+ejM/aH9RC+sMwB35gCzhSl4hzE2EQVj1EfpW5JwJBOWpHG46vmA1HQLrrcsFvXhaeSSTZEcq0nIQLKSHfxGe6+XaDwaBxkfV8dXTQkz2DShhkWopIH4qofZTDzPkBiPrUZ8bmTn/3YqZrhlCEYcWpKqak6jXjHcSp9X8p0LEeIYsy/efQsJqUZlaOPMZgF5khQpAITM+dW2wYlVLA7MKi6N+OPun7quRDNGgt/XfYLk2fWZBN7Yb7zJ8w2h3cwg9+mUXVCtvYp6nNY8NCFHz+4bxfFAIUoxLK2GRazU3mkRR9uFPzuWSjzaY1z687iLjBG6Gjy0aRgfhzVuMFFTaVy//EHpU+zG3u/XgC5FisvEa+A5zFIR71LWPCTlnmjd3Exp6UABatVWKpSb9t9o/NjZHrZgG53NO5MSylNP9jJx3TWEgoTB4YVQ//HJRfZLzFdRHlOU7LOE+X/uprNTh2+xjbslvq2QqVRQfapdTInj7DjZYeqH9ehms5gLa5OShd0OeyzAajo/vZ3fmL6uhSG/sJGUDtTldv59GZbs5Vd9y95GZ7mSiT5f+VFavC+gsDDJEnQJZKWqqcDxQTK1GyjJRR2d6nREsQayFkHwjimkWkWMs2oNBgsE47DDyoB4bD7NOLEsqWPbExMG0ci+/7evPcYeWqgf84dM+aL95Ql+6PxE1OJCzD1X+awLka8Cpe7ZroNX3tzUD50t2tpvZx39bFy5NcQ2WNJfwAJ6PKsJMoj51KpoSFqpVsZR9h81YS+4mi3hTUY3yxvaENODZ7u3vMGzwv7bpuOWK/6Hw9yjDJGQorGToehP1kIXyj68jl4XJ8ZcaMJQuM2lTgZ8cnb+OHHnqqmoXY1yI+OWiCXMZ7pI8iXX8bJ1HHxOifhINKJ868cffyljxKSF57vrpMniZV1fho9yH8ylgNS3Yci/Xlh5F6+iaLzTPAnOdDNDJbmucPcnWJyL+A5YD0JWTemktb+7s5/ZuGfYxC8wdG+PmCmkHMvC6q/1nCTXJsqrVAkGjkP9rNAVTGnXoWc/ZCDKzq75/mTyYAwhkuMGNFTjTsedDAL5OX9xOkWJtYQ6TeI24q5T1LaM8pTQVvIVjcDxU1JQRB4pFLJuptUK7g+aVqOGDsX1XA2MMcmnoxOWxIDA0g1QH3yRtSFCmiAQWTr8bQxoxqqD+57QFQzEQcU21m+NubW3uY2wefCVr9ht7bfWfinXismIKKJxWvfx9Nhzp8vWQuq3bj6NCNS045uGJwek3l9X8WJaTKRqMM6INWSOOxx6kGeZ4xLTJ2GfaS6pzK47rqgEKgPIUE3LTkVK84AeTZ8BIAvUwyI1KToBmvgj6IGwNrb/CozW4hA8xrfXm/00Q7h6FwGLuGsKVmqrJDawjr5tObGb61LWI4W+3lDrUICqORvSbTPelWaXlbgGvbI0EfXVFrRJhc5SYw70mrEChxFdZEUiYMSuG1KvXoGb+/Hwh3GOWUpH5jRpq1CeXE9hyw+hxvfXNLNjsjCQePKpmOjQkdga2xPjR/1jwzyG4lEbCcd34CXu2juiUwRiPdRfy7AEiIuANnpcy3kl430Lnpxwy5fKoZ93mesEH/s/ErYT0AKdx9hweol9yP9LhzcV82Hih6QRpFZbFJuKTVYTNDGZ/DOGdh/64kN+hvlRCfhS0F+RjATo+dDz2M4o2UWcGC5Q6FOEHYFJQF6mPosEMayApdgPYfcZphm9IgNDmyylHZcYUCHxSE6UQYw7VK+IRqoQWdQbbymqZAOXSd4lt8Az6HJD13/rN4YF8wad8sZE8CwFpc2TvslErjW33+CURDkvQUsYSJN8Gtfbf0DCGDJEohJlyc3u/LMV6E+yUh8VR/kn2QayYS3Oj4XUrFeTDZ6hzdFn8jVvHzPlT465Ucu1pIQHKNwOzk02W0KVXyKKChGbFSEdFHcU3oLbLR5udWvl0do4GAhSIF0sPNtT5DDHAvziAUYeOdodIls4EX/PLrJDHbd1VW3aR2dko7mZ3TXQ993WvavaOUvIIiK8+abCYGUnofDq2k94NFv83F5zlGRotIPx/aq9AbasQaB+YeirnNGy0g4WO7TZ+gGQA4oO7Nzn1g2pmli1rEd/51GX2/aVMTAJ4lw1ZxUohpPp32feEp8iiSpsd/qn+/LFagyzwA24cC3S6WVeRKUE0skQsUlRO9D6moRGwmhwpzQSgbMsDsN4RMLufrEgpsbH/3Cld+6F9NBOzZb6dPWKDGVEitqZFUBqRhPXgftW8ooGKzURoPbpL88Q151/hN9NWpkshHO3o4/Jb1D2+broEVedXcb2Aafj99NDjJMw76lUlVArRgNhlFl3iNGH8/LUbjGUprxbLjxULPifQBe7VEEzdW58j6Edh3dtGCB3/6LM64EaXdc82gzetX5dN2PsZSKxy7fi8se4kVVMTMY+72FMCUsxIPUmUHX+Pukzngegqgtf8dG/GHKTx6xIgtWV9XjnkQW7CvrrwIO1TRgTV00KIP6p5D2qgDJIhEzrA7+v4FvGvCXjvqHZxlvBd13VXoqWv/fvzbMre245GKHijs+cMyPbl0ZVi7BKBU1N0w2Kc+adMf+0OAcCijHDYmi5+ZlOCaNGrvl5ydQgn+qYdOxp0fRjc5nz7I0mJdOTIlHRFS8g2Hm1iK3/inL8/Vgddcugzu7guwiSF1AjYOfZRFBcF3DhFaTZleulzgJFaVjuq4WL+4y2pgyJR5ooQDu5E3W0pwQCV8KSml22uAkUG6OSim9IWmgxMwPAfY1XOLJGCDp1jX9+sNXBXxfI3wpMcXAA/EXrETSx6fhHL4J3aaEyQNPhXJ8sTKQ5wbIUCIHoKRCE9vySKyip7PhH9g+tknNsEhz7t+Cb7nzJ31QCL3kcPE97pvUHh/vdaN9zgnplo8L/Yphc8P6jlHrM7mVxHxtVUBcYXyH3bFPK1JZkC82+YbQRgffGkul29awBrwdg7k9QQatM2LrnYYvScEBRtusKlt0XIEGfIcPiPIa2ik+W/U5/5j/YkuvNEKotjx/OazBnGYTJIebAB84wEtdce7hW9F2PEr6RpQgNnxaRip4eXvnz8WVSTYNeqbczAHaGUJak+F9NbZPqSWdznqJNmJvb1RGeShbxYedpNvZo83nrNtAaAMiTKRhIfySCA8KH+YtupmXU2f0R6loiC1wBX6nIyoD8CoTTq0YKV+dsLo63keEORWmFr7fao6AulovDQVrcJHZfIdIQFm6iO/4Xd1TLEx7TR5s5Yc2aFMhNohy75qCel9oTvZZ7khfX6Lzg5PX+bmKj2pMLCTV4saPFirG7I1aOpZwtDPhnBsR2KIktpg/4TgeJ3hTiALC8GJjWbuAIFJ0dK05WpXd1jKvMFc61FisbBzWKyYHv52dV66ZPrdO0yYn7tCdGR0UbIrQPwgmKH7/uyXlgMV6+isOaLLNgTFveqw2JUZXvVM59EgXlFxijSYCvFQyTeG5xz1T421yuk01V2W0wsVPwkYaylvRIRxKkG6L2zAh30A7BbTV+xY//1DwCD3yhT226QDj/DeddPw8tS2TRbEznnc1T5OSdR3QKiMZ+fmhVFopNTht2wID0mSElSEF+spoftXHEL80WT1Va7iDQAq3QI2jBwrFNIdaNRwCf1xODHgRVftv0rO0zvpALob57pcU5QTu6IxVZbRizSiaJrnGH6o/e9wUYLXaPMjXX6XMXheC96Ig6QZvy2yZigMW9o2gzovSxc4Hqhsgvs/Fs374YgH1ht0aYNO/mPW2EF6HifR6jiB40sXyZUTGGPyBsZYmGJoaU0pWntc50jpGP92e0zZMOj+Pp/hvCFBEbvyPyVAPjo3W0uLVfayjSnTxh7oNCXxrXbZ56AEWwHhSdf+u1lmoAANxIdoibSSQqaBX2HSXov5ujbEXngvkx+DzGWu2PIYa1YNQvXCRLnEztYLGvh3o0PJ01ub1DpcfEvHNqxmcfSCZ761WQWc5OTOX3HEzOIVPaKHweDWX398I/qwy3RPB8IOWS6Mj6rPsWtg/kB9OSzSZahOq0ITKLoBTUgPnePMHUH8zDnDZlTw64csyBZb9OdAexCjk5X50gQSO/5DVT1dJ6CkteNy+ABcV5kkTV7GrpYxqdzJ0YAfnnAIL2wuFhdoonyQ0nhFi8yTUxTQLNX7zy14xyqBdKKM5Rc+c/Tue7qfc3PSj+puQwmTJxmIMtEg8KYI23g63DwnEiJgt6mu1zIsT+QGwMgt3MP5KbPxwiLw+lFEKw88V1HH1CqzoEjXg7IVxfIPViWAv+Tc+zh6Y0PTufZ6N7VIiindfm4YhfsZqv6iQkX0uR0F+amxXimLbXwxMP6l0fOTHEm4/Zgimj6YKY1tULUgKF1ckuZhCax/2nVW/3/P1sdpOL3kEWs4fOgMKARcEi2/SmTPpc2kvaD5woq2LhPemXnhDQ/kp7PD3L9NkhfIJ5TIb7+yjAtKwcLxaCFpPIUYvlZXxajhqeKANIBRp5HIhlm75AAW3Sa1j8UsnDr8zKUpP8f6Aq/1+bWZKFeIPWRZPVvUfoN7H6WwZgHKKWbvG6DlLqotbqu+UDlNUiW4+/OCqlV1IRa5dcLr+FUNaBUfkGhoEgij51XCwxx5FxC5bt2BpBxpWGas8N5pxCLsCwq35vcvpRFE/NGhvI0j3tvwd2nYP5D5Yic6ZV+b5XSoj9xY5pvT/51pZKPqrvN2XTVsjTqsuLnYJtZSbmQFHGyvrSx6O1kKMSFhnwLKGmyz/2h+NgmffB0OgYIcvzpqsZxvjcl+Qv7NIohbep62ABzi5H/Ru/K6Eo/ypDcvst91csnU/q7veif8NQKg0I2UGrKoU91L3tlYMGpVg0rrrx8lcQfJByAPJHi7TJz97rbOJH5KWWoFptLbQsKfY6AF8LB1xOJ+Ua94xTJnUppBDYsFSz+mDiJmGxTAMGogG+XCzGMNk39a46kcRBPYls4H5hUj2x4DaZICTocaWSDzWCFh+RehEhUlagrFWtCCztk3SXXyxUuy6ZQP4fehE0/DUV8NgYLI71r3nekw9Db2gHBLXlC1E/a0HrBHbRyenSkaLDvtzTgmUtAFwHj0R4Mvv+qopnu6rB/kGzip9aKJIsVHty9wQF8uB7bqZ1daYlKLk7YRY7VCdO0XDlxQF3jyhSuuXSl3nOVSYdFrxIovJUjtftpS4dwUKWB2vzdkvc3uejoo8ye5EpcQ+w/Ie/2jfINYCZK0WPZbUGQV0J4i2n1VU06dtuMSRVeLfhEwZE9ANLOn6PFxpw38S8wVojRYUOREtWoTIXbtofFyI/TVq0Dal6XOEf1WCmS4/2CCLk1F0/QAI6xjdCquIISo7r7+fI7YUmX6Do9EzL1K7lr9Wh/Pg9r1WPADR3D2OTuo1x4NyrVaBF1uBOPbMK9IWZ0S9VMpEdSPZJIIy9DTaxqrEsyhBeJQPAUS37IUtSS56mfhHXPyd0C/3uPJU+G8YtvKEZmOBaLEGJNe46MSDTh6+GpjNc3mos6YzVEe1j0TIAjl8VjIX6a9D8tbQSqBVI16MLHLPfz3BIAOO5gVnw0qURWa8fjM4IM5S7LzmQImQQ9/iKqWmDHgZH6akbtq8i91Z1hhxVeMC7RR8oBdPy7RWH42Tt3ZgCDlIYfeC8HRuBNxxX82IuS+7v887lrmYnUuEKcW0JYImTXod8kqMI3qhhgPg738rX9MGK7yTb0K8tYR4laeNjQNrltOZ8T2PazlHoe/ed0cNDljUepdLlVMKXVVE6/6P7GzFYPetJrPrTt4lbuzFB39P8HD4OQrzIFPhIVwWYs8138/7EvVB/z/0Id4bGNUI238a1RpbNkL1TMcvfuoKccY6xZE0ZKq3XGxO1Zco9e21w62lv/qnMlRHfnrm+NalxosCx8xCcSpKIYDkEg6778kVISD9ZTbSfukg6JXSoJfHd5cryQ74d7qApEEgDnmOS9jVNOEFwCFAjAaX66yT02O3GoRxF2TonglpB0GPQtR4Uam1MAgfKGcnebs5o3e19ZfYf6fAoykBYC7+aytd5eZrxyJt2HuoUFYKRmNx7TBGlEIz/XjR47jhQUZ1ROn/yfZq67dfLCRxKkD6leIfNGpZazZ7pa5V4HVk0Vn8rhaBubla7pva2AALZQO9jq2HlsPJtq8wuk0tFd+o5fZRmvdxUbDNbpYtxzVWV1T+5DXsY/7zOje0QnXha83AVHFuhQHE6+RihVh+F4YkE1cgO98lL237eC1nzjs5jM8AuiQPrleOXsy0AQvCOTWAa/NUj8B+9Ft5BTwwqgSxhdcpuD0XV9VgzYc5yNo4HIlIMeMf8MMn1RCMhnEABDFTgdbexv2yB8FW99tZ/YE1b3TDLMt8AcDwXs9Tp17OLVQHTaCpfgRyr93RlJAbc4omztJaqxn0Dv5cgzWnkU1HgWRWr4VdUWeYUTSKsoOzp9qEzaMEiOgltH4PtDNWnkjzwFBLQVnA/NokNK8ZYIj5R3ZR1ZRDVvu/o4asJYBo7hRzb1KcvCD/4tUVzZOQquYKY5SykGRPvKg61KMGojcYGw2nfNaZ/1ENq2tsz+MpoPBEjGUIaNcZHgiQRlREJmQp2Ro60nx/y1xG6sdBIOEfSeMFHKLM/47qziVlrNwwo6yuqF+gglRCqqCqzn0B5eMJYLHdHIxZkCnDrQRX+GozqNGWBEdAW1UdoeccO88Z7Ad2r9y+7fiUpM9UWXmTl/wvQNwn0OuTf3njO450NSZngY7F9RjMffmQwhrSXXpAAlXgpqealTlSvUTPuPiMEr5HjTLjWe2IIo4MoJTzVWOcWV4VSQ0MdqzeoqqvJhUE6RmkTGkrpsgjoKJ8exAbyvKGj2yh6J49gpCqmvyOb/U8fdNn/FhVBI0y1zHHZjLKWiA3VEyM0duC1Y1HU7ymDfBun5PsSL+0myeQnaldrEKngOP4i4/7+x/eWWmR1nhF7j24FUjZlhy7+/SfXMCeAbtMtovS2FBEZW4Xp/gVRg/lbj0QSQjf3DgiiH9CsbP1/T4tthGu9E78i9kjlyNIAU5bwAFnHtbZ6KUjVaueUqMLCWeYM3cMTTrrbwoGV00qA/sfgXdFaImGvkYLphmkPuuvRMfHR6X3HfrEBVBcUeQQYJCTBazSQrfqBWAwoObnBXfogU60S5dtZQgX7XrmJ4iPhgdpLPYbhQbyFWa/OvORsh1ssLluTVcEXgLoqZVkkSCAfokK/nFa0ryacPGg0ntYejEXPKYuDCaZUZf/0k8kbdVTYcLE2Ij+LNxw8RWawKTMBAoemAZWO+7GghHOY0ImxPfx98Mm/Zjk4bfWH4MRxeAZs2va2LzI9VztnDBZ+vg9MPKewMaC9sSiG0V8N4Kwzgo6JoZhHpZJUaGMaCavwChcAQ6x/lNFAOnsD3awDUuP9I2nqTbwRxkurn6brQdnyqDI4FZekp7OXJ9DMmkGZHY49kJGcaBkiwJkmKOsrbgxnvoQ6iAm64AtX1wz6Bp8WwiA5+LAUULgwatf4ebutsycC0/hveG6r+xyHQ5D91b+oD1sDc2zhmCeJsbPq0BjBd5QTN2T48niyUJyNmu0YqQYA84sFY8N3PLJ2ysUckrQ6v/BHLsmOUA3HF40/dNd26cDHUcdp7wDibmfj81SSsqZ5qMru5loUTquSKbESG6ULrAvkQLYxncJXKfkTwpNZTP4Rt/Bf5Moht/5BalA124+S9gkFiwlH4uMN8CMktCsIc61MgAIiMY0cGyb/y8fs9xso3O+ERZ8TZ+gvM8L+N1sG7if7mg99pVjps8NsaT6AClJFsAJiWWEjpVRa/wy1qDYd1+i5VBaFFIUxVqjuLz2avxxZa0pQ88I3fXwRxC6ViJ5e8RqKEi13wf4ezYoqR4uy48CVz6zQJzgtU7d3FaDzHeNIUU2Nz/MinHOCwv1xJ09xnBkizhkVeSv5L5QD0V3IYHhCrHgtXoGiHEOF1S8uiSXEfMFCRRa5AXp/sHN3dgGjp0LUygJxiC0zSinL4WEC3e6jczdL9LMGZUFP5uc6pDoC43eE+uLrAz43BbV8Mp53jurrHDJg/ei2DPyvocprSNljP34v3iIKYdFjwsNEfz+9g+OkQOt1UWFimJbmTuyocfiuSYV/2a/z9EG42pdPvodtNde0tQjDrfsaGn/AjG4Y0W4EuOYEmATBR+FXVEkqs8CjBWaRn6fTce1eZiDw6hdeR9QWmPTgm/8Y34l6dI1ewetF0TvZ1aHSPixbY6BkzgOYoVRJ1tCexWXVmoFlKtdKBPjn0RvRKxr64LbyXJfsBamJqWULSN9KYzbuHWTtHtU8VMyb8TjylAwtLw435fT5wTGyqG7GXOzo+9iKTUG2vMkQehj/W1aLvB4asjBd8Z1H8STSAWuSGpdJQzd/jgo9TyRUdvWWJkz4MnObGVwkS2xZ2IfincI+wpN1B2sK4L3a14Szer9d67fnbq4tRlg6lzuIS6cShh9KgNQLe0zD0GMPrZg4rtrLfBxeWTETJvqn8nXr9yzzg/yERwLbxR+Ob6tKFpU41LeOQn7gMJnDcW6yY8Kfa0O5erjZ2UvjzFhVvAvigxDMvjfgAVoEXOXexh3OeT7mVZFhQkiVT5rZfGQ47syhh/++z4juDS00+/9JNautSqNmBGwtrI55/QQc2VfLE1Rsg3Ri2qQKrWbLMp219gUFX+S+JP+C6Q1OAKhPyRDupSTS5EfGattPIccUxDFYFFdLXuEpwG1XeF+5ZZg8flOtGviINQmOqZTsFnXPWHHtqtXi3TLR19fuTMbG2/SDN/3EncJs0JqD0zcX++nfLxiWGsRiKu9FCak6JPOvv4XPCLb1+gU0E9/GVW/kwZOCHdG2BoSxyTSXcNZtZ2oWyJYig7kF9b2YSMjRz+ZFG7x+sVobYPMiucH7MBMX+GpZAc0lR3FZ6vqBvKsreAfuSHBET+ALY2wtvobXVOdvLp23gDYNXWsa/uLLbz1HZGQ0xS5YyzboqKNCbvGQSZ3WMvRndDjIsN1Pi5N9ANEjRhLU4QlcuhxurYNlSb9fikgFddlEpXif7Erv2NWWZJewQLLodyidPMU2dASQPJf81yYksXmboPQ64p4+T47bm8Ux+4LQyPWM6PgWq/E/SNfdciGmpatCKwNM2jwTiorM3Bz3NLkz1OTaTl/B0opKyfQ/v3Xg+8ZT8GvKRLADUUuPwBXqvIeH5lq8FA8GqNqcj9wR5uLGw/dd9aWq6sDfg150L8AmPZQuOC7Z3oi80V7WF8zRHSc2be8nyNjIfmbnP8Xw5qbKEwzitiyPRez76RT5o5NRDyYF9NswT0/pcvSfsOC5mjsRT9/27v3FFIR6HWlPaA6K44btcK8CoW0BAWTeLxE+sESbiACyV8AhifeEW8Z2gJvbFa2yKQn3QPa7TmacNPFkzbbuXwvI5CGK7CTnKVdRs4vUnm9KOXnDtLCvqYh9FR/3hZcTvjYWxJ1teHTilEadL0w/C/lhQ2h1FpJ2NYnbLD+WnSo22ZTCUdWIKu9JW1rj8EVj0E5WU9ASb5bNwdhppFQp5h4/6IJ7eQXclHsnw1MYKsQpo+BVU74FvyBTLyPHg3rdbhIR+EOyJDOw/VKvSnNFTxaH7b/qIVOVeBDoVIZLiE8qqmy4vMBJoPiQtUhQJ6D6H6JRjaQpzuSUl1xb/j0w+J6HXnQczmHrrPLoL8IL08m9EQK6w+PaiJjskgikCgQ3jvRb4WghsdozpV9dBDsZz8Z/8Q9iYPq9pR+l0HWYbv9uJMRwVBwicC8nU8Zhuj+225Dp+76/XUULf6ZWK3MicXrUGll+qIs/ipBrLnflXzkfef3fJoRkYpPdWQIWCcizCqfLNBBLk5TvSr91QrzMUmNAMTu/qIus6KOXnpjzv8Ln0elel/bBdxGBgLXnLCHURlyO6LyTJ5wK8PCXlZwfnL3KsIqqxufGOImLb0b/jpZ7IHUKS36Oy3JvF2K+LdzZPjp3uJ39b2ghQRggKmQ3t5u9LOZQmNbC1I7YuEZ0qxiQP0gdRNtcjhGkdFk8kG7e9i0/JAiuPlyvGtakVTp2Hq749ZjjiTWFwoenId89JvkbrrPQ43yyVX0dTFepCOlFXQ0I0M+aq7uiYo2jAoh8opRQ0eu9arWItJsjzlmCvHABaBhYq2XhMrNPWPXDk0Jq+DwhLeV/B9CoXPWEYyM1EbQZOsWf6rsTWAOeALB9D5dC2x/MmFR1cBSnTjhkQ+tqI4fWANxa6YLS03xoGaaxRv68OnVLZhinS95TYbwknOwAk7QJAhDIwBT+Vf8p9PFGNxCZf00ADeY/ozUESO057Lkitnz82ddi5X8gJXOXbYpUNVHgzImQQmFd2zWdNNUwwHTXU6d4uRh3F0rKDoXsDjS9/3kHS4HcP32lW7RNAiQ9yoNNE+SBhuq0KjliBdDc+iuqDoeqh32PzjaNgYg2t67q6sjKUII1Vt6fUsnjhZyddJ1Qgsezbj067VcRUzxUC9HQTBRbzPdTIiRj4NHPDWPtlyUmZQz1lZ5Vi3TiVAvMsr9Ankm+pN5euw6hR4h2K17yad1voGnhE7TwNu2eRHG3moQ2Y+PbJ1PBKWQkKAN2MUWGS3onEd/cjiGQoHe46Esub/Xkfke/s+N2MAGNVOleMWPUvDAp7pFE5lLW+O+sDJ2v4P30uJ8xE3eHca0v5DWT7Gv1az8q937G9dbgzjzTMAuoH2VZULTK/5YEZtFk+pTqZG3QPm5yRyMrSWPRWvCbNNtR2P4FKV6UTrl8+xZ09wzd9D+95GSZDUum/TDg9M6V/i9V/hsi4NPJd9oAeAmJCNlERECzkSAT+l2wEc1hsyU8XvdS2/KhuAueNu3qbR/UJZI68wjJ99eu8i+sSHdtZcajMqpn1l77v/ewh5y4s96JxZfRUtmSbySmNrbpJRRFviYXuYOZNos+YtCRQ/MoyO+5n4O55mwbsTxqX6l3g6Y8Bt+loXYzaesqSTS8nnMOFhDDtCuHcfQ3nLuFhIBGVAsg7ivm/rcQZl3T9/LWuhkGmuTElxV+gbMEJzCUv2EkRCarJDJvmU14cnTYml5pfLSqtBnHNdGdz3+USPLUWMVKEHGDGbBNoAPizm3H0j5m4MdMCNOWxZVcLHepoQSa7vQxTqUIm+kLwN0Nualk3RiOlJWfVUzrDhqMeAvMW4LlpjVr+TzhkkT3nKYQsr3A0ma8y8J9ebOc9ZrtNRcngQleCEmk3YT+GTevwOp0Hjkf10brQirCmhcYnnyvnsIZdWTGuiPd7NhNyM2I6PYWUjIvAG80yTffV9qkCOGDy++MLzcyv6E2BiuBK7Fhx8Ya1lq5K+HsxghMuNv9kKmCmsJ1uk5VVRVsLlMxOyvWnLKTAzZFntJYW7QMaoECzjt8bRDh2uN0dbLUt9m32flEAvYM08yQi2YIN6etzPR1LQUdpYZfWNlRdyXN6kK9ud8rKp6iIs+0TDef6dWYTpROmIiC3PD7UDTyIPdP/FbWi9TkujHOuTyf0x3wdU3F6kpbUD6y+/nJYXsK7YaF2nC76qlzHEIDmUH2tMCTBD5oqnEiQzjkf1DFeBOkC3A8BdjZbdZVIaYsFfUIWKV7TVIDpa87ARycp5P8ass3te1gMAPznwNCORgCPpkQeG4iqXLmCF81ak+MCP6YjHZX3zul+VE5stqRjd+AD/V4pzJfuMtUdCw4lCyh5wd6nKY5ZuciRN7b2sw4lJ6Reqx3Ac2f6Ka8ufadbK68L6sddV8tYyEBPwE7U6WjMDfGDL7JgXgsbt0u46isACAKTKPQk5KNS+fhq6v0y0QhlE8rfDAFRDrnb2DSZPaZyF5TnMKQ9U7hXsAW7vk4GxyKXVd6l1i8Y1F7I7d9xwjnPLvEpJbmaAogEtBvdEkoOOFQXmlSE+l2MkDcJQcIPEepq8B69fagyt2wN0vUXgr3158qrgppwUa9CHNLtDiba7Gh3j0QC8XspYHh/3pfNQ/IoobFOCEhBVwQmXXSyoW6eaRVjCDKmGgtuks58+Hiu4nIPBvGd80qG/ir7e4GJU2pzdkLLmPpTkehhOnn1fL8Btf48K07sbRtVUcwFIlIcuS9m5c6T5BbXWJT8nvmduu5wAoJOm2S68tJWnvztOj40bOMQ/vnrdbn3z6E6wgI9+tWKqATCwmYkvgJDlwBgRnBUbft/ngG1trq/ZekAjTd8xxVkNd3efL7iML9VauN4BN1zdoiBzk9kyVdsEylC3yilBKzRtzKJKCzUVOAHtkVBXsOdTqjkLgPdgStbUyntlp2VjTO1z8rB958RvDQK6wjYiI/cCXLE415nEfGzFlvTmFB+oZ64u59sGjW0Vq8GsWFNK1xwaACw2XNQt2qmTN14PyqWJwklEPtQs9yHqojunXlQ92MXM/0h6Twx2L45+XLdqLG/X7MV+eH53xm7YJRO1PQDwzqQKi6C0gqAqxyB3HICWPYgjUAN93fcTd63q61pX0I77VXotIFLfi4YbE8tatbXwYQYZmNihFFx8QiKcBNphJ3dtAlAQtbZ5toIJuIj0J9i8mjXAIWlqgu1NACLc5ylLrRTlRViP2sS+Klf4zkWjHwe535K/c6jLoZ/hyi5DNJQmVNPDGZZWx64vkayOk/XwxTCQU26FZ4eApriDoYInrzuUdvyMRF+rlqyVGzskpFOw5p+HeEBm5xDDiz5IFhCMwyVnEtaBDWTuNezqJeI0PoMYCyd/w5lQbxSzURKSlCh2Q7d8LpLswQ5XEU47A0x3kIfiH3bzyIR4SShIoSvqttR8IQ9OUNrWtNOw4uIoQgv1V6z+vy02hD0EDndIMIa8ci6KJZCV627L2xxuWBk9j7mLc7bj1JUHoG4jIJNHTtNBQFaoZLUQFC3zg97F0xxd1bWGrzdEGclR0rQAVJBNrhP1StdYDYePunW3m12+7fiUX+1r2XJAjy3qsf0l0RrEH55S/+II13xUG+sDBqyfIpbXtLztVOxUv3a6v4aTU8uiAdsBmfw/b96RmWNPhFWzL+SFBUns7x/lb4Jz74c5nvxemATgKEbI4h0J4nnsXRbnlSGbENdo4q1oxOez7IW7s9EjMix+/fZOoRCcSfL3dCoV4jH2CA03r7BnJn/fG4vTh2MaXq7RyrN3JCXfhHxlzHa90ea7xqFLrGEbSMsMie93olduf8mBdyU1MZ02htAVdOCuxwJ6g4q9HcV9B9HqUeO5Kven4XLSJOtnus/6kiFCbUuk1DcDhyp0/UxYmfYgqjgiodgSOjq73X3FSqLqfGuLp/myCJKQjiFbE3lH8n16z2ZjMFx6/0g+x5jGWTVM19oYtNTlNVHx2wrbDFXbdiCe56m6suc8XtyXGGNb9Sb9noIdcfpp5mpOMp/MWZIug0iTaUhKUbBVs+iC15bTRoJtKgFZ8ChIMX/pPN+hvoRWgnBF1AnILqZPoX2l8zLVTWHw6kJwx6dmUWK8qfsiI33KzyLFsSVCjnMRhXzatQVr+/Tm7X8dVaYkrH8/GbLkaESrN7gvJgVfcqFwAr5g+vI/Szi5lVR51vN77XsNi+LQeHqHdCBzU7QkVBELtLCfovzAoJAISaYd83raZ4KHZjHXpn8KSymtDUrGoji1ySQbpeD+11LDmFuuVR4vj0mI4pcD4oLl2onQH6vI50tzY9D4rYT8WxCahsxo2KwsBM9dVWkITgWJphPKDVvf6Zk2/n6FdbyVFKtBgx3ldPRPTWUc7Poy/F7G4FaCPNtDi1cHe0UJsV3vBt5dARJ0FkpcTJ+uuZSu+70004/IgjrFhXhgzpiSpRp79nyDx6331zX7pa1JeBMMaMVjINQ43e9MgQZlxRAyLzKmCcPUHnoVwSe0hTXIuoqb/qV8f/Eg5HmBm5qXfmy/bWjTcupAMF2VxMfEXjjFE7WjV/sZNvxR9U0y9OwiSWBMbdKqJeQjerbn2ZC/KFORYqLZLt4SORoka9get12hqD5tH52GY6LdNfDlsYCsXMzmvG6VWzV9vmbnsBNHltZeUaYaVj4YTF2zB+UkzquyWTfC+PA4HnQ8IEcLMLR1TzYDHsM0NuPN9Ljfx8wAIGOuNumOAectAvxsTud39OAh97k6qPBy24pMCU07oAC9fkETjBslY1tuD0vaLAYLNVygiNzimJEQM+C04EztZZJ29W8tJsO6dTuG4XZ79gn7zpBl4BilzmdopDp0GS3rm0WZ7TZP3YkRrIsGE52+0zhp5hyXDMhnOJVB2FZBbDPqou1bOHmjSk2o+d4T2Vkmkc8JZeUjNj5BldrS3IsFYDDH4KECyuGKtqy5XBn2kkU06lGhyYkFZ4ZtSM1D86IKuFWJbJcIXmQPEpueuzO0L2F39fG6r0cnJfoeE/BL69UYjBES6j63Vt5SrlxjZxdy/j8sXN4VGl83iUSsQTlGazciAN4BgBRow1i5sT0Pv72r9YVjU8N0ZZoynC6j8Fv+EJ/lUYp8SEfMpPapJf4SNlk5oIyI+3azuzjRO62/v13ld5NdRNhOKLeywPMpNllTdI0YkF3qjSba63RBTW6Wpe11yD3Nm4cGSG4ysiHysxJej8aZA9Udve3RNe03IzcLa8zP+9LOs92xX108Z3jasPn2JLpyynRESS26ss8owMQt7zZwoSYAikpAD4xl9vw2+dvbSY9e/BCW4bbIQoQu+n5YDctbBr0F2h2ty5UrpQ6eTYbN/Dl/7elGYgIoeqF05HJEsqr8rN/FY61LtXZLwwnTkFJ0BuzK2i8MGZu+0dxCsQxZIwc9UK3VTfAxBnSLZ0OVxMJ9woXwqSm5f45R6yELtvQ55QnGLxyBJ2eyXbymvsvRrElZV8xWgi0DJqnGdI0vpMPwcX7pKO2itDU4IXehN0C7wdZvJER2KNrPjyUKDGu+aylQb6PbAxIg/SjBFL31+ESIYoKx7Rk543z7RaWV+KtQ+qvQuPbYwfVNmb4zoRQU53CRqQlnxE9IkBrlwEGlfG4pv0pBQm/F/XUXiHO9nvrxQC9uAmiXs1NJpH1YYUwLcpYutzeJUl4mOKlSUCO0SoUHrAqItoOUy+38YFds66wC0wgLFLSYmsnYWTd3dRs+sjUutNX8RXajbXD8yK4M9jm29hmA5iX80jNPyqOr2XrnU6snJN97HhPg7ZRbBcE3aLuF40ATi2rKy+wUxE1bwdpL1wQkpC556HwphFmMXtavhLqUllB51J/pBXHmN8SbfVtnUchgKBZuB0+Zo6Imoipn+30UfVA1HRBDank17r9IAwsPhLalnSOqfanY64n3Spq6R6kgXuf1SwcOh4ZTyzLsaIPQ7MXhFfPKoPCEAueNpAcTJr+DluL2APHYw2WD//UpdZdY81kpMWW1H+/id75X8pfnLUKgUm94z83/nf/T+AaBI/f+hXkI5F73qDog8+Z9fR2TqoBveoaB/EpQK1gv+Ez0PmxVD+9N+Wh4do/p2Ey9KToDHltA/kk8MwT2uv0bcvF60fD8C5Ykn6I/EZ+ofseLEEdIWX7uy1HJl5Xbh64QkOfMOceYIrDnMr7AoV+1kjqg0+bEROBx4Tl2GGZcGaRGJ81rInF2OR//eOruW55g2yX+XYv2+jWSUixurrgYUS6lGcXfMXDMZtoohu4NdTJi7lzl7g3qM4LYdnSwteavZkf5KxTtep0zMuNOA3AaN+FnnOU6OJ+cu7lMYMjnFmGcSdJXjsScuss5oE74hTRY+oFs5YPaVQSJFdh3OZx1NytsbiFnqbpcfBjMPfniKHezXeZ6tAP1NO0lFScLBFRZ5bmiQMaakRriNiRA1ovSnGNQfcfW7qMDzNe1PCLSLTdPwZVjqBhoft8EArO/Du0DkU+Y67uHU9FmP4u/haBR8O7Etmd5qdsVnikgmf2TOxBIL0B/bsOsiu9A5F+RGUEW/2rIqCk+OgLokK9oOX7lLgoGDga8ngWPto/2x46EQ0v+hfhZpa9NVdRxpek4sJA96rhQJOLQnjKSA0QTUhTcCdJErP+b20eaTfV9RiI2gG2Fdno034qJbsGly6pntmRBlUlveu51Ei2SjxH8tc2bmkSFd0ZYX50N+jHUEPNnQohoqZ2rod8OL/QVp34cn3NJi7TcZZlnFDmkarZVZV4MSKZqpW6zN368jmcjXWJN/RYOVrUvj7AnC/0lbi9afO/XoDHe97GN+AEp1TfC5IjgSuHIQ7V5Ol1BbSZCgNuYxRd43ehm92SS+wN/EHuXHNi0EsrZgCqYJiIPjp24TmNq6wq+aRXdUqtu+e7os4I7KIsMspeA899HfgxFfeRwpvhZmX/DBxQ4E336th91tzk8+jMDy1u4MrZKKTd1XOlrFddb462ikXO3dTNHAQx5uplLMZb06EFGDt40iMC/E2gquceRjx/FUAQg9CoZwLSy0gH2jmiCDGfBgfZOZm00Yha3Wje4GQUfaN7ohJ06Y/dIXvSrttHVAksg28uy2k9bSaxttvDFXgymLvgBR7MjA+yOPktfuETV841TgHNTvD8Z+wGy98b6xojZGxCz0SEpbhV5X1mLEimBOrb98XGWUaBjQBafZ1LxQLxnj5REv6XJvKI4pmIuq7bdEBBZdMtDYkyhz4MbW3AtUMrGLMVY1WeQPj7yFECNxDyaLD0qnSq9ihDtn1ryQn+E0TG0m42LgZgj4J4Lt+oFGkayYDqs+RVUxCLWR9EG0u+qaKYvOpRdblfomMPMlnCd7VM9R3F776frvxlNFt/q/CjJDkkY0SYTJub5UcxUVPIYoL46U6bxI1smcuG+uJ010G+ePeh/W2zBsCXuqju89WILyKy2TbVWSWgeqQqx9e9x3OLGLFTK55pp7873z75zyqQvzvKeUZAqdIUwWQ8JmU5hJrksQZO+n1/l/qui0HLKgEJaGsw/wgsWvXA9c4LLT/dXz86YU69zuRMPZEghoXJga6hWxKG7NmvVuIZ/aq4J3tEh856Fc5H/hc8YN0zhNQlTvUS7PUF8xK/kYw3FVAF6Z+iZCn/0++J1QcUpiApmhlsGGJG0AqApNGLLQAsemv1395lXQuIC1N9AzySq8Ta9OhJTbEun8g2JT543CcBGVS3a4RskpfDysimuzZkIa8TT81xsz5CkkRpidH+PPKLzyfqPFdTMohjPN5jJoOhDwgkWKQa7z7jOSWI7QZuOi4BDcsRfmXD1zvawgDZZyDKx2TlGLSH963BY21TnTH2HpSopBi89w9FSFO5pM0+uYbwN2UIyL1I0FJ/ErXKjvZ4W6kM0WxMC+getKgVGKagXj6txwi9WzkViFZn/CQZwyc9Ps0UgvuGCYejxApGebuslZiacGu0ySrD6mS9jS3CrMeWusgytOCzhwwpbwWwa3aDaYxr1QEZaOEqWzaQv8tauYHiaXThT/dT7/gNychOOQXNWYNM3pt6bL+EZI0iAe1d7d27y/L5guCmyFyCT5miDXRPOahyuBURWZG/OtQvFGeVCvVHxaa/LNfC5dqnOWL2/L8TyjZSvusOvsXE0TB5EBakFbf53WG7RxDGNJ7gGRAQtJiGgMNYJH/CRfecQAqmyDP7yxgzp6fgsBqyVnZXyqUSsz5CXR/gOy/Y3qqYSeF3vK485lmSl+CPkfcFKh07ilU7mqpuDloougMB8DMJ74sU/0uX62k3HblrlYlxbRVzz3BBHO0aKqY8LYwmKGAaAxiZGRTNTyWJ6lJ/WqZ+JV0x+reN3dRKvk/GH2hzkU1XfLju9nTJHr9G3AJn6PYuIvQsKR1D9Rucfs5kwQIvxyO6BcimG4CP74BAyPSNQ2biAGv/kGb4B1o5Avzbwn2p7GPyRJQy37wRPnr1r93j/PlXwzOx5QFzcehtHUCgPRacELhK/nx8BIHcjYJvYF4NbxqWYDk0tZJtRjPTJu38n4giMB+jpNoW/Ym2GxA/M6amVuzsVZIcJQBXhp9Z3bqO7u78ZAGAlFaz9MChdPtlWrJIfQ/IL7HsrU1SNvBwqLSRYN7nP8TajE1y/xnjHR5jERxJ3oq6oiNXmqDt4CQTiuAcLSxj5Ui6t7uySj2iECr9eip5YuYZYzzdBR4IY8pk3PofjycmLqrG9AUygZW9HJr5dQl6ovgYiPgi6pLyCcAbjjSk7E5Jd38obmqQUe9V3wgyPUdFwZ8Tx2597XhIvlPVgkh1aURpYn+IEfl+KzeHYyd+nfWM3ERWMng2QLEQf2IFOdegSVUX5IRpblLnaeEo1wvyaSJcZNgmfNSFlO3iIKLi3Nl4MMBwf6/Fg/NDqA56jVZIG+tvB8C+dAhMuSPh7yDH4FT1oU1J6AkLRWFA7Ssmp0533T0HbMuff37EPH7fdirPBs5uYchJ67kArSyJ4wVfCMbBqAMMbEBv2lhEzJIiqKTd4COqKXyBof36Yx63qzfpR8ENVwloxCK8HMMgNGH8+r+ye5gJ4/cZTyeYZjmTJzJL3ibi6mdBw8vuZTC1ROaJlkrNTOHKyh8H4CciXCAyeRGd/SHBha/6KtbrCClatVyBFsY5RYJEAG7wDf5cQx4SABCIr3pkSnYmhjXiABEkcAm5qso7dWOxlyPUKvJFARWPJ9G/gVoRVFBiYoZo97/f2mnBcsP15BKWtYz3diDksn9b9Uop9LezqzilSaisuS/DpIy6NH33q3EAJBFbt/3Z+7pG+p/EEmyDEoj10o9LV7cqEWD8WuS9w1g4R0wN2GICnAnfWomWm3HLniaGMJgVWWeeytXwe0V/m612qa2yJOyZcpQyuj7bdXnHCmS5Pdsw8avOjK4sqju7iYa7A6kTrjz92gKoKIWyDqUTMKiborNy0kwsgX8mGuxw+zIrSliyMXSXMG2J/0w6BT1mswaYAo0XL8c97D5aq9fJcTKxMOzSUlikQHBcKQhza4doXycG8WlQKDZTInEsSS6mcKJstHDq8XmPd+4j+6nY+bpkt/m0mbssB52aN6rPzpClUQuZK/xXMC1FoDmPluXdEoZJmWL8NeWcj7hhui5sfXJDqltlRk7I0zqCn++EKBYgw65STrLDh7ZniXTSwkzFzffEeJBoAQYaxnlE19x9f120ItNtiZBhIDYlMXT/nGoZx5YUrKWN2T/kpevzIw+Li8+Rly2TAwabrWDoA5j7jitcShI4PZuzRbQvI0pKxO3H+oPs4BwxZj/5S6tYJsBxVsgW4hQ3IrnSwyMHXTxaSgOI7oMyZOk40pglXUoOdPIMyELopnpR8sBwGnkdfZKbpyKtzxqPYcIO2wT78ALbz3dNsQnPLTcOj6kCTrkgTvIPs64dA6mqfoA4wcBe5+Hm4AHp3Mkaf3GhKpXvPgjLxASAlF0oDbktjZrKqljOJwCCU6RJUsgZkkBP5Na9+Qct81iOtgXL6hOJ0q01K4VMPox4SW7zRT9YO0G+yJV8oU0zEK7ahzeEPqWKZwN6O1hzMXqMczylVWLnpwfq70siO2NcpSo6BEHmiM79AltymHDhP9tD4H00vqxgO5YtRb0wg3BVWFNpE4wsh3y3JV+5zltIarfPb0Y57T88koCPLJT7zDwyCIWfzUM3aL7XqoGykheGN21WvvQjqbyxjnPIXn52a3Lxuh3VC5RBmkO8HJBSCqC89zrLbVOoXQ2ZWRvgCmPPtNZ2sS5lfsava/ZeAXMOelJ4yWnMEcBQWEnGEFDAQ7HnVFM9wnaDvTMeADFRqk23otHUFRFTkDPxtNVN/3fv0P9QSxTjRc3rz3mESRbdM1GZ7KnIDujrDTvWkgCZvatL3Euj0c5kf1mVajJQYP9IT5unTITbf6J7Lhns+RyjljaL+qWrckZpa5HzGouQ+CJdYiDKQ/+hLgWrmATtAN5m/ctJKYXmYO6y4rBLuz9WedNRiG2e3K72Hm4bxZEXb984LNmBbi2Gx87OIQFzpEnNh7xF2sG2LHulvJB8JcvBaLymJ3qRhKYGdXIxDOcnwJdOUwjIRwHXZeZXqnozhr5jDiQJTL7XBavbVhhYWFM0+Wy7WMAI2SqewCVBX8BHjauGIGGsYrGgaQZkCrHLN0MGTMO3hlpU7GTwsg+KignJzodXdbC3bpLYQAOw37sQqLxr+r1UVs85Y6SAhSmmIvhRBwqWcov0C/LUk2L3sAp2IgLHCjINK7SIh9r/cH6+kobHFhMX8Abc3HVH072idaNebtrrH/PlEmhEcHzQM4MnNutuGKtMn7IQfSv4TtuvSbMFzVLYykqJGz2+eKZMrNyim6ywK5liyLD7SBuOOcBWolyM65fftyBUyW/SEtIuuJBTtCjtQJG/2ukGtUwxz7jv8r9PVuYNNvAvwga2D14dJmmtQmAMhGXV4qJeZf7bYwBJBkasjAMOlNH/wXBdu6SfoqW1axGcqBVUsYYWrcuAyY72C0AZX1GmygyA5j37DmMlFbK9wfHkHKrw2Wpiv7LUlq1wimV0UEEbidWM/bSqeftxrJ434ItV2XDaRe68BWh1HsVwbsIRx7YGsoK/FRM7AJhmLP6rFBhL7ZpdBUZnEwhEeQM6XOZDUlUo0mtxpYSkKqzCT+m83qAXZT0IpFuK1GEwfScD0e0dYy7+bU6U2yKoZB1IAuS39XaLewu3lq6z2X1BOJXkNlz9w7J3F+h49LWvFpQ8LsCJGPBrvE6MOMBnjuL1pxR9GDhCwp58TF23TWrVVDpO43x6uWQWXLtAMUc3+F+Ksij2YHNoMEqeeompehLXG7R+wVjpwma+dfKDIcH7vdn/lIt56Y/dmCe/as7YcRssnpxT9xx2N15IV+hqPkuK5CM4EndaNLrUcW+ZOk2N+OHIs9SG0go073oBBtEOFunD7112y0oeOfyY9dY6QZev+pJFX08y9uvUrTMrryPngHItF3M4ZPu0SlVUyZbsTkJyqm4cYUSY3J9cecY2Cp9mVgy1kuxPkDr3zU03/YO2JMDB75b+xoaN+IDserSv0ZF1eLw7/KVASh4n32bLo0Cvn9SwFCPw8PeK4yvvYpyNHqcopTN3f7+F6M5/DbFDDe9ieBbPB7nBnu6qMyBD208AsZxHEMyNvNeZo7daBIj4wx1YoJugTO4nyQlEVwNTZR/NA59mmjtyH97xK56oIswA8pX2g47KZqhJnXoT0YXTk5Hi/NY0hk/e/S8e8/mgJa5eA1yvf6kfp8GbtN75Vi/QlGQ8v6ZM0wvDSTTxOLOyBgpBahgffEM71NmdqHlydLQmmdFvQixYhVSjISmcYjTFDtfefW7cTguAUwkFLBM1HUBWYJaSuYNFDz9IsrB17l3iR9l0yGzFciVds4o/tOL3AKELua1D3qbH3qXBfJePfHG5DR9EW14Je0DavCwBmMJId1W+edAGlOqLocXXiVk76lHYz++YZ3SiI/f9UnKFBkrAKVhIJIsNSNB2mZvlFJvgwap2YalwkuRFedQxptiMjp1R9pPZZwGJvU6rFHvCdiSuwml4NCxvX31pOcRDhrMGz2a/1+/qFl2ZRekcAAM3Xao9hVwpVql2bYMudMCchswlysTG73a3SUxEiDIfsrh9Bo553Dky1OHOUdU9eyM3BtAlGHfLXuT/GY38eolD2r8D0yReC8M8OYVmeSlnbriI/1JoO/EIotzXszKezXHIAZBweViH/g06CaclAjaMWH7DL0PeEK//KNAxTxSb2p/QoFX3L/Ykb5Def7A6pTXt4EMX3a51sPpp4MnsdoZmNy/9W9EcQyKwHK+pthPPp8dcQ2dLV2V8Tb7LmUlg9GSetht5nvLv/VRpSP0U9HLHw8VipyJPbpcnoyfxh855R8ZoCgmTIg0LMjiIEW7ocPtqLiHZycXCTUuhsBj34A/Iu5l2q8djFF1+7PkgkoIKFypbPjo3V+mDFT8roNcwOAGsiNjbHQPkzHjIcLgCth+bNkc4cAhGb1vRmHPzd+lg4Y7BdppMHaJ3LuuCdb79/FDgOw6YeXHzz9eepMJ+tjbm3qXPpazz5pzj+CLw+FgjPhNsjuLi+DeP4gswrojESWRI5TngaIquiErgkbLgnWitDaNFM4e/V1fB8uHOK8HdmZHPeByvoFe/ruAqNp/kEaGCBS4PNszgDqI7ANzcyDP5JRu/fKhDPABLj0NI/A1GY3sqJ0cfcKKoBhFqUexWZuJZtQAS/yGlKYdtqKlnS3IkmTQrRoMfgK9Gy+nvZzs/J+6VUHOO1bUp1YWiWiCBigOUEVF1Ook8IxgtRaanRGH+H5781eSGWEHPVj5OabmWTW9H5lCXYREJk3echIcg2aUoMnUwg8kvfXngOomJhg7MOZDqvUuzmKvfefNKR+3Mb4/CGFX5b7qKp5dRzcXVHHiu0lvs8uwYPBcx0C4wfG9d0Y7AVoLhsxy+Liykg4ptboVtWQ14vKJqN4fZ9UjnlI9FYJ61v7oEY9p934K5/MnwOtIj8eKC3tl7cBq27mUaviJ6bSyZT0sB2BbthhlPGKK8P3OaDUL6nS7T2occbueuBPEcMi3v/WC7y4WNTDH3iT7Wf5RQMphyJ0UCo+316SgJYZiDo+CTo5Uk1W76WnU/NW2Dd9RhimBkPBQ1ZQmsoGWEq7MbIfMtKNPMRJLbzEUk15d9IgocJIP4o0+GzqjhT1avhe2+J2v607PSk8mhUIWKdxheyYomjZwz2PaHI+Z1EdSV8IKXCAujGa++AoMmN6ZFBGE8Az4HYD+4GpvnGF4zoHWwtF1Fzs3EMz9b+xFYx/lSYf7J3wYxSU5NbeKWfev72nbB0RNXFMIpyaOruoK0yt/acYJCN2hfX2ZCSvwclqFpp13MVL8BunK3y2D42CnMBWVPnFcHtNuGnpbLS4glK/AsXJVxcJL57ZBOmQDH+IM7YCwAfBOs6rdgRzs/0J50zqz7QMvgm5pRPaoJy6PpggWDGl3xcUr9Nh5JyVPDa5e4oDWAI/9Sd++JHZ4595oR+OCoSO12VnAgL2uVRhSkiUQJibmEGeG8dWYuSKk54Kc6mS5s1Ku4jEfe6gp2ct9YNguddypT/qtQRAfPBiyOgAJmgnRpJMmpOn1d/aUCfajwZqNCvDCG8JMZ6JO8o/ymld4FhkDPaKSawyjFq0U7TzAXin32tIeUDUDrCTjr+9ir/XIT3ExP/Vx1zXF3bBFg6Ow1L3Fq07H1jkdeEYigzDusJ7VI+73gIMwMuAjKcjHIN3RWFMlj+XIjSSVuM4uIlxjhbYYC895ctKOHWSkwB2R+1yofih0kG478ejdgPaxn01rwt3BUO9TxFI9qKUyGlQ70/12mP+NLKowSY9lH6CfEdt8Z8sy3htjlBtLWCgtrRHFGfENWEI7l05fXhAqVrv6jR0P/bI5n4LwmsSPXbZhTWA1ZZ5ajLh64N3IbpvqlUdp4vWfRsMQdAR6hIrykzWqK3G2YHlghA4r2bjfvzHaICANHVYfEJMp2Eoqbwa9Ek1yv72MkO9cq3Bj83o1BQiEQl/W5pYggfCxucYM0mTSguJdQF20RDJBLa2SOq7Ophu3WIiqRo4fYEzIbf6jQbUuNNybgUVw/DjYnjFx0yHfJZHk8wGj8PbZh/vIt8jvPSFz1kmsNKrMN0oj/mRbkmbKeet4Tg+9VhSIY7pOzSS0RxYcZgGOVpCgQz05qQ9opGqpo4cSqTWxTULmatb2EYaXZ9gyoGy37HtirZpD5tK2YpJjsq5dyXq2+NHiNkA8xVVc17xvqMJyVQ5DDS4WoRMF8EMhJKte+1zdCWJeLNJiOWNB+tQD3e5ohjEiZMdvjdfTwpG7wwD7e+SmJPA0kWm+OvpHaxr/+knTshvaS7fqhZTrY/jY1PS83UaU67i01AvuhpAtEz5OScCkc6iFG5ER346G+khXNvI4aaIP0/agObMkEFOKQFy0sbjuj5CMVQFLox5Ydvj89Y69Ish6qjVvRZz0s9Os6v2fNmIyUcH9mvfH2xzn4GM6/S0m9sczIVNQLBgCR5AzC2E5Ee2fpslLczZwBxFVi/ED8LQkTn1t9er24wBlXmW6X50G8d9Yjgl5Rql+LnpdtFgueuG9Jn6YfOzB63t1N+NeC7buRAXGhUB11fR4M9cy7TNeMxyU2ZUgqsLAV1mQfDzmMKyy3nApTn+m/oEW41qFZUfmbd3U3/uGR6zfv5Sd3gFCoGqZsPk3gSqABCIzBz9cIBhnIVE1GnwO+ZJ5rs0Uv8JjzZNS5l1rqdqM1+hAUOR3zm5ryqYMrUGzFXdCZEz1mOAybUmc2YGhP+yPQ5DWEXwiKkhqSUm6wXKsIYSxUzbw2syxhtf/kQcpSeMZ5QC32kCj6sSpdQRkyAQFzDtMIPDeRf1I5V/p9f8NITbIUvLnsnQrGmtnJzVTkcyqR/O0J+o8dXSAPx+9rxMqDwtgObBgyK5HzlxHmsuO7104/HLIoB6TIPMI+utfBRFynP+cKhICOpsIMhoC1r5UEgW65yYxXwck0nDhPo3tJ/5f4m+Gl31HOgDKPa6l0/A60Oh4ko3MSemy+/qhwdt/y6V9zXvZ8Ej0xR9nEyHnIcUg2i9x9wxTjmsh1QZXGYIySD2Ht0qZ+3Jg0CFd/35C3eTpBumjNKKTODhdkzxjTrgYnPg5jC7SSEgHfRUPfwH3IOqizqfvJ3BrmlkefvuW0kLxV+88JZGT1oM1CxgLUABbLLD3E04fqs329g4f/hmzQsTn/jZpCjMrYptNl6quVFs88Xu38qjNP2xMIlQjoWVfGHOGBDTPUCRC/xWbHJkdzfuWGLDD5uj0fJdcOQUw91js8XKTyWeMGQjkLALP6LXSZSP4biXa103I9v7kAAuFEEhkrvZrCLLNPp5BGtRhHfMO+mR7jSVX41qmsIJ4IkQiH/AwgLlbuKh9MDyFIMrEcG3n4FXs5sMZO4YfZDRH+r2xrG+dD6PqSK/UhQmIR2XA5vzO78aVRAtUcrSFZiJplaNeg4JzmOEL6GKe5MHEvNCjqdOTL8fg/3noJ2UitbGteFa75g5+jyzWf+ChvLRoaKW3r2V2TucvgW0K+e+rJp9ba+KUnmSGfE1QE0FEG1QxnLRTmjUJcWUAnYBg5E+/mnKy5GGZHdp+oIW/RHSzMQ97Pu2dyJ+4oYpCR2zs0TufsC6M6wUhR1YlaMLyEeHys7eC0uLYRjvivmjHfNvgl4NJ8Vtk2EGX/G5Tqm9bq+XqxXfgECnd7oNV5xxJjejpJdsi1kyWcF3cNjVkeS7q79VQMSt8l1zXtbpuDlz6aXZHEp8JKOOWs5YoqYhsVGdJ0fpwUxJZlCHDS0h3Nzf7Lg6tZ6d8GW7CM+oGj9NU1Gm5Iv4tKurjtBgRYu1Bo6nlvgyxjSzXtYHMH3ym21K97LIry3761FznXZLWr9DyW3Hvi+hkb88Yeq+4ApFFumYl4GvkG+SF77/LdrwTWMzlv4sH8qSbacA99rBxdzQYBjo+8nBoaQzLIlMJpwllMFvOqexoJ62ETPXAQGxTkNc50PO2Agt0bRiqjyp537eTaRMOxSWRVhF9OWKgSBiV1m++KyuJWiSvzlTwzx8IC8C2XoSq9UXgUOsFSnGLZMBmVREleYhNIseiPwMXxx98upQwGRI2i5CQkYfE7g5j6ML1Ok6J/ugANcGNGwIykuZllQYzGNVQDNHjpxavi7wzI3ZYcwsEOH6Kz1wdknfSbLHiMwN6Rwd3ydU9XQvJQhx/AL46FdzMJ9djiksMlk7p1E90l99EKjR6lFiT9LGN6lAtJuKoZr1REdHsCIfx6Fc+qfPQbM1rW3ubjNPkcS/6zpY5tO9IRSvQPRgDc3RY/V8SFqgiI81wlttm/jsbieSFOEtHYGG3FZaIh8/jxEp5+9H4Vsbk+ppqVyjrjTnRzV6zdhSvBytBIUjjGKvtWWUx2FZWOrgkYfczfSAeZ31IDQYe0rY7TYtFhGl9/itLW8q8axpof93z5W9pv6E2a09sLXpTjbL9jWeUMpc5jYNW8g93YCpSu3PxBqGVUmEXfKQvKYf0PE/q1LTNl5Ee31mQP7+XmbeXXW2jlpbLhYbqkKNYmYbOms0IaGD1YbjNJ5Cp0pbiYBdt8ztnAdGIB66kDb+ZABqvURcMn6FKmODwehnrzRaItkeDfWoVdd3ojEYKxVqH88Oc/RgU0vvawboxjKiBJDsMyJO3fDpPlGBbuOTUVL9WOLDDZmZ2ZkNKtqEFuIdAZV/bIeLJX7zcT8ig43p2EzHeZ7Tm9L0zcpfyw2uDnH0TkOtRpfQlDnjy1KRCr1vkcp/iU6hS7t0GhakW3IrHiT8L2TStVUN7jeq4WyfIWg4tXwdztGAXgZuiptlmS3mUqvbcEaoCthoSg+2w2lKWdOMpRSUjLYzrE+Zm3HaPN1i/6aNU6KVdwWDMmzZnX4JQGYSsMz3vwpZBl5w5VX3Vvc36iCs9lJf09U6tX7jjigWSIYTkK3uVTks5k6favbbysDsT70vj7d8l3YaSMSW3Q0J+B6ZkoYWVLvk0hAht3upcBMCXoKQb2SrXnhXz3Axz5U8vIqgoQwhtIzr2U4CA4Os39Q5nxM0/gOB/EQMwDgLGgAgIhwSJEV5m3FadtVQZYzmkHgImkTi0OGbCJPPdei1jbnbiRYmoLuL02ItdP/nG4aaZZSG7/OzHMzSjErEQs4UIhJcLbQBXIN28grMW+7R4Mqx/Jd2FDuAOo0oTyn3EtWAhNRWl1d7Lihm4JNaAGAGWI28G55UdppxwSZDwRfT2/WF0VLaqqiAlbnpxKVEvaV8+0jEaaZtwRFNuIFTyuzi/C+HczjrpR/HZXvtotGCSiD7uA/BIho1XgFr9n+BEVpG1XL+rXik0DkZvFakBubrqvO+qAxw9R5129rJOrZMRt+TUMWTVYKSZ3/sIeyE0yBtYA8d6PeQG7hjQVYFIZUPPyzrKWNtisQY6lvvOs+PcqSoWtaIQ2wGDllhthrytWZjf7Uk0CLp0m6LeHtnymBemUyFI/xaygSzOzX+CI8Q6ZlxEV1NxtC+ci5S4GPeiy2Qque2/5vvm9njS6Yfxn8tRHeFfd1EkkJ+clJTwwWXOOE8Pfc+XDakOY6iUZGJhJxdLnjKklw1Yqd3aGSXdBkrAnITxsEEOKya7dDj7XGpVQ5bKbLQE0WQE8an5XYnLRcUIttH8aMLGtTT7dqtp3vQZAsClILHZz2GqgmRirKL62YmNelAe1rWFpP1kN8ocCzWZZVDOrkynWgkr++Mmlu2BaSvgBuyYfgdh6jyDng9JWY6ggW4taNkutq6jJkPxdL28so6hvMJ7zNxEFy5A8ic4TmLsyLbTnUz7qpkLJRumDRCYc3KkL/EEfXxjwctEWjYmiGw9wQFkDdyF3Qaem8o9lbWz9g2pI46sOkMIuF5nnjVlzPY1wu39le44Axu0p1asMkE1tX0k3UOlWWoJgVAvSkmMyurCLppjdnGcWP9UM0Jjo0AI0dkOBLTOx62TgqRWVhOTtQTDhtAjYiiXAFDTAkglMk0/6OYZRh+JJ8BPmr29NpAJ9caDaVa6dLCg4l+rc6er0D7qnshUEfzKoAxMch7FxSBWMGKEWiq5bXysSUnCc7hIhVL7G2X+yfJVW5832lT+s3Q1B0eNvk1iVVEuZ5UoP2yoQt8M+SJosUSwL9tVRKS4Q2qHFdWu5y6lePRY3nzTSfihkBPu7k9OAUsWcgeQMH4IAKUdcshfzJmfPBlrY4V+GKaDuU6tK+tVr3YwZ800OTMM6aHlFu4Qm0FpRpPmj9ZL4j1NTvg+NYbIcYi9nCzgF4xnBh66fLUQA3bbAQV7tFC6tmM8cK/RDV3BWczrb58El4glb0Dez6dRlNbs7gdd5J26RfPWqczjASpDl8edrWVwBas6lV8y+OForobJNutaFovPcYGxBGuHJwzFcLGpgIIsg73XeydZ8L/L2PjRUygvkApKp+N5GcGAwfgLPP9pIUPs+4h3nLplcUE6cR9qXAU9m2OJpQVbokhijkouuiVWUP52kHK5sVXpZhZMRoBMDb3aAo+01AhPhNoUd2Oo0ZpKYSrwBSWVmPlfPZocpKVk0FdtuDOHpMQGHf7gkFQjZbYZdwtXoOV2ZXXp/IlnSgK+nhksQKG6EFy5D4s9uaTL4IS3obYaDMOLzc4LdbORlI9Ae9rJ+zG8jZQOjaNs7qafQQorZzhBFW3Y5BgBN/2BVgMFYHrddnqT8EusbOa8VaMbhYplbKJlWN54oM9q+tf5Vseffe84dLk/epCdkTodHwykhNVfTG8ysEptn2fqOKFcoZaIfEDxNfMHdRYjLTznfJe3hb247Nal7E0v83etgKs6+nudjGiPAj1HtuO2xTk2SSWhBxTRn9qs2WWjgkDCQuE4awFLNwRRKjrGzVNm6L7DEHkvzO9gSVDF96/EoGaW8LmwIVFQnv5zQwvQ7WMVB+qyrnVJA6DY1Z8DPtL+B8a6lCa0YuUHXw04DoIX05RnBM45mF+14IcAqXbfNm85AFroQS5evV9qxQ8iX9vD3HFV/U5vYYakc3Uyf8aXpw2OTtS9z/clFFvOCiX7Ow0zr52xqwi0xrLGi1xMeVnfJNY9F3j3SgU9KHUwV/daCGWfxxJOWHMzPaKUA1uBZBg5txI5fokQx2BN/kPaL2MLcmZzkEA4iicq/AyTpndiLs51Bu/0DMmdTwYkrzOX1XWIHPMoYjI5O5b8WLjgDCPo1jAiQKXUN/sbgkMbH1uOxcWXFJC3c4AfzWeuwWMTk1uivLTGUd9aVW8qb5sC1spt3gMYLOp02DayRERcmYT7CeKFHppqBse0atfn3N+im38ZaIZ6wisSGfs+JwsBx93JWB66DnaxiQPDIe0c4K4HIWY3OgffIErdVWYXdmQmXoa4CF+yM1odC71exp3gs7cDsmlokzMGj0SqN89vOw7EU9jVMtduJZ0AbSq4+r2eGoqEsQ4ZCS5+zYUsqLuyg/yC+GzpMLWOxn1GPWFtcWdjMgub/6sUakQug+BIc/e244pAze3TCbFooKUNxPzxuOsJ1MQ4+BWkUz3GaxQdyZKCspepuBcXj9sbEvgcUjzgK0/FVxL81LTfBujfzz26dsqH+WzDaEVk1DDSOq2RnyrF1MfqQSJXvGr0KdJgEtzVmpsuc4bFTuS+vhHLIFdp/jJaomQZ4oorDLi2iVDsgMlJpmG2vS06ZDN5Z0YgtWkK5v81G9ZNFiPBpMOcAflB0bbMQprWA0uHaIbadVsJ4ohXrnJ0m+kPaSuWn0yUkoQV/6GFNPbTcmo823gZFZzAGWgXnTmuTbnymuMerFGU/ueW0szMvv2/JU4PpwjUfRdEb+m/QaGzjBD0utsFECiq1IIComQTJMlnIJqw0bn7pOJs1uyifM1p4umhU51eQgeYAi/Xu811NHKxdthSpVtydpWdKeaGXIDPjetMSlSatPMzyNi+tXICZEUhIXdQYPzqjrNJB15iPHt5b4oYXgR/EKRBUhp6X/0G8axobwOgjAqR2d3IR5wEmzGcI1Vyxend7qMpiYSXxCjRTsRo6KZxTuEaM8Awp/JybbOE3XBt1ieJe/evYkEDqnWcQqEsduFpDmlBESBiAikpWjByaDOzfTLF+hHRV21mEqdsPGk0FXun1b/hxqrtEiQaQsPOSuWm9+cwNhV8CEuFyUYQDGfkCiOcJB/OSPNs82GmoddVyWwPj15dkUhlhQ8HZmAIGK8jTiAS+xkPQJVM0P4RwNSOzXiKcsBEZEjARKJsh1j+dZwDtYnnsIUUEn8NAmNN1aFRael0lhBaTsdeLiVYw9L+Gvq+ifS5QjjxJrhGrRRLUuF/WSj9of+IOwCO+cXML1cX0lWwMbg3byzDN+i9VFkZEL1gjmchqjnY0dOr0wrV8cSmUKh5qCAftCl2kKuekpICXtJnvfB9bHQMZZOiTUriMOV4o+rjkxnKJb1Mn+xskQMAVNbbep3SVLJi29iSYSlF12rZ3lasqYuiTc+WCJT6FMJJ4GHvXt1e3v146m67nLv1fjsjihwDiaTAAYylrjiaCf2cs/WjyL6Yd9oOreDAwJfIUbr33kTJQxvDGKAeima/RDck8hg4LZmKnfTmE28qI3LtZrUw9Pb8yftbrn4S1fOfidxewLQeZA37EI8gOeIpH8kCrYMoIlJwVILJ102GPwnltiYZNFU3XQZGSWC0ULNBwexgwFAAZhjHr962xQUbjwWdq5Z53JFkt1kRmCxPahhazNdzo7T0gXMDdCni6LvZfisvnB3f5w9W0zqguGSjLIvIDXPSIr/q0RRKd0zzPf9sHAHsWLchJB4QkeWcSKZup79/08rhiFIunRmMEjicIqDVoIzwGrqwN1yCR2lvlynu8rSPgbK1tnruFBPdT+DjV7TxeyUGfQX1ilGcTHAMM/P0TyTTzLXk8N/r+VHoop3OCe50NrSatJz1aQx4pVO9pArVDASie9TwQfaNkjJcHpSGZjtKKbmlZyVKCLfyrgak9G1NsHIIx2WNBdGhu0YVs8PTZj9N2jny3CU003D4TcZ0KNnVKKBpZFlThgExp6bz+fq8aPBopUnXZ198Jcp3wJt7k3UJ4lSh7+4xXhD3a2MERg0vfHpx0B6PPGVzuWBtsMXC4xbCzJdZrCW+ANZnN22DD7ImiltCz/Q4yUA/UNtgVE6hc3CjuWeKx5GJTSfauMOxwHDnRwDOO7pgPZRZ4nZCTN8na5OIarYUSEL8i3Vuy3zPGIUFYahqnxMEp6k/zaJYDxKrKhjam3MZw/68seMRbKOybDBPmRWfOqRGNiIr6Z4V+D4XiUHELN/H8dFwo7LZSORBzLgb5RpF9VJgxcBfShMqP8KIWUbj+1qlAbRJiUNphCupddLjOOFAkTvwqNPDjLVYX3xfDdmCWytwIU64s6aXQY+9eEv4nqDmOQ+5wskTWk5drtEba16HvvxgjM3iT8iLa45d9IFvhUuQlqyDm6AOV3A7IQyDtg6MGhpzgdcLMFAFIt4nslYNK0Pwumc0Wi6ITeuDB0c9JbQawSEzhO2egxamX4QzWejutMGKQVGu94txr/Fq3YmIbw9tNM+WUABZUXEbM0Flg5/RcfBXVlwztGjuyeqC6TJKvM92xNzMvhR3QReiW2BlMCigzFyXPcdtpce9uyC7HiCNk4/3UFssmtOevTmbUN8A/eoNqlmIhQ6JlJfE01TWLdt0r4B04m1H2vncSnQqrpWFxS3yeYouE6pgi/zRmS+SpLvKwSIyaPdY4GaltyMpK1Z3vthXnhfA6lCYKe6QrBO9ImMyN3Ovz/ONRxF7H5jhQ3rhcrOfLcv765UNWlMYKnApLhO8ytM4ajkWN5BSiJS+BWqZuRLVa5kvZJaBC9SkK7G6rWVNmLUwXuiksWh3lhpbcK5ALY0NxQn3sk05ZBhw8HpCR74ny/dbIFNrylKvSj6bXbNnAYeCdJveaY1cuMXl3Yu4jwIfVKwgVQpGUTEeD1NXNynq33F43x5+tkEmTIA5qMIxpoOVOO2wzgKW6lmaY2+vM4lMRB0xJtzDKDxgXDqyXsPM0QOdW8tYFK9b63uXiz16Mx8GlimHKvzu+xRjV6P1UKY9kJMq1n93nptQEHzNaFatzg+lof/RhgWJ98meaBM6uhzkTWtP4johrvZm5JVm7Xiq+wBngblEN4nx0d2gQsElSgOI53Fgm2+m9tWWVMYjC0sR4em/1mubD3OA1nUcwXdDvah9cYs0q6Le0QkCAkK81WT/yvY4KT2op1UKwYy7/iO7FUUE3lRPYC8MDipgIGpFcSpfY2rIlfn/dTLOzj5eruTmNd2xV+Sb3Vn31xUH0khayuSpjOCiZvcxnPbWpb2b+QgI1KMyovAtqYrmxkw8l45peDIqmFV0ExQjUH/BDYtWngtvtJebInB7j06gXdvfWrbQNLzB0JFH19NgpWcPkikq/HyJXmyMw2+yuTpo8weXA3S+Wf3mGev4rVQ/7GkGzbkZ4HYL4sPv4W+JgAJmG36NMsR7W5F4jmJMkxMfvNCFHcxw4LiHN7k4Mf15AoIkI0mEKyPToy/HaH1SgqUv0zP1k2lZ8XRIfmg5q6whfu75IAaU+Cg2XztdmKU4TY75sEYIuAVd6i07n57bzr5YvW0w/m4B60VuPGEloBHrMjgJlXje8pwhWOFGi+9CXswp2fipaaMV2jHXx0MUPerMwsqUfqb9yy4XLesUVddu4kLxJu0z/ngA0if6Mo8nYtajdxb98qHUO2zumpR8OgQNuchpnccjepTXCGuIX+vUvBQkzo4k/6By/IlFJBM1dhcIpPkHT2ZvASlNphMFYb3wn9l5xq6njZeg/pgV9Mmpl1T0jNh/fN3xTgq92mky59NlbsUWUJ588OwNPNDZhgIccLyOj4WHPMWusnNfJWBuRSBL6yQFxPbd822RsioHZtHnVRzDTFupJyhDiPT/WMEItNBSE04sMWp9MKKVHdupFfchtegtYVWCsvnB89oR/ZlBOZUDy2uyMdt7kGPOZdC01NIo67AGDdQDMzIdcY+fLuv/tg+ivr+ZYMaAs03+A1L3CUlNkoAGI015SCVmU2LK8WtUZt9WVwtdzRV+H5bPzj1x4WRikHLqF1H0LlkAS6WxhNB6EjGYJ3Dm7OkNw15DwHjPxjNDzkV4bVfBnvmAWzIE34P1XGjiQ9AimGb74tiz4flMzZw6OSM72yuhS4z/zgtP2Zrbc72s7FXG8R5kgKwwPD6uVcinkhXVjYAO+ljFViq7zzdXnO8sM0Vw0Mk0t3mitClvlOJc9ory90QD0Sbq+Zd0mox5132X7qBn2bzVi5dKroQtwQImLJewXpXGPWgeEiPxDWKFi54VSmYTFC1wuNVkwZIyF+Qi7aFvRYU2IajbydSZNMLTofQSct43kh8C2Jv+laCqUeoROkmTtMpeTVgcsYCNKz0C3o6wl0HCgXseeRp0kr17Rm9VSreR65Hv9BFp2IWHEK9gqYWMgkZeieIzTP9fuKLmavjs6ayozVkREAi3nOJKba/HYvfR23grnltORZjHwXk1RqYHMgm095v7ofdfWZAR5C+2oOU1ywVPXqTGlmUpIuy0HOZ1HGYieWkayKPFmL3EM79+HvpH+lNDvLWg1/gKDAko2mwJCn16o0gvgZBYbgWCd/imi+fdGwveF5Wa8+LRSKsZD2v19hlx8vjGD4DuDAs5Od5gaCfyU/NznhtJrWKbymKVwHyIziMJE95/9uMJrI1FYEvUs+Olga0SP7EOrtvEtv+ud3QzVyv46vuYFaNGgFb80k782t0rVh8q57LLqebQ3h/meCffS0sTBXujl0Yd0IhIbUyus7BYG6WO0vgY1pYKg/PvY/1D9EwD/QU7vZdtDlzjVzwmECESr772t6ONASwg3B2JDnKU2Uz1QAWlgJ6Vcl+48XeAqkZ5jvAEE6PQmEFw+IVAiIh3MifIxwhwYOLAdcljpXjd2xsA4xmNULpffwMD9bvSiruHECycXWUjTmyzqkJ9ENUFmcsnHctUFEGqkklalEDL76/qHV+JCehqVt/RAunLd2KZFU9bd3gV3o95ggWvfx6cr+kaXPyT2l9fA5aQRsonH+DfwbraadZ9tkRHme48IxvOvTsf0/PeOCjZpnU9dh6GycMi7jxN3skqZg0IIOIx4AxMRGFOUUd4ddOWMf8J8vu2LYIPvBt1Tt8ly+iIVUC8SMicHK68UyR1efjq/d2g2uECZrOonkLOkrBbTwi7Yf1bYmbUd3GMlwCCv0Z53gJprqTENkZJWiaFNJBtiiATfFT5N4KdnTcxYdpscYzAa0HQCvDRU4dthAJgfs3wr5G1A45OneLEh8D/H0DK0Ohxy2eU1mDM/vwVz4jAVQFJQ4+WgPtLl8LvTkOqjVVin5J9wqqlSLKXBJT1AQ9iA9ys0acZJT37PzzWra0h453xZ85zJTRpfXHKlIutp6X1mShVayROEN9IPqDsucvQpcHoSq1+zQXNnikUW/tqXoqu1ETLSupJXL53z6qBA6SfARttMoaE2dedi4OmXX5vyMmb9dOcCGZUi+SiTaPlLXcOWcTgnoIUt99B2mTcr2jfRXuCkLiiL8OEXOApRz/Q1H2EiBUagizLi5/KP/DTlbbx2yofWdBSD4ejgiM+anDQTucFQacpIs62MEBNvwSM7OVor35h7GdHDPy95btuL5Xc81n914x/qryuIJNCcEHgtwfZMZgZjKSyy7Txjpne46wxzo1dVl5uhQ+fYwkU80BCKJKP+zQkGQPpOF7RKbd3atpMrxpuhf47h/MWl/WYBp8+c1XO4F5VKl6avxvKQ5YkTurYdS3LXXmxeEVsnm/Eg+HkBr1dVY28KSfRlY20sx4icV0fQ+tE4bLsV+q/A1Cc4crylrvilq2Ej0y1f7LeF1v6HZMiDJIR1hd2HfdoePIfpQC3KHWc0A/EIB1NlTGNZ2lkz5RFhXwmQO7Gp0t/mhWCPr410QNWRZx1RoUy4LWOiTGQyrMvro10KjGIMGgWzPve+phyQ5m4z/2SD9mnzbXx/0mQUvwbj+xEzdfhEbvUjoc32yT27gB3o3YzT1Uuzh0hElOzqbYD6ngu//CS/+K5SWU6c8Dbp1I6M3aq9NHrZI8MjsmaVdqN8nF1XvmDHKWAWu+D81ObGm8DjBx8IQrHzvI1U8gCtUQvXZFKvIHn9lZxsCwCalkHht+EUEt9Pkbn5P41j43Hbz7CDA3LuhJAz7EX1WYtLWzUV5jdB2GlHPeTllu3sW6TWf9I0E+e6fHfAh2ByUPd4OLtfnSSz//xC4/cSq0CRQDqnWlfxvwOF96bZ0fmroJayc7F1eRKgmUheLMHPlxFR1+ZK/brOW7trhYKZRzQv1UI4hY/ip0XTKpAsybPsIyAjXQ3Bitipxc7RwMO42XBW3rq9JUq15sM0gJcbg+Bs9+9++O5eD2Pyw3lA8BZQtEVZAoGSrMRFayt3kQtwJiynkDmlW3RFVyso9rvlWYDS3a2Eo5Gt65c5PBUO5z7FaWsCxRuB3pGm9S6j6jwh8HNsZ0CoUeFJK7ZghxqCqv8FU98VrNZ+gXy14iS0uum+yl6ftphXzHyAKQmvR7mGoSfIJjh1tvdJcBTAPfWbaEeCW1cxviGyyZpsMHoZ/BjYLuKcu880GRTcY/Ii+eXj8uEKdZuu2HMB3PqTVl+XHr06jT5z3NbsFehdeuek/4393cWS18uCOLDw42O9bXpitZvHiJPottOC15o8QwmSed8ryVD9RV+//RHqLC0XmUO32s5eFeqhXaXhtaXPjJFa/DO9cwXs69gad/6GcXDoLfMHgQNd75jjw6kPg3JZLlcmGQ9jMcVaZ8SYqple18QcboRU27ZM98bqzdF5/4Ax2sNWiIz6JrwEPmXPdw5r6K3j7GLNXP+1bEWnZ0ueUDKPUs1vsywHJssimdETUXnHPK9ooxOnfrJGPZHElC8iQ35ZaytCcnPofKxp76rlmOnLpufJhnHL1AYuyffswLeO524wHQVBP5K1QwVnRtZbyUA+ZD9vsKTZK/9HG7i+ZZcmG0WyD1QPGy/0+fuU43GZtFExEP5uJ5hrKQ5JdaGB9wO62IBo7mgIAmMVyUhPkzOSpTOQKBdo4BhSgvtLvGG8t0zeS0UF2ATefuI4+x8fixW3cHshqw+Mnh/KWjOmSOhOog1zDtygFx5SwbmyNuLT6w0JnnUwh3zN6KrzreZqaszwRLCsYmGGB2RSSt/a2I7D3j0oNz8UfXEMD/wA5zPk2dFOMJ7vehmVxmMiBpaB3MAc8Pd/kHff0MRxrG4zFHq0W0oyAzBVfb05cSvbu92ykp5YWMOItADftrJXWUvKowmefPKo0zQrUeR2qa29m5sYGlqPagYFKY0vo3uRvvqqjn6WkEImSCgFdEne/0tZGNlzEc58Sv7THXrx+3jzyrNsDiEEK0i6MbRlGPFC9pnhmQokRHuldkwiwAqQou6DgzpafAGglrwEjUovniMJ6iunTvsNB4m04BoiiR0EFR/YZOcO75HUeXZGsBBKPu2oJ5Xpxr9nCRe1qDrb9g1FIjAjLDGpCy5hXLSeQ9A/H062aVLF3ZVtcZVOZpZnu1STQwt2rjsSG2S0+oJblS3ZF0cs3WcGv8bHVUGgmZVW8BdfRU2k4PZTXHm8rJJaRNqpEgSphR9pQcBD3cRMd6R5pbxPLYA2x7kZLYYvsxAfJzA+jtQZm4GkmP0wUxlvre8NK12So53kVUcl5AcCcfI0LB38NRnB2scAuuJF2nk6Swa5CbllKGTBveWRXrEwKhSfVLq28YHmgFYrNBHeTDK3F9IGw4nMJWODZRigKW0sYYKjBCawutzd/LHgDidzyIMHn3WH6KgcZTUYc/lEWwQ+fjxhMjbLWBhzx/qm52EypWe9Dg1zoDIje7MLwmEh4VJTKy2a/uJYpNuCsza/12b1qO/NbDmQZpOXfvQpuoUOhh1Bd1KaJ1OpbgFhYu/BMACov8doPvs3s9wBiq4r07L0/byQQwHg3kIBAmiWleRiMbpjJbZTfp6620Zg/YYydlRVjv8Ns0jCsAOP2wGnWdYEnXdJUSQNWNvTAXd5lw+nHFsfPlzT2WKhCxMBQoSHWvitVXtd5q1E9XTR2sHSlHdg11SO30ZIljb121607XGosadH/Hs952NBqg1EnuZFtfnc5RFB00lRdfjQ9nYdwN5puDKV5BbaGJW3xKuZupkRDcuNdYPZVSVz3Bb74e+0s9aOhs7YG//nqBe6e4/7XEg8WLZumC7E4//pere7JqYlOZi77StWbXG0OMvJPnmtRjSBFE8P8Ba895TlDe7/u7B0Ik21m1KLzV4kAzkwlGX8Ip//nUquXjBNuXrbEO92qidRbcsrfexfoCZe4JAnThDNCn/ZqALSMa/s+YEadIjGRujcG5CZef6gnoJmek9h80mSi/BEWv5rln8G+QeCXdGACyK8kbE8P+XcFxKsBxuf9Z4KCv7uMlomrvLfq1U4SWw/XbbIGnGlzRikK+OYk6KpqdyJo8E6f3kEunXJ5DVrsq7jVzPbky9KiR3a6wOzLsP89aI7GO8UBKyypIT0CYopS2YeMeYRADUHUGKtZewVlgTWYaA/vKq2re3+4nVhQz/kxUHQA/qczmQg9zr/LJYGM1xHYgVb6kHlcyq6U3mXuAGgKhDsnsiFTaKyuSM9HEva0Ga/4pH3+mUGStpXrVUfvmd+I0YNP9rUsDeprlmjxsbANoQrOa6CJTJMuYUV5KN/vma+SsmQKXGsJp5/TXBuwyj9i5RXZRRXWD7TEQhQpZ6p0hMn2Q/bh0PLb3ayJLgTe4Zg+lPDW7b47VhT79154B3PKQUovSsPekXBxbTkH0QKMpnrBNWjphUkbfEwgbQfgfNaQxY8bTevmP2GesnMVwY7NzNHUBrZDhyF2f75oJSc0Nc5shlnzo9fiQBka5Vrnpy1mRqgoXmU8py1p8PfXs8ISiEkMY1nP6T7RNUIqKVH9u31jwS4M6a6ko/WDvhaIrUmpoFaTI9xNbgZ16m7B1DX6zp7sylFngJNSQRPaHs8Fz1AxdRgm6tf9Tq7CUE/dGsC101UgTUu+HZU48U2Go3Su61Al6TDsNsprTw8ojGwOgH007baWgAxk+IeywBvAar+FN1B5UzBiu8r9ZEJfB1k+kGnFH6olZbiyHxGIC6s2gEqSaTDWBu0SO922Cwj0J9hq3gyhpTN6SJbWBe+Rah7PSfJqES2gfpnbU2ld/+j3tPxvG5XRSXpaJtGI4F5FoWcoj4iBh+vL1N1OowbOdxqK6RyoMFe6OpUucvssPJ1BqpIWvQwA9q+qf3R6nqJvx+LzCUzFOPfTGZLU3g1HVMbTp/VHgAfCXqQ16QTuTasNveZsF06ktdnTY101FDZmJ1izKe0RbHB/tFZeJUaOKvSFsXIEU7GbaGIFfpZvdSCosGvNo507Xda3fJX+XapSbk7vvLkPzbXo+AKaDb3Bcj2ZuLJDfoYqc3yB2J84tEV2hp6x8LIYFzjKijUZSl+rdOkNP27UgiDex/89l4QAo1614b4fALvJBUYD07SGfiyP7uVeRyhtvif4/Ok9Uz13Prq2+k2qxWkdlGfr7Yc11vndChEkymGlJJTeKMaiQzfvFAnYSw2HPhv/7Vo2sX8wsoOCFz/cCmBeJZCIFtnOEjoYYh22b8B4nr0idok3WSZhU5cpNZxABg+6U/PHEaSvr+DeLdWg2xJESySoH6rGWx08z+DyYNuqgS/5o1f4KBpljQaQ9gFHP0T+rHOncbOnv7OfUqCfDxGMvk6+eUVg4yCuND7QgvrZwOBPCu/RjBfbPRNMAPjk3vn5tDJypMTaemDiQMMdNGmqBLDP3d1tGIK3GjcJx77iBxdYUzJMXEkjdW/S1nPeieU9AE5N3UtuAtRIpAMFeAsQ1yn+t/Nqjf5oRnkxUiV/kyPi6I3Elvs5ipgVssZo4kyCEAaQuRQk0wvKEkUbsRWKFgpnKPLQyCI9FI1oY4ewFAlatfZSawBgahcNeaouy5ZbjbjBYCD5XN+wzDX8Ntlp3bdAD5Jazi3eWDeMygaawk73qYiKABReyMxLe5zWD3Glx6A35R5SJkTDDrpEcXnZaAdEuMhG/aEzvYDorO/vzRyk9GgebRYTWjRFftl71DXbH3xe1Q7wZbplRIXw+eLhOpcQIzZcctmJB9ey1PjV+kc/DBOqrm/YAXj5A9LQvLFw/DE63pGpEOj0nT/TPDfVoYByTyDZSk+1D6Wk2BSiLTEnbw9mzdeKwHogY7hMbTMcyuE/RGJYAVAjGZKpTY827qK2sOPfvEgT/2AEwgjzVSXS8p7FvSOBQGt2HDm1P4m7YcDlvXsRBYC/S7y3G3k3Hpw09qBh0U8eYYy0Bcz8zOjXLrcYPi3PS247/uJcdISHZXTydAl2dml9h+7mck5IZbe19BGSqg3ZNyquqU6PQeaQ3ZmSSo0qYKqtH5dGjBQUBt7n5GL7ozid1ThkMeIsqnQ+ZA83/xdhlrsx/J7AIygq0DcZGK8Mod2BiZLenYrtvSz06U8mwXTjNlpduq6bzNcrodOTadciTR2s56yIq+mJy2X9xBDizgN9/WJShrLQOsSg4zPUSpkz5qQ8U6HSw7B2jShw9+b6bFkvNaZcldPhYNXM1v6qHXwjQcnKgt2rgES/KHbVfNJcX+FAhQ5JwfJ3tZh4O1w5btp/D1M1cIqxqlzshLVDBLvG6UE+FaueLrXBUY+3lO/4JQjg2sJ0BVgTtqWGYBg8rjcc4RcSwWaLAoVEucvJ8DgQJBe7WlFE2gUh5l8NalRKBG/3o0Psmr4dtmtc2xybOoeU6BlER555ZKNTGgJNYKHnKm3NylPCqr8OiQOFEljrVx6SjXNvgNiYhCDgKS9LoE8uyyWLOqIlyfDp58GJu4iebt3ZZl8m1tjvQH1dSmddQRuO7o+zOI6VSjTTUm0w8R0qqb8HdtjTigoA4duR+/7HfVbwH4ZjvGQGJbCm/u5H7IqqfCQUSK6kmx2ezvi7MNIn85SVrA1OnYI2fAv5AfmwxC5XMBmrEdTH22tMpJCa066NPq5+uiZuBL4yOL9nDNhP1IxnnnWrzY5FJ+Q3n8UxW6BT+q6wueKHzHZlFr8NxACjTjjXhmUiZWmiB30ZmI6Xd6tPBh7XLTVUjfSLgmhfBfGU1FAALDIny7Pn3roMLu2LdbY70C7yQdvfcapXUPBgGKSw855leIzXVkOlkPH8Ke68jMyCqQkjLGDrH1aUlfaARE7yM9/zh28epXRrjsIo1hK6fmsDNRXtyunHxEtN8q3QiDcr4ly5e2+y2UJsdRFsiZ9vZKe2PK7DeUfiiBGv7VJYQ0E3HN+iNMVJ2+Im1YHAXsTckIUd8rNSm901574fuSw7/Mnn7zWlmysUK/e3mNjDUEWtEmkgfPA6zrJnrnwaDU2zs7bv2mcKPNY1dC7NPp7bOuxv3I8+m5Tr9AnxhjXXhidKH2NI2A+7p14pyD9EmxoF7NRb4Jo37pfk4RpB1gHu2wVz0g8dFpEiYfW0dDRVxJySkbz+Ck3vQT891/hwEpiMYTvr2JgZVCDz7Fkqqt7r4h/aQB8D61HdrONLWkNRn779hVl1C6avQuWThGbNLpqt7Mf/PZtrCcnXhBU4UB6D6KUuCrPBl6JfKA3wLLb1WWJXqXWFkNqapn28ZAfjiYAyhlUqSTAWpNe4wLLDC6jXUuLIPaSbfZGmIwNHD8lVrsGYQeQDEv39MkFV2JD7aKhUzEyhxJTG02I8uj0lM1rYnUV2XlTbG2VaS9ggA2gbT59WNXuu+7GMdeqY001TNDqUp690iv2JgkyG7ncXhXb7GyRiaD9oEjwDGjAEtsgO+VoMHXWoGf1UWJri6dBCq2qbuRXYDULvKjy2U4aorW+igThd0euSV1b91SdKma3AGq7vGn3EFB9nq3zPWtrW0WAnHQt5RAsZUOpgyEseC8FINsT/qNAh87qK9IOQluA6HgUOpxKyBUXFpqQIke6AX/pKBFak/ky8lkn3657OGkvgX0QH23b8/YDA9+Phf0L4rvnZi3p6gKh+mO7LjYAbnC9G5TqvesgN+M1U8NF/U1eqURDjS6EvCCuKLeAHYXEvtdP0hc+0g85JCNOCFA1npAFORrGVDl6rX2BDQ3ptlgJ/H/DzJpTENiD4kvtMmxBlwWXi+PiPEKBroOOSsWFkdLQT34QF4R/LtwoNmmF3hYBLYQ/j6t+GVLdT+dw+7lovF9cooAHdUrW04HU4gfscCPGHutGiRQUL9YswVYtXc6ngcRSTpdxNeiEtMGhwzQdW+eTFF26PNuQnvjQTGv5ajvO/pZVEE3TBgAp3JveIf8Jb8zl+mfoJx9W5xE66mEZmkJcNomBZs0ysgWL0nkmmI4Za1owJeFyMnZChFi2shXRRvDyt4ly4vqXxmQeZCkGPYDHS0+CTRQhloumJoI3WoKGAoQ8Exa2KPVBMkDaaWG3H9AAIM+zK9QrRD02dQ61ytdLsUhtVgSubTKlm+l9rPAvzmabaNqRanX+1OMKt+8da8YocaYdNO5hRzLG3GuNdvxY8rgN9z0FtebbNFHZKd/AlzK2D7gtegoBV3iV6g4VeYTU408TvrH7XqdQ+syoq+RXEYAPOxh6v4hVE65e6pqEfC7HVrc+bQhFyF3YTqTgxoum/emqsdXUlDOkEg4kDj0fxRq0QJxR0mX/AtCSxC8kBo5QtQIomiEzZoMZA+6HrDPaVpknWlUm5qFslXklS59R8NN8of3fnY6cQomgEMn+UNtYmCXB2YDVYxwpcItetXyo8li5KSmRpf/rMvE+XbCq4Pg8gNfmRBbHUX3N2wO7GXOtPFu5CD4sHLakO6fxQwRbeHRF0TFm+RQep+6Ee9rxje796wCKZE9KAa7WW5GmhxLdvVGOXQUizaqxqV6/5kx1JeVFP7icoigRxpHSDy2BEyroFx+FE5YmtKQ8Tc4YgkwF/1903nHFRoVJYfEsTTe9GHvWDhTvalfGxJAKaf+Vr229Vr/X/9i4KU/43CJi6aZrQfl+vYTaA/lafckkxA3FCARoyMuvwa8E5iydo7EwggYsHJdQJHwxDN1xu6DIWgN+1jdbvCCktSIlRhHH6aFBykgXKM1lkLZSX5Yt3ToZkVDkXKNae/DQ+vSwR3vLnMuDlgf+4b5/oVwQWSfwetsonM9mo9VD+MD7d1HIYnPL+Zm/5v0qO6Ui3j0YDQjjspypQ+5v8eUy9OYicDspSdkvjiqSfsG3MJtOHdnyamTUu7WTMJx9AjBB3/tm/0YUtOe/M5OdjIDrofPsV9Hr1052yJx2nFKvSRFOacXEYgn704LDNYYajhJ07BNrs/EH2JTFFF0xIxDg7l+IOjk708qG5MPGdPVSVLLLrxFNzaMNOyGEQoFFjKoYitdlCDZQQhbgQDidHYf74yGn/hIY/wvtNDepm3FGOsORIFoya9N7SJ3G6SiSprMjvvta+HF+zQkb/Y3OkJ7zXV5hGLErjV/YNZlEuHK3AHZ2HX4H5uKiIkeVzDoLaNygeHLZgYycL/ramQ71kd3Y5cAEUWwykxKAuNmYfjb/bNW28GeOMZ4zLpWCmCEmosCGwlC3zoxr9kyhdafE8s4R6sLZ4dKQ2dnO60M+Tdt0sTxEeMk7zrD2U0ywL+g0GCze549y/FDEnSc0EbwFsiM96HvvVH2vHjW0xaVEmDOMQBwKj8Hz8s59WCunbMLiLEADhuu+a71DLo3eLhdClguEVo4LkbeTjBhN0D48nOkbzTOvXT+2Vpg1+YFGAQrwPxl+NPlDarMKRF2/QIpTGS2mmYMx/1vY3OLS4kAgeRKMFSLfhD1molFA4ElMSKvbyLpvhMCMH1KMn1Y7bzI+Q6w3AEPOTyeeUNvJ0pSu8tiJHEBxzAFxlmlk+p6CmmP5yK9nXtEyNPlizkZ+kqfoSgSBPpDzSrFtS76b6kQKsoRHPMnGepP52k4jaQWgkfQ5m8L7tALlZwwaxGWK8AbaLBRLZfJToFU0vh2vqhh/orrXHZ+MQdpqueYyjU6Vg9m9pMTzMHT1TjHUYMaDfn1J5KXid7TwXTqQBYGPLedw5MG+Aixl/tdeY0eYvV+RFm6/ETF+Db90ZF6AmvhIySGek4HvG11tSeUjnk1gNusq7DmZzMvxNr2pH3rEUaVW4yt2Ctrv7F9oIiPh9TEPdoid9r8WlLVec5xdJXS1wemu1iNEzq4+lVkORcZXl77nRRhAnvZgv5V8nt52ibmwoZFGm6VOyLCLx/oc/bw17lSF0EZdA9sODEpkyMhULlUEBN10X21EMsZS2MPHeYzoBzum7iA/gqMpkBN22/jq5OHaRwBRcfIplRHCLDTEBE3d6DIT9ilX9tOfEY79Qd17NFlahQ3lLFmMT6vIRaBDAPBxsbDmJer3HaD6i5VrJ1uLYFcnRZWTS5aNYmsoFv3Igm0lnzClTR37EgZRT7EG6D7INj+GEe0XYQIWMHiya3wE+wcd5/AwCeltlv/OkXojZROfzExznEnRT1ujAoKBAjg/Zaxj8VcnYNqwRM0Nu1Xwv1Vhugc9o9XsVwqGzSj8k2yBbbfjWeCaazXidKjezFJ955mOUss0kSUACa5OnV8WBVPECUx9PtI/VpGIe4a6um/Cg/oZfb3yXqqjHjC2MHu7WOz4s1LtL6cVWi5HxS0Q0tidUaN8mab4zs0dNpvecqyoB1UIeehMp6ae65j3fv2IyguSLXexIEfdn0ont7PtpFCO/5+YQwIdNWy2UUWPyLPdlcBIKWzeRij9cjSgBul6YPcmVUOq/QO8kR3vFWAxdCfeu8+CmbZguHjbD6SVyYYqwArXTdU1Sdq2MD6fv8Cicy4k97BdhtuG94kYw89CasW47yzTPqRpYMR76oTTrJXnv9SEXRDqOSG2CJ/oFdJzGOLYZVF217OhQiItZ4RYZevCOu7f3NhwyvcNXowis/PI4Zhj5n9SZyQfJBvC4eF/kWHnczLWTTMNHitgPTRdvtbQRrGzEb3t5esc88pYaJxl0l6/MPP9imD/Aqm16LJR+rV/XIYgIT+ZCTaHY9ZXiLCfEX+nP7fc2UH4CbcOn9yWu6+rCIMu8QQ5ZA2iTzgbeDANNI/PeYacHHkVSe3D2i5NEdVwXYRQdx47iSRkQ9p6IUi1MVjW+7/CthyxXDaxw+m3Asxv6xOhtNJleUV5TA+Xer0W3o/edvoV4FwDVVoDR2J/2o4qp6UX7gMJp48JxHHbLwWdk8ZxjLHlP7duZqqCbTAyQb5h+5sscz8ty8kRabGD2/KziagWWeRAXD7z/BQ+sUD+x9L1JR76ztBzh7+ogwLhkxoTakDM7TPkxa0KqAbwHE5hqsOkRtUJKZiNqDS6vh+LV8XzGFnEqGwKVLu9Y//NuulHXja2GHybtqj2G7crhlde9GkouCif6LpyqS2CWhzdFMI3I0sad3u6nhav9dUIwld9aTn1u5RZVhRIdW+VGlmNcUch0LeCPtMmUfQY0PcfgnJm1kYIHpSetknAvmRhm5k5s/8EDTQvJcEzjqXSrq5N+GH22RBMFs6pSaX9ezwH5E2kiy8F9Q17RM0cWq58obEWHo2pwN3hASQfw6eyDUv7YgsQqQCLxJAxPGCQ7haiAWOG1kAGOQRP4LPJNAW42eVLjhTa8ES+VdzExCBwSxQeNI2LUFL6qSoJdoFgEsT8+MlZynZymIuxQ+B9c3po2TwUTaycLpP8R2wfXx3vEVP0chZ6eW0ARCPFVMEV4LoaL2E+0NwI7tn6mTr4YBOEUj9bXYwGNqO5XMoTX6V6xVN7p9k4x8/+RrzqqWFalqLwtg6U0WGi+NRWD6thMVcfYwZV0DZIoVzTIkDe0GHMe/SGmEyi7WAhQNeUmHkyTQKHfUMH1GGxTixdBSf4nt7lyl6NIr9tet+56OpBpNB2kB74XyY1tHhgp6WJ9xxOqx910WRTc+z3aomaR+FtMe2iTC3T6epKP4p6FwyS08aNrt3pdS7UtNZanGVbXrjV5/TBp+cFrgIDYGUVbLnUIc99/q09FPMEJnhfGMX6E2q+TgZpbDqJ3WBzu3jBonqJdcTgIWgeENxzB4/QtoCpzSqg7upJbKXYIrwTBQzItXJ6T69wIty3qkZdS+ZwB5IiAqxKKlEFQ27+qHpXvNC2NmveSAhwCmfmxJ4RHU8iL/pvODkWB3+TGXIiui/F0InmaX0cQeA0RViEk4lFU8C3BoSYb/leqhTBN0Fr0x6GBnnhMb7VFAZdBkL4ZGO842jmfK03WBRJE7bcUevX7Ex3ZEWIoQHf0a1wNVR6393rZfL6+CX5TYMky4ekt3rjAu98s2fkc4PaNknzFjOeRjx3AVgDZixhWyqdf46gCZdSfE7x5DRXJoWCZ3g0t+A/csI/5noYL8Ix65hDVJ3VPo1KE6BIRgmblbeC/xY+F77/c1qO8sINihdusOsCY9PO584zKCDfq9nEKbwTdat+PDez2T5XKRxeqTULTek/s0klIwIzY2ybGOhsUBdS6Y2ciTD6T0I6QTv/QbHg7oKc8qt0LxwhBwZT5AXBsN+zLgIadSRMPp1r+A9trGGjuzdyJJWlDKdbDWGfkl1D3SWLADRZgTzuapscz697z1QFG0ShTD57dObDsLOs1X+Qp7VxBwFa6wbzOWmPlKTuxX59duhQZoL2/uDpgYDLHVLMUXdOE4LHaSU+nrSodwXt5XcpITT3oe+GgVC8qwUp+cgcGMOafz3GVswFpq3qm+lDGWqzS4k5hf5gGGwPdRDsyaXuzdViPecuxc6e1wEHX0dDY2Q/YVfiiWKs8ID3fM1auVNSbEJSKtn3W4fDuouS984/qAsk6D8U4bgkjw/nJ8iV3r+qDA6qpvgK9buKY18x1YB4gVYkICRaI0Oa/MnDAyQTWmIU3ZLNW3dx8EY8L34Rd/KVCLRF4RiK9FAvpjMEpxGwdpNt6bF2Zs+6gv3xfrYJLXZCSzbR6J7xZSD33O2suglQf79aCfy1ENyWIJ9b8FCAQ3VR63d4kkBxj+TrTtfS6F6eYosNtO/Np0YKIHTria6v+oCDbDPa9+ImUrXNzNLfBLwYeUTbe6Qs5lcwkjlvjwAftf/DtkhtsYNmW1D+TJRDrYU/h/E+S/1kd7P7HB83XvyF7B0HeJpbDBPCHIR2/DjHgPzwl/i/oTs0l4fgyQPBManAuD0OVgyJRZRAR/yGqSaenUTGkYp4qC12NPbHFjyRbHv+4lAnaBGeeFy98utvkkp+vdxM8GvZTpw91rVpZcAbqUgov12HOix3ZwSZVn7zAIb8+NVJeURXWjtPYAUFhtMrjk/m36p4T6VP1jZz923oAy1doGAba15EqR+kxUhDBGxPPP+8sUAWgyO6vNnG7YrKzz8UEaRj81wyUEo6AczpuwZ+4xBShrhcG6RzJFyIPK4uWuridTIoSPgywQjTXPbepgUwssuytT05T/LM6anA2H6ijxsd9rjZe2kAZ6k6+OSqhnojSH3BGQK2B8kRseR0uqEOMqKimBHJVfU2/izs4soe/L36S65eIycO1omvuiWwcYgX0qgNXVSaPZ/75BE8E2AXWdlJuqyOuJueGwWd8rzh3uqdRiNypAPktxYPRDF1bxe/bLV/QU5mOQoAvUdBf1WAqnYv8KUDQm62aTqVjcthIHvv7LIvLNpBdcngKIPo+DBzjt/zZrufysIyCh8ee9xcx9hA+fVo/Y+avVSm9UmW/vxJ09IvXTPnCWiI0tyRM/CDhT8d0rFom+xNkkO5dtWxa4lPP6JHX/MXjdFNLWFOKIZn3PoMpj4leDT6GuBkECvLjDqT5x4U+2SLqyioYGLtGyUxjGM2KLkKZoJOq1ise/nniD21WAot8zR0h61beLJ8cdq1ebBvNDPYGpV5Ms93CuGs5rGKQ20lOl+N0FQ2Z7HaynL1sRp81XuIbOKe2XN+tX8cXtos/PBtvP3jIAp0YF6TTYZFAB96qvO6r/fsV+nzkDFmQrAM5khnBXQsZ1NEvDW6qM4OffM9WDJrg3tK5KxWioZCqbERboE1HizHNSFBOh2tOlJuMPHtir2Wn/7bBvMQ/JxY3aKS9eMAlYnDmmLdF4XF2p8YL7dkvi1OF3o3Q8NFO8bZSrEFx/o+tUJ3gtrhcoRJyrmS6DpcfhAGZTFtE6AaidAg0i0TEinjbMJHuXfm0X9Mc9wzQxc4LyAWF/+PI1OJ5gSK+e9lk35L4Y4OiGN/iAqXrdXK4dqCyHVbkUnKTVEY80tirk4Hp6UJCPWQAJC2QD9PGZhMUBfizFvZU+xcngDgLjH8RUfvI0G3wiqptmBAErmmbOSja4lX7BqZDzwlbJG7FJfGXb5u92VQAHrEYljSQMm4E9m4/zPn7LDoju+9DQj5GAvxKiaG+xLhUMpVkmZLa4klrOg51t94zQ5Jw6rsIPj9qG1cPMZUy233BLNqpvYV2Ee/JjAuXxaWoZIEVYF32vkUeHDojk/wNH+mDtHxLVROdl9O5yROpxIhlE/TLblh4btDoMI7JlarK5OULt2N6jFNY+otpy+BnQMKfhue/oeng84rG8WsMX1Y7siyDsXQobFkRhesA57KBzIqq2CaDPvWhUj1pjuRfn6P0G79TLFqWHmp3qui72P/AR1L5dVqGkjcDtnmZEi2czb3W2Va2nsu2s2q8+q521AelByuhR/TikR6+n2qBQ5+Zw1hFBXUkNvm2NOz+MIcWumkVx3QmpNx9YVQGHIsDbaMGu2AtvZoNTIpEaQYdsMl6nzgq/4fLuVoGSBGUdS00zPnoexgGfDh6KfDh2cZA9gMWpFxlLET2xcQWMN935xd4i4ZRFgrWkvfYgs6KwJmhCLfXtgVRpxFXabZUYsZQqlVK0CnTMui2uPlB1YmwTZ43nYONHzFF1nxsVT6SZv2iDFmeq3TZqe5F3TyfUEPxZfWD3ilJ1JSLIZwPHtZY0Zl75O4pz2f1/LspKfKPRH1ZfadR0E+31c9+1bD4s4jfTXSz/VhEWcRmXtFxS7fgvQCaYCGVS6pmw+g/la0U6ITTDeBnNyXAiCgfGyDT/DdZtcR+BXixIhLj97Yy+C7Ph7pRbghoYN6oWKtzWvKuI+mGqdJp1zxnbnT10p2iLp29t7bE18UIAdkZF8Kxj1MIjBe3yXYBZB+muHE2EbVg+cbUJ/6/zQZMSA4USMZwJvAi5OW4iWIrhAYOuRdAMndDKFC2Yql7yNsAZRxIisUyEqdhAYHGVOnCQkt/RE2dUBNHQnR+tZ6WThmgmRYRU7v7Q8MHngAw8uMP+3+Bxys1/Biyrvfw2ghUzQhbUAAXWRoPUReGLxz23QcTCnYIEzL/Gb9k6ZnUpdfcC15J98/7IsosV+0abVu8JbknA1ty8pGBfnCA2QMMupuS0cC2NDkrelung7/tC0bhWABKgY+TbLdwwLleiasJTE0ZUoEQ6EKMwxglNt1ikUEvmrbvJem5faYPGGDaut9wh969+XR1eUKnw9IpgTZFUOfWkiQW06rFV0Atq+BnUM8tFVnSDmpneWVhYAQ3+ugViFPWn1nc7pe1/to90CWd1tH4FRJMwxV7BTx7tjFBVsN2Dm8+Sr9CWjofUjislS1jRAXWgKs31ZhntjOUt0N58ONsJ0ypq381Xs355/7Y7H/Rd0nfSEOF8vMaHnEnuhTWEPGNgrdfPLxboo/f5fSr+FcITQ29dlimkZV+2ifdeiNVzI4FqumFfegNyiJJ7xAG4bNPWYf8sYkOzw2W1GPSh12YEZ3CkxvEwEjD6pT63YSfHep2WXq1JYEULC38/RjM2I5qY8hXAoP+8EeaxBDrMq5/XNKt2QBx2vNNQULl2IdWPEYc/2U1LEC7SOlB3tShQm+jE0hC9y/CO8FjjgEMjutp6pG9vUPRX79o/a00N3F19plS/dpjGVkteVhoEPlMJIvDIER8FqbKKlkNfg79r7+z5p6tvh45F+C7H+Kb/aOGIFievZCJc0LkdIFuiHjXn2A5hWuK1rrky61plGv5cRi4qnIhbqEWJSTxXF0UD3rCrmX533JTXwO+j6NzHPtNn0wWtTrl9zv+OHinw4xQDdWqkNPkfSw0ukCCzeUg1fNe26ldoOu3zKVfL3H/KOWLHNE78rf1feapPNPSt1UYXHQfn1ThTSop/vpA85ArMb91KVkPLrboFajcyF0ANIeiu3nb3Q4vwamylv9rrrXfiOb5srMejlOYKKYjR7V4sMQiuqby4MKSOyyLXG8LXtPuKIQIMYschE21kof/X6Y5DQczjYG7g7VpgY2KRYEKfvlWUF7FVY4ETsw3pbup91s+BgurfCfTTSyt3RLYSGOKDVLIJ6+Ay3gf2nqgWRn0u9wYYRC/Hv9IevSKTZoDvjk3wSPJ26uWI+PqbLzVEzePsgplF2HrD6tKHtYrWZX3lg7jpVsCJztf3P7DSjcyfuLI9sK2/cqqOIJBwHGw1RsGtE8ues6O58cWScReY4H9exaxwiMcsqQGJrx2VHg3eTF4pYuAcBpdAZZuMWwTFgILkIScKigig9r7e/kIWf2Q+8+AUCGrP8gfnp08m9liVa7HiZkc1rIdASacF+9bL6dAOT2mb5RsmDlMRGDqwTWp70wKc4TjruPwtD4ev/95OcmeJlKVAhG91tjbSUmZ54kFdCWOtW3f5f73d+6NW91VUpn5sE8MD0Stif3A6T/WYgArwwypRiEifp0QUTIDQPCJHKW04bVHYT9Y5ZE53DLTHE0dZuUyN3ls1h9CVAdeI8Wk2NDOiW7dlf5reK1YCL4JhxaZTCuhxjhuwfAV0WW+JWbwz1wt89xI6MufdxHn+3Y/SIJiK0Xy2mfQg4yZiVL6F48U8We1QALxOGrWwwUW7uxHDqjnSbIRePcth/YrnDNUSrzruRuRVUFyXBZjNCmAArsFoXnL5Pe+gyZwi91ttcl4jg6tYNkJvXKdMb4tifgnOJqk+Ckf9icLBWXaeOIljIPy14XZ+oGfjqDh/VjtqTxCUBY4jVW79llWSqXAwBcUosqBYmgs/bYWo0M4G5bSeml/lYn9MoqwHsztggfqUHZEK5v8CYdfxe6ICC0IVML1H3sz0wnLxFOK5Drh2f5dyrFaiQabA/PlvhuCeucnUNbhXzc873oQANwlV/HrLf7PJGdC/yR0wfsDvR3fLY41l5VE4lvSUCB+/TBwStWGoaxt5L5FgUsUtE7hF7H2Fd0mlB+jrerC4yDTHeE1jUkSx4eCMPBLCTWY7lKQSMu/b50KiceVFvMVYfRZpe/1kmaOqFE3IitZCxc9LWnT0G4V4Xjd/hu60V851LZECPtqtxl2HmRIEsP6vaySIwVwTY9ybcz4fFCGpqS1ixeIDtdIrPvZZ2fyKQku3vS2vqF6GbxTqSJcwWN1mEUCH5oy12FIaDg+sq7l6qbeCFbdV+CB3TRxnp/Ohlut0fCluXFG1OOJ9i+hr5TW5EcVWM5DOoETuLWfr8+5gdWwch7e40zc8WlFfud0hvS4R7eSzCKfR2io2Uh5+0xceBTEY5jN2JYZh+SO5EJIR7lzzEEB9LW8Vbx5rkdiTo4YU7JgZKe5uiq4XjloBMZk0OA+DU1MeZKnyvP5JhVU6DQC7EGKzCxmPQsNCv+FH4Ko3Tb//ePufOa6E8VzqICz+L7VOKd1u3KFdmAgL6y7ZJ02hGOgw9ozKMA08XO4OAkBggnYbYmS2xBOXBfPffujchHEaYxNaasYjUj4L/t9d/0qEgK0Bgn8o85SY2P2+es4+NOYZn7eNeR9QgrwBZzGsuYPMvjIAZzpXketmIW3XqzWMjP8qoRtPFVdNOCaac8BzC2tq1ond4ksPH6ofmZihDwszlZAO/KzYlJDvocpZziCzoTt9acLLFPTtd8Ph4/uYxk+X6ePGSTrvSb6gEy0zhhlLI2pY4AGCCM07Xw0wqYGffEa/Xw2YGK8ZEqmdgu0psE52AlA9t7VQYLw0DNHmZXdnycYsf26nqjs0SWZC9Re1XMn0JLrruXza3V5dCJWKpmu3bnZL48qX6K5a26quqqA7s3AglIi7lbPeNi3P6PJmsPfuM+EhRpASE+YBJVLmX9ab45shif+O/iSshwlt9g6dwhxsMuThxbOYo2ZJvg2nLMy9q1zy9QnlImwvAUXtBuDoiln7v/9/W64OC/gZAUtN3AagIqqihHYhZOdhgcTvlvWpv8tP1hnOKcVIh0hJKrQOofsAVKj9MBkeaKxNrCSADKExrqYW4/Kgrz2oah+ae1ONgHWpSJFiat/mj8qkZeL7Xhxm8olx+fs0F4ESsSduewJBQhbxQtDG1TN8STA6D83qn3/tRnJ7R1yy740YYoafykrYPq9CfaOOGSmp+dhGkDbbVBl0QJs31sVFDP0YTq+LilDAUnOpfJUtgzXodNYBN8JaU6pwhYBdAsGwi17JJBsQB9MSEG0ya5LPugLDYH7MrtEaA1XvDvKi6BVoPTDM8v7XzROPUzSPgZ34Xo1KMUe67EJhlcxyym8tXWylp4bPyjzwnTKU9H399hm+gBXQjyJaajOjsarxazkt97E0CB8u80/eIkMDCc839y5NZiqKyWS2KQXkhTQAnpKYzgFPzIawttb06A9o/9hnTmHLaAS1CWW/B9McJBBLP8T129KpNSqZFaJMJHAok7TpfWC0+Cdly1qB52RPw8UaJ/EpGJq7crP9xgQ3EkP8s8Fhg2vkBwwtQ1kPKW1cm4bfFh6Viw+XXS19gyR9iQRFhBkO5VFdve2ERqRqCstEapaKEKQLMPW+O5iaAhRFCet6DMnXVeUD78/goOPGltnQenaaQuR7wR7d1jxRYIGaAgwTR7Z45qOeETTLtrqXzVEJXHsO2sm3F1SFAZ6dnhrV0vGkcNtAdlHDrtb39MIHE4Gx/kITJfNE2Ezw6S9u7Vipvf2daWSWIAXrRo5DM6GiC0rlOK5SWJO8pVmYpCig+MOdSl9zI8pfT</go:docsCustomData>
</go:gDocsCustomXmlDataStorage>
</file>

<file path=customXml/itemProps1.xml><?xml version="1.0" encoding="utf-8"?>
<ds:datastoreItem xmlns:ds="http://schemas.openxmlformats.org/officeDocument/2006/customXml" ds:itemID="{64F560D2-2F84-9E43-920F-9939F87A26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orero</dc:creator>
  <cp:keywords/>
  <dc:description/>
  <cp:lastModifiedBy>Fhabián S. Carrión-Nessi</cp:lastModifiedBy>
  <cp:revision>26</cp:revision>
  <dcterms:created xsi:type="dcterms:W3CDTF">2023-09-12T08:27:00Z</dcterms:created>
  <dcterms:modified xsi:type="dcterms:W3CDTF">2024-03-26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2d16a3d2c0c5298469a1e0cc72c293cc5f4bb864f08781389fe84353a3814</vt:lpwstr>
  </property>
</Properties>
</file>